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0A989" w14:textId="567EBCFE" w:rsidR="00E92AEA" w:rsidRPr="00E92AEA" w:rsidRDefault="00E522FD" w:rsidP="00E92AEA">
      <w:pPr>
        <w:pStyle w:val="Titel"/>
        <w:rPr>
          <w:b/>
          <w:sz w:val="32"/>
          <w:lang w:val="en-GB"/>
        </w:rPr>
      </w:pPr>
      <w:r w:rsidRPr="00E92AEA">
        <w:rPr>
          <w:b/>
          <w:sz w:val="32"/>
          <w:lang w:val="en-GB"/>
        </w:rPr>
        <w:t xml:space="preserve">Supplementary </w:t>
      </w:r>
      <w:r w:rsidR="00E92AEA" w:rsidRPr="00E92AEA">
        <w:rPr>
          <w:b/>
          <w:sz w:val="32"/>
          <w:lang w:val="en-GB"/>
        </w:rPr>
        <w:t>file 1 for the paper “</w:t>
      </w:r>
      <w:r w:rsidR="00A469A0" w:rsidRPr="00A469A0">
        <w:rPr>
          <w:b/>
          <w:sz w:val="32"/>
          <w:lang w:val="en-GB"/>
        </w:rPr>
        <w:t>Prediction of imminent osteoporotic fracture risk in Danish postmenopausal women – can addition of self-reported clinical risk factors improve the prediction of th</w:t>
      </w:r>
      <w:r w:rsidR="00A469A0">
        <w:rPr>
          <w:b/>
          <w:sz w:val="32"/>
          <w:lang w:val="en-GB"/>
        </w:rPr>
        <w:t>e register-based FREM algorithm</w:t>
      </w:r>
      <w:r w:rsidR="00E92AEA" w:rsidRPr="00E92AEA">
        <w:rPr>
          <w:b/>
          <w:sz w:val="32"/>
          <w:lang w:val="en-GB"/>
        </w:rPr>
        <w:t>?”</w:t>
      </w:r>
    </w:p>
    <w:p w14:paraId="2B51E9D7" w14:textId="77777777" w:rsidR="00E92AEA" w:rsidRDefault="00E92AEA" w:rsidP="00E92AEA">
      <w:pPr>
        <w:rPr>
          <w:lang w:val="en-GB"/>
        </w:rPr>
      </w:pPr>
    </w:p>
    <w:p w14:paraId="0D923411" w14:textId="77777777" w:rsidR="00E92AEA" w:rsidRPr="00E92AEA" w:rsidRDefault="00E92AEA" w:rsidP="00E92AEA">
      <w:pPr>
        <w:spacing w:line="360" w:lineRule="auto"/>
        <w:jc w:val="both"/>
        <w:rPr>
          <w:b/>
          <w:lang w:val="en-GB"/>
        </w:rPr>
      </w:pPr>
      <w:r w:rsidRPr="00E92AEA">
        <w:rPr>
          <w:b/>
          <w:lang w:val="en-GB"/>
        </w:rPr>
        <w:t>Authors</w:t>
      </w:r>
    </w:p>
    <w:p w14:paraId="78F3E926" w14:textId="03953155" w:rsidR="00E92AEA" w:rsidRPr="00471216" w:rsidRDefault="00E92AEA" w:rsidP="00E92AEA">
      <w:pPr>
        <w:spacing w:line="360" w:lineRule="auto"/>
        <w:jc w:val="both"/>
        <w:rPr>
          <w:vertAlign w:val="superscript"/>
          <w:lang w:val="en-GB"/>
        </w:rPr>
      </w:pPr>
      <w:r w:rsidRPr="00471216">
        <w:rPr>
          <w:lang w:val="en-GB"/>
        </w:rPr>
        <w:t>Emilie Rosenfeldt Christensen</w:t>
      </w:r>
      <w:r w:rsidRPr="00471216">
        <w:rPr>
          <w:vertAlign w:val="superscript"/>
          <w:lang w:val="en-GB"/>
        </w:rPr>
        <w:t>a</w:t>
      </w:r>
      <w:r w:rsidRPr="00471216">
        <w:rPr>
          <w:lang w:val="en-GB"/>
        </w:rPr>
        <w:t>, Kasper Westphal Leth</w:t>
      </w:r>
      <w:r w:rsidRPr="00471216">
        <w:rPr>
          <w:vertAlign w:val="superscript"/>
          <w:lang w:val="en-GB"/>
        </w:rPr>
        <w:t xml:space="preserve"> a</w:t>
      </w:r>
      <w:r w:rsidRPr="00471216">
        <w:rPr>
          <w:lang w:val="en-GB"/>
        </w:rPr>
        <w:t>, Frederik Lykke Petersen</w:t>
      </w:r>
      <w:r w:rsidRPr="00471216">
        <w:rPr>
          <w:vertAlign w:val="superscript"/>
          <w:lang w:val="en-GB"/>
        </w:rPr>
        <w:t>b</w:t>
      </w:r>
      <w:r w:rsidRPr="00471216">
        <w:rPr>
          <w:lang w:val="en-GB"/>
        </w:rPr>
        <w:t>, Tanja Gram Petersen</w:t>
      </w:r>
      <w:r w:rsidRPr="00471216">
        <w:rPr>
          <w:vertAlign w:val="superscript"/>
          <w:lang w:val="en-GB"/>
        </w:rPr>
        <w:t xml:space="preserve"> a, b</w:t>
      </w:r>
      <w:r w:rsidRPr="00471216">
        <w:rPr>
          <w:lang w:val="en-GB"/>
        </w:rPr>
        <w:t>, Sören Möller</w:t>
      </w:r>
      <w:r w:rsidRPr="00471216">
        <w:rPr>
          <w:vertAlign w:val="superscript"/>
          <w:lang w:val="en-GB"/>
        </w:rPr>
        <w:t>a</w:t>
      </w:r>
      <w:r w:rsidRPr="00471216">
        <w:rPr>
          <w:lang w:val="en-GB"/>
        </w:rPr>
        <w:t>, Bo Abrahamsen</w:t>
      </w:r>
      <w:r w:rsidRPr="00471216">
        <w:rPr>
          <w:vertAlign w:val="superscript"/>
          <w:lang w:val="en-GB"/>
        </w:rPr>
        <w:t>a, c</w:t>
      </w:r>
      <w:r w:rsidRPr="00471216">
        <w:rPr>
          <w:lang w:val="en-GB"/>
        </w:rPr>
        <w:t>, Katrine Hass Rubin</w:t>
      </w:r>
      <w:r w:rsidRPr="00471216">
        <w:rPr>
          <w:vertAlign w:val="superscript"/>
          <w:lang w:val="en-GB"/>
        </w:rPr>
        <w:t>a, b</w:t>
      </w:r>
    </w:p>
    <w:p w14:paraId="2BC5945E" w14:textId="77777777" w:rsidR="00E92AEA" w:rsidRPr="00471216" w:rsidRDefault="00E92AEA" w:rsidP="00E92AEA">
      <w:pPr>
        <w:spacing w:line="360" w:lineRule="auto"/>
        <w:jc w:val="both"/>
        <w:rPr>
          <w:rFonts w:cstheme="minorHAnsi"/>
          <w:color w:val="000000" w:themeColor="text1"/>
          <w:lang w:val="en-GB"/>
        </w:rPr>
      </w:pPr>
      <w:r w:rsidRPr="00471216">
        <w:rPr>
          <w:rFonts w:cstheme="minorHAnsi"/>
          <w:color w:val="000000" w:themeColor="text1"/>
          <w:lang w:val="en-GB"/>
        </w:rPr>
        <w:t>a: Research Unit OPEN, Department of Clinical Research, University of Southern Denmark</w:t>
      </w:r>
    </w:p>
    <w:p w14:paraId="55D99D22" w14:textId="77777777" w:rsidR="00E92AEA" w:rsidRPr="00471216" w:rsidRDefault="00E92AEA" w:rsidP="00E92AEA">
      <w:pPr>
        <w:spacing w:line="360" w:lineRule="auto"/>
        <w:jc w:val="both"/>
        <w:rPr>
          <w:rFonts w:cstheme="minorHAnsi"/>
          <w:color w:val="000000" w:themeColor="text1"/>
          <w:lang w:val="en-GB"/>
        </w:rPr>
      </w:pPr>
      <w:r w:rsidRPr="00471216">
        <w:rPr>
          <w:rFonts w:cstheme="minorHAnsi"/>
          <w:color w:val="000000" w:themeColor="text1"/>
          <w:lang w:val="en-GB"/>
        </w:rPr>
        <w:t>b: OPEN - Open Patient data Explorative Network, Odense University Hospital, Odense, Denmark.</w:t>
      </w:r>
    </w:p>
    <w:p w14:paraId="50837EDE" w14:textId="50932D53" w:rsidR="00E92AEA" w:rsidRPr="00E92AEA" w:rsidRDefault="00E92AEA" w:rsidP="00E92AEA">
      <w:pPr>
        <w:spacing w:line="360" w:lineRule="auto"/>
        <w:rPr>
          <w:rFonts w:cstheme="minorHAnsi"/>
          <w:lang w:val="en-GB"/>
        </w:rPr>
      </w:pPr>
      <w:r w:rsidRPr="00471216">
        <w:rPr>
          <w:rFonts w:cstheme="minorHAnsi"/>
          <w:lang w:val="en-GB"/>
        </w:rPr>
        <w:t>c: Department of Medicine, H</w:t>
      </w:r>
      <w:r>
        <w:rPr>
          <w:rFonts w:cstheme="minorHAnsi"/>
          <w:lang w:val="en-GB"/>
        </w:rPr>
        <w:t>olbæk Hospital, Holbæk, Denmark</w:t>
      </w:r>
    </w:p>
    <w:p w14:paraId="5FA6D9B2" w14:textId="77777777" w:rsidR="00E92AEA" w:rsidRPr="00471216" w:rsidRDefault="00E92AEA" w:rsidP="00E92AEA">
      <w:pPr>
        <w:spacing w:line="360" w:lineRule="auto"/>
        <w:rPr>
          <w:rFonts w:cstheme="minorHAnsi"/>
          <w:b/>
          <w:lang w:val="en-GB"/>
        </w:rPr>
      </w:pPr>
      <w:r w:rsidRPr="00471216">
        <w:rPr>
          <w:rFonts w:cstheme="minorHAnsi"/>
          <w:b/>
          <w:lang w:val="en-GB"/>
        </w:rPr>
        <w:t>Corresponding author:</w:t>
      </w:r>
    </w:p>
    <w:p w14:paraId="1EFA73B5" w14:textId="77777777" w:rsidR="00E92AEA" w:rsidRPr="00471216" w:rsidRDefault="00E92AEA" w:rsidP="00E92AEA">
      <w:pPr>
        <w:spacing w:after="0" w:line="360" w:lineRule="auto"/>
        <w:rPr>
          <w:rFonts w:cstheme="minorHAnsi"/>
          <w:color w:val="000000" w:themeColor="text1"/>
          <w:vertAlign w:val="superscript"/>
          <w:lang w:val="en-GB"/>
        </w:rPr>
      </w:pPr>
      <w:r w:rsidRPr="00471216">
        <w:rPr>
          <w:rFonts w:cstheme="minorHAnsi"/>
          <w:color w:val="000000" w:themeColor="text1"/>
          <w:lang w:val="en-GB"/>
        </w:rPr>
        <w:t>Katrine Hass Rubin</w:t>
      </w:r>
      <w:r w:rsidRPr="00471216">
        <w:rPr>
          <w:rFonts w:cstheme="minorHAnsi"/>
          <w:color w:val="000000" w:themeColor="text1"/>
          <w:vertAlign w:val="superscript"/>
          <w:lang w:val="en-GB"/>
        </w:rPr>
        <w:t>a, b</w:t>
      </w:r>
    </w:p>
    <w:p w14:paraId="0935ABC4" w14:textId="77777777" w:rsidR="00E92AEA" w:rsidRPr="00471216" w:rsidRDefault="00E92AEA" w:rsidP="00E92AEA">
      <w:pPr>
        <w:spacing w:after="0" w:line="360" w:lineRule="auto"/>
        <w:rPr>
          <w:rFonts w:cstheme="minorHAnsi"/>
          <w:lang w:val="en-GB"/>
        </w:rPr>
      </w:pPr>
      <w:r w:rsidRPr="00471216">
        <w:rPr>
          <w:rFonts w:cstheme="minorHAnsi"/>
          <w:lang w:val="en-GB"/>
        </w:rPr>
        <w:t>E-mail address: katrine.rubin@rsyd.dk</w:t>
      </w:r>
    </w:p>
    <w:p w14:paraId="4F2FD822" w14:textId="4089F795" w:rsidR="00E92AEA" w:rsidRDefault="00E92AEA" w:rsidP="00E92AEA">
      <w:pPr>
        <w:rPr>
          <w:lang w:val="en-GB"/>
        </w:rPr>
      </w:pPr>
    </w:p>
    <w:p w14:paraId="4FAEEE53" w14:textId="47A017C5" w:rsidR="003A7364" w:rsidRDefault="00E92AEA" w:rsidP="00E92AEA">
      <w:pPr>
        <w:rPr>
          <w:b/>
          <w:lang w:val="en-GB"/>
        </w:rPr>
      </w:pPr>
      <w:r w:rsidRPr="00E92AEA">
        <w:rPr>
          <w:b/>
          <w:lang w:val="en-GB"/>
        </w:rPr>
        <w:t xml:space="preserve">Submitted to </w:t>
      </w:r>
      <w:r w:rsidR="00893FD6">
        <w:rPr>
          <w:b/>
          <w:lang w:val="en-GB"/>
        </w:rPr>
        <w:t>Archives of Osteoporosis</w:t>
      </w:r>
    </w:p>
    <w:p w14:paraId="2D82D179" w14:textId="77777777" w:rsidR="00E92AEA" w:rsidRPr="00E92AEA" w:rsidRDefault="00E92AEA" w:rsidP="00E92AEA">
      <w:pPr>
        <w:rPr>
          <w:b/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69892476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D4EAAF3" w14:textId="06FF1B8A" w:rsidR="00BF6B86" w:rsidRPr="00E92AEA" w:rsidRDefault="00E92AEA">
          <w:pPr>
            <w:pStyle w:val="Overskrift"/>
            <w:rPr>
              <w:rFonts w:asciiTheme="minorHAnsi" w:hAnsiTheme="minorHAnsi" w:cstheme="minorHAnsi"/>
              <w:b/>
              <w:color w:val="auto"/>
              <w:sz w:val="22"/>
              <w:lang w:val="en-US"/>
            </w:rPr>
          </w:pPr>
          <w:r w:rsidRPr="00E92AEA">
            <w:rPr>
              <w:rFonts w:asciiTheme="minorHAnsi" w:hAnsiTheme="minorHAnsi" w:cstheme="minorHAnsi"/>
              <w:b/>
              <w:color w:val="auto"/>
              <w:sz w:val="22"/>
              <w:lang w:val="en-US"/>
            </w:rPr>
            <w:t>Table of contents</w:t>
          </w:r>
        </w:p>
        <w:p w14:paraId="396B03A8" w14:textId="7B8FA376" w:rsidR="00893FD6" w:rsidRDefault="00BF6B86">
          <w:pPr>
            <w:pStyle w:val="Indholdsfortegnelse2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5424972" w:history="1">
            <w:r w:rsidR="00893FD6" w:rsidRPr="002761C6">
              <w:rPr>
                <w:rStyle w:val="Hyperlink"/>
                <w:noProof/>
                <w:lang w:val="en-GB"/>
              </w:rPr>
              <w:t>Figure S1: Flowchart describing the inclusion and exclusion process in the ROSE study</w:t>
            </w:r>
            <w:r w:rsidR="00893FD6">
              <w:rPr>
                <w:noProof/>
                <w:webHidden/>
              </w:rPr>
              <w:tab/>
            </w:r>
            <w:r w:rsidR="00893FD6">
              <w:rPr>
                <w:noProof/>
                <w:webHidden/>
              </w:rPr>
              <w:fldChar w:fldCharType="begin"/>
            </w:r>
            <w:r w:rsidR="00893FD6">
              <w:rPr>
                <w:noProof/>
                <w:webHidden/>
              </w:rPr>
              <w:instrText xml:space="preserve"> PAGEREF _Toc185424972 \h </w:instrText>
            </w:r>
            <w:r w:rsidR="00893FD6">
              <w:rPr>
                <w:noProof/>
                <w:webHidden/>
              </w:rPr>
            </w:r>
            <w:r w:rsidR="00893FD6">
              <w:rPr>
                <w:noProof/>
                <w:webHidden/>
              </w:rPr>
              <w:fldChar w:fldCharType="separate"/>
            </w:r>
            <w:r w:rsidR="00893FD6">
              <w:rPr>
                <w:noProof/>
                <w:webHidden/>
              </w:rPr>
              <w:t>2</w:t>
            </w:r>
            <w:r w:rsidR="00893FD6">
              <w:rPr>
                <w:noProof/>
                <w:webHidden/>
              </w:rPr>
              <w:fldChar w:fldCharType="end"/>
            </w:r>
          </w:hyperlink>
        </w:p>
        <w:p w14:paraId="59781866" w14:textId="518C17DD" w:rsidR="00893FD6" w:rsidRDefault="00893FD6">
          <w:pPr>
            <w:pStyle w:val="Indholdsfortegnelse2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185424973" w:history="1">
            <w:r w:rsidRPr="002761C6">
              <w:rPr>
                <w:rStyle w:val="Hyperlink"/>
                <w:noProof/>
                <w:lang w:val="en-GB"/>
              </w:rPr>
              <w:t>Table S1: ICD-10 codes for risk factors included in FREM for predicting the risk of major osteoporotic fract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249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4CEF1F" w14:textId="68F54866" w:rsidR="00893FD6" w:rsidRDefault="00893FD6">
          <w:pPr>
            <w:pStyle w:val="Indholdsfortegnelse2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185424974" w:history="1">
            <w:r w:rsidRPr="002761C6">
              <w:rPr>
                <w:rStyle w:val="Hyperlink"/>
                <w:noProof/>
                <w:lang w:val="en-GB"/>
              </w:rPr>
              <w:t>Table S2: Included surgical procedure and radiology codes by fracture typ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249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7E71F1" w14:textId="3841F51E" w:rsidR="00893FD6" w:rsidRDefault="00893FD6">
          <w:pPr>
            <w:pStyle w:val="Indholdsfortegnelse2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185424975" w:history="1">
            <w:r w:rsidRPr="002761C6">
              <w:rPr>
                <w:rStyle w:val="Hyperlink"/>
                <w:noProof/>
                <w:lang w:val="en-GB"/>
              </w:rPr>
              <w:t>Table S3: Baseline characteristics in the total ROSE control population and according to incident major osteoporotic fractures within one and five years of follow-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249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E62A28" w14:textId="43E95846" w:rsidR="00893FD6" w:rsidRDefault="00893FD6">
          <w:pPr>
            <w:pStyle w:val="Indholdsfortegnelse2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185424976" w:history="1">
            <w:r w:rsidRPr="002761C6">
              <w:rPr>
                <w:rStyle w:val="Hyperlink"/>
                <w:noProof/>
                <w:lang w:val="en-GB"/>
              </w:rPr>
              <w:t>Table S4: Performance and predictive capabilities of regressions using the FREM</w:t>
            </w:r>
            <w:r w:rsidRPr="002761C6">
              <w:rPr>
                <w:rStyle w:val="Hyperlink"/>
                <w:noProof/>
                <w:vertAlign w:val="superscript"/>
                <w:lang w:val="en-GB"/>
              </w:rPr>
              <w:t>orig</w:t>
            </w:r>
            <w:r w:rsidRPr="002761C6">
              <w:rPr>
                <w:rStyle w:val="Hyperlink"/>
                <w:noProof/>
                <w:lang w:val="en-GB"/>
              </w:rPr>
              <w:t>, CRF</w:t>
            </w:r>
            <w:r w:rsidRPr="002761C6">
              <w:rPr>
                <w:rStyle w:val="Hyperlink"/>
                <w:noProof/>
                <w:vertAlign w:val="superscript"/>
                <w:lang w:val="en-GB"/>
              </w:rPr>
              <w:t>only</w:t>
            </w:r>
            <w:r w:rsidRPr="002761C6">
              <w:rPr>
                <w:rStyle w:val="Hyperlink"/>
                <w:noProof/>
                <w:lang w:val="en-GB"/>
              </w:rPr>
              <w:t xml:space="preserve"> and FREM-CRF in prediction of major osteoporotic fracture risk within one year of follow-up in the final ROSE control population*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249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EC00E5" w14:textId="0CBF2DFE" w:rsidR="00893FD6" w:rsidRDefault="00893FD6">
          <w:pPr>
            <w:pStyle w:val="Indholdsfortegnelse2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185424977" w:history="1">
            <w:r w:rsidRPr="002761C6">
              <w:rPr>
                <w:rStyle w:val="Hyperlink"/>
                <w:noProof/>
                <w:lang w:val="en-GB"/>
              </w:rPr>
              <w:t>Table S5: Performance and predictive capabilities of regressions applying the FREM</w:t>
            </w:r>
            <w:r w:rsidRPr="002761C6">
              <w:rPr>
                <w:rStyle w:val="Hyperlink"/>
                <w:noProof/>
                <w:vertAlign w:val="superscript"/>
                <w:lang w:val="en-GB"/>
              </w:rPr>
              <w:t>orig</w:t>
            </w:r>
            <w:r w:rsidRPr="002761C6">
              <w:rPr>
                <w:rStyle w:val="Hyperlink"/>
                <w:noProof/>
                <w:lang w:val="en-GB"/>
              </w:rPr>
              <w:t xml:space="preserve"> in predicting risk of major osteoporotic fracture within one year of follow-up in the overall ROSE population*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249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0101EC" w14:textId="4FCE53A0" w:rsidR="00BF6B86" w:rsidRDefault="00BF6B86">
          <w:r>
            <w:rPr>
              <w:b/>
              <w:bCs/>
            </w:rPr>
            <w:fldChar w:fldCharType="end"/>
          </w:r>
        </w:p>
      </w:sdtContent>
    </w:sdt>
    <w:p w14:paraId="04F9BD26" w14:textId="77777777" w:rsidR="00E522FD" w:rsidRPr="00E522FD" w:rsidRDefault="00E522FD" w:rsidP="00E522FD">
      <w:pPr>
        <w:rPr>
          <w:lang w:val="en-GB"/>
        </w:rPr>
      </w:pPr>
    </w:p>
    <w:p w14:paraId="46DCEB2B" w14:textId="77777777" w:rsidR="00E92AEA" w:rsidRDefault="00E92AEA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2E51608F" w14:textId="65F96E24" w:rsidR="00893FD6" w:rsidRDefault="00893FD6" w:rsidP="00E522FD">
      <w:pPr>
        <w:pStyle w:val="Overskrift2"/>
        <w:rPr>
          <w:lang w:val="en-GB"/>
        </w:rPr>
      </w:pPr>
      <w:bookmarkStart w:id="0" w:name="_Toc185424972"/>
      <w:r>
        <w:rPr>
          <w:lang w:val="en-GB"/>
        </w:rPr>
        <w:lastRenderedPageBreak/>
        <w:t>Figure S1: Flowchart describing the inclusion and exclusion process in the ROSE study</w:t>
      </w:r>
      <w:bookmarkEnd w:id="0"/>
    </w:p>
    <w:p w14:paraId="2D034DB8" w14:textId="77777777" w:rsidR="00893FD6" w:rsidRPr="00893FD6" w:rsidRDefault="00893FD6" w:rsidP="00893FD6">
      <w:pPr>
        <w:rPr>
          <w:lang w:val="en-GB"/>
        </w:rPr>
      </w:pPr>
    </w:p>
    <w:p w14:paraId="51001994" w14:textId="332F3DC0" w:rsidR="00893FD6" w:rsidRPr="00893FD6" w:rsidRDefault="00893FD6" w:rsidP="00893FD6">
      <w:pPr>
        <w:rPr>
          <w:lang w:val="en-GB"/>
        </w:rPr>
      </w:pPr>
      <w:r>
        <w:rPr>
          <w:noProof/>
          <w:lang w:eastAsia="da-DK"/>
        </w:rPr>
        <w:drawing>
          <wp:inline distT="0" distB="0" distL="0" distR="0" wp14:anchorId="3660AE5D" wp14:editId="00A80606">
            <wp:extent cx="6120130" cy="3176270"/>
            <wp:effectExtent l="0" t="0" r="0" b="508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E2F03" w14:textId="77777777" w:rsidR="00893FD6" w:rsidRDefault="00893FD6" w:rsidP="00E522FD">
      <w:pPr>
        <w:pStyle w:val="Overskrift2"/>
        <w:rPr>
          <w:lang w:val="en-GB"/>
        </w:rPr>
      </w:pPr>
    </w:p>
    <w:p w14:paraId="7BDA09DB" w14:textId="5C7854E8" w:rsidR="00E522FD" w:rsidRDefault="00E92AEA" w:rsidP="00E522FD">
      <w:pPr>
        <w:pStyle w:val="Overskrift2"/>
        <w:rPr>
          <w:lang w:val="en-GB"/>
        </w:rPr>
      </w:pPr>
      <w:bookmarkStart w:id="1" w:name="_Toc185424973"/>
      <w:r>
        <w:rPr>
          <w:lang w:val="en-GB"/>
        </w:rPr>
        <w:t>Table</w:t>
      </w:r>
      <w:r w:rsidR="00E522FD" w:rsidRPr="00E522FD">
        <w:rPr>
          <w:lang w:val="en-GB"/>
        </w:rPr>
        <w:t xml:space="preserve"> S1: </w:t>
      </w:r>
      <w:r w:rsidR="00E522FD">
        <w:rPr>
          <w:lang w:val="en-GB"/>
        </w:rPr>
        <w:t>ICD</w:t>
      </w:r>
      <w:r w:rsidR="00390AC0">
        <w:rPr>
          <w:lang w:val="en-GB"/>
        </w:rPr>
        <w:t>-</w:t>
      </w:r>
      <w:r w:rsidR="00E522FD">
        <w:rPr>
          <w:lang w:val="en-GB"/>
        </w:rPr>
        <w:t>10 codes for r</w:t>
      </w:r>
      <w:r w:rsidR="00E522FD" w:rsidRPr="00E522FD">
        <w:rPr>
          <w:lang w:val="en-GB"/>
        </w:rPr>
        <w:t>isk factors included in FREM for predicting</w:t>
      </w:r>
      <w:r w:rsidR="005D0C30">
        <w:rPr>
          <w:lang w:val="en-GB"/>
        </w:rPr>
        <w:t xml:space="preserve"> the</w:t>
      </w:r>
      <w:r w:rsidR="00E522FD" w:rsidRPr="00E522FD">
        <w:rPr>
          <w:lang w:val="en-GB"/>
        </w:rPr>
        <w:t xml:space="preserve"> risk of </w:t>
      </w:r>
      <w:r w:rsidR="00353F82">
        <w:rPr>
          <w:lang w:val="en-GB"/>
        </w:rPr>
        <w:t>m</w:t>
      </w:r>
      <w:r w:rsidR="00390AC0">
        <w:rPr>
          <w:lang w:val="en-GB"/>
        </w:rPr>
        <w:t xml:space="preserve">ajor </w:t>
      </w:r>
      <w:r w:rsidR="00353F82">
        <w:rPr>
          <w:lang w:val="en-GB"/>
        </w:rPr>
        <w:t>o</w:t>
      </w:r>
      <w:r w:rsidR="00390AC0">
        <w:rPr>
          <w:lang w:val="en-GB"/>
        </w:rPr>
        <w:t xml:space="preserve">steoporotic </w:t>
      </w:r>
      <w:r w:rsidR="00353F82">
        <w:rPr>
          <w:lang w:val="en-GB"/>
        </w:rPr>
        <w:t>f</w:t>
      </w:r>
      <w:r w:rsidR="00390AC0">
        <w:rPr>
          <w:lang w:val="en-GB"/>
        </w:rPr>
        <w:t>ractures</w:t>
      </w:r>
      <w:bookmarkEnd w:id="1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01"/>
        <w:gridCol w:w="2038"/>
        <w:gridCol w:w="6089"/>
      </w:tblGrid>
      <w:tr w:rsidR="00E522FD" w14:paraId="0D509679" w14:textId="77777777" w:rsidTr="00994AEA">
        <w:tc>
          <w:tcPr>
            <w:tcW w:w="1501" w:type="dxa"/>
            <w:shd w:val="clear" w:color="auto" w:fill="F2F2F2" w:themeFill="background1" w:themeFillShade="F2"/>
          </w:tcPr>
          <w:p w14:paraId="76B91975" w14:textId="77777777" w:rsidR="00E522FD" w:rsidRPr="00E522FD" w:rsidRDefault="00E522FD" w:rsidP="00994AEA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racture type</w:t>
            </w:r>
          </w:p>
        </w:tc>
        <w:tc>
          <w:tcPr>
            <w:tcW w:w="2038" w:type="dxa"/>
            <w:shd w:val="clear" w:color="auto" w:fill="F2F2F2" w:themeFill="background1" w:themeFillShade="F2"/>
          </w:tcPr>
          <w:p w14:paraId="361283EF" w14:textId="77777777" w:rsidR="00E522FD" w:rsidRPr="00E522FD" w:rsidRDefault="00E522FD" w:rsidP="00994AEA">
            <w:pPr>
              <w:jc w:val="center"/>
              <w:rPr>
                <w:b/>
                <w:lang w:val="en-US"/>
              </w:rPr>
            </w:pPr>
            <w:r w:rsidRPr="00E522FD">
              <w:rPr>
                <w:b/>
                <w:lang w:val="en-US"/>
              </w:rPr>
              <w:t>Total ICD-10 codes</w:t>
            </w:r>
          </w:p>
        </w:tc>
        <w:tc>
          <w:tcPr>
            <w:tcW w:w="6089" w:type="dxa"/>
            <w:shd w:val="clear" w:color="auto" w:fill="F2F2F2" w:themeFill="background1" w:themeFillShade="F2"/>
          </w:tcPr>
          <w:p w14:paraId="7F5C26FC" w14:textId="77777777" w:rsidR="00E522FD" w:rsidRPr="00E522FD" w:rsidRDefault="00E522FD" w:rsidP="00994AEA">
            <w:pPr>
              <w:jc w:val="center"/>
              <w:rPr>
                <w:b/>
                <w:lang w:val="en-US"/>
              </w:rPr>
            </w:pPr>
            <w:r w:rsidRPr="00E522FD">
              <w:rPr>
                <w:b/>
                <w:lang w:val="en-US"/>
              </w:rPr>
              <w:t>ICD-10 codes</w:t>
            </w:r>
          </w:p>
        </w:tc>
      </w:tr>
      <w:tr w:rsidR="00E522FD" w:rsidRPr="00A469A0" w14:paraId="29ED2D1A" w14:textId="77777777" w:rsidTr="00994AEA">
        <w:tc>
          <w:tcPr>
            <w:tcW w:w="1501" w:type="dxa"/>
            <w:shd w:val="clear" w:color="auto" w:fill="BDD6EE" w:themeFill="accent1" w:themeFillTint="66"/>
          </w:tcPr>
          <w:p w14:paraId="67A95C6C" w14:textId="72F53A92" w:rsidR="00E522FD" w:rsidRPr="00E522FD" w:rsidRDefault="00E522FD" w:rsidP="00E522FD">
            <w:pPr>
              <w:rPr>
                <w:lang w:val="en-GB"/>
              </w:rPr>
            </w:pPr>
            <w:r w:rsidRPr="00E522FD">
              <w:rPr>
                <w:lang w:val="en-GB"/>
              </w:rPr>
              <w:t>M</w:t>
            </w:r>
            <w:r w:rsidRPr="00731EF7">
              <w:rPr>
                <w:i/>
                <w:lang w:val="en-GB"/>
              </w:rPr>
              <w:t>OF</w:t>
            </w:r>
            <w:r w:rsidR="00B178C5" w:rsidRPr="00731EF7">
              <w:rPr>
                <w:i/>
                <w:vertAlign w:val="superscript"/>
                <w:lang w:val="en-GB"/>
              </w:rPr>
              <w:t>a</w:t>
            </w:r>
            <w:r w:rsidRPr="00731EF7">
              <w:rPr>
                <w:i/>
                <w:lang w:val="en-GB"/>
              </w:rPr>
              <w:t xml:space="preserve"> </w:t>
            </w:r>
          </w:p>
        </w:tc>
        <w:tc>
          <w:tcPr>
            <w:tcW w:w="2038" w:type="dxa"/>
          </w:tcPr>
          <w:p w14:paraId="674B8B7A" w14:textId="77777777" w:rsidR="00E522FD" w:rsidRPr="00705F2B" w:rsidRDefault="00E522FD" w:rsidP="00E522FD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6089" w:type="dxa"/>
          </w:tcPr>
          <w:p w14:paraId="5832A4E8" w14:textId="521F94C2" w:rsidR="00E522FD" w:rsidRDefault="00E522FD" w:rsidP="00E522FD">
            <w:pPr>
              <w:rPr>
                <w:lang w:val="en-GB"/>
              </w:rPr>
            </w:pPr>
            <w:r w:rsidRPr="00705F2B">
              <w:rPr>
                <w:lang w:val="en-US"/>
              </w:rPr>
              <w:t>S52</w:t>
            </w:r>
            <w:r w:rsidR="00157E64">
              <w:rPr>
                <w:lang w:val="en-US"/>
              </w:rPr>
              <w:t xml:space="preserve">*, S42*, F10*, S72*, </w:t>
            </w:r>
            <w:r w:rsidRPr="00705F2B">
              <w:rPr>
                <w:lang w:val="en-US"/>
              </w:rPr>
              <w:t>S</w:t>
            </w:r>
            <w:r w:rsidR="00157E64">
              <w:rPr>
                <w:lang w:val="en-US"/>
              </w:rPr>
              <w:t xml:space="preserve">22*, S92*, S80*, S32*, </w:t>
            </w:r>
            <w:r>
              <w:rPr>
                <w:lang w:val="en-US"/>
              </w:rPr>
              <w:t>J44*</w:t>
            </w:r>
            <w:r w:rsidRPr="00705F2B">
              <w:rPr>
                <w:lang w:val="en-US"/>
              </w:rPr>
              <w:t>,</w:t>
            </w:r>
            <w:r w:rsidR="00157E64">
              <w:rPr>
                <w:lang w:val="en-US"/>
              </w:rPr>
              <w:t xml:space="preserve"> </w:t>
            </w:r>
            <w:r>
              <w:rPr>
                <w:lang w:val="en-US"/>
              </w:rPr>
              <w:t>S62*</w:t>
            </w:r>
            <w:r w:rsidRPr="00705F2B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="00157E64">
              <w:rPr>
                <w:lang w:val="en-US"/>
              </w:rPr>
              <w:t xml:space="preserve">S82*, S01*, K70*, </w:t>
            </w:r>
            <w:r w:rsidRPr="00705F2B">
              <w:rPr>
                <w:lang w:val="en-US"/>
              </w:rPr>
              <w:t xml:space="preserve">F00*, </w:t>
            </w:r>
            <w:r w:rsidR="00157E64">
              <w:rPr>
                <w:lang w:val="en-US"/>
              </w:rPr>
              <w:t xml:space="preserve">M81*, S93*, R41*, F20*, M06*, S63*, H36*, G40*, R63*, S30*, E86*, N62*, H50*, G54*, O80*, S90*, D51*, J13*, </w:t>
            </w:r>
            <w:r w:rsidRPr="00705F2B">
              <w:rPr>
                <w:lang w:val="en-US"/>
              </w:rPr>
              <w:t>C</w:t>
            </w:r>
            <w:r w:rsidR="00157E64">
              <w:rPr>
                <w:lang w:val="en-US"/>
              </w:rPr>
              <w:t xml:space="preserve">77*, L89*, J90*, H47*, </w:t>
            </w:r>
            <w:r>
              <w:rPr>
                <w:lang w:val="en-US"/>
              </w:rPr>
              <w:t xml:space="preserve">R67*, </w:t>
            </w:r>
            <w:r w:rsidRPr="00705F2B">
              <w:rPr>
                <w:lang w:val="en-US"/>
              </w:rPr>
              <w:t>R26*</w:t>
            </w:r>
          </w:p>
        </w:tc>
      </w:tr>
    </w:tbl>
    <w:p w14:paraId="5C10B3F9" w14:textId="11E164DB" w:rsidR="00E522FD" w:rsidRDefault="00B178C5" w:rsidP="00E522FD">
      <w:pPr>
        <w:rPr>
          <w:sz w:val="16"/>
          <w:lang w:val="en-GB"/>
        </w:rPr>
      </w:pPr>
      <w:r>
        <w:rPr>
          <w:sz w:val="16"/>
          <w:lang w:val="en-GB"/>
        </w:rPr>
        <w:t xml:space="preserve">a: </w:t>
      </w:r>
      <w:r w:rsidR="00E522FD">
        <w:rPr>
          <w:sz w:val="16"/>
          <w:lang w:val="en-GB"/>
        </w:rPr>
        <w:t>MOF: Major Osteoporotic Fractures</w:t>
      </w:r>
      <w:r w:rsidR="00E522FD">
        <w:rPr>
          <w:sz w:val="16"/>
          <w:lang w:val="en-GB"/>
        </w:rPr>
        <w:br/>
        <w:t xml:space="preserve">* </w:t>
      </w:r>
      <w:r w:rsidR="00994AEA" w:rsidRPr="00994AEA">
        <w:rPr>
          <w:sz w:val="16"/>
          <w:lang w:val="en-GB"/>
        </w:rPr>
        <w:t>placeholder for any lower-level codes</w:t>
      </w:r>
    </w:p>
    <w:p w14:paraId="0EE6EF4B" w14:textId="77777777" w:rsidR="00BF6B86" w:rsidRPr="00E522FD" w:rsidRDefault="00BF6B86" w:rsidP="00E522FD">
      <w:pPr>
        <w:rPr>
          <w:sz w:val="16"/>
          <w:lang w:val="en-GB"/>
        </w:rPr>
      </w:pPr>
    </w:p>
    <w:p w14:paraId="5A57FAA3" w14:textId="77777777" w:rsidR="00BF6B86" w:rsidRDefault="00BF6B86" w:rsidP="00B178C5">
      <w:pPr>
        <w:pStyle w:val="Overskrift2"/>
        <w:rPr>
          <w:lang w:val="en-GB"/>
        </w:rPr>
      </w:pPr>
    </w:p>
    <w:p w14:paraId="471C2C86" w14:textId="1D68789C" w:rsidR="007424F7" w:rsidRDefault="00E92AEA" w:rsidP="00B178C5">
      <w:pPr>
        <w:pStyle w:val="Overskrift2"/>
        <w:rPr>
          <w:lang w:val="en-GB"/>
        </w:rPr>
      </w:pPr>
      <w:bookmarkStart w:id="2" w:name="_Toc185424974"/>
      <w:r>
        <w:rPr>
          <w:lang w:val="en-GB"/>
        </w:rPr>
        <w:t>Table</w:t>
      </w:r>
      <w:r w:rsidR="007424F7">
        <w:rPr>
          <w:lang w:val="en-GB"/>
        </w:rPr>
        <w:t xml:space="preserve"> S2: </w:t>
      </w:r>
      <w:r>
        <w:rPr>
          <w:lang w:val="en-GB"/>
        </w:rPr>
        <w:t>I</w:t>
      </w:r>
      <w:r w:rsidR="00257124">
        <w:rPr>
          <w:lang w:val="en-GB"/>
        </w:rPr>
        <w:t xml:space="preserve">ncluded </w:t>
      </w:r>
      <w:r w:rsidR="006C79DE">
        <w:rPr>
          <w:lang w:val="en-GB"/>
        </w:rPr>
        <w:t xml:space="preserve">surgical procedure and </w:t>
      </w:r>
      <w:r w:rsidR="007424F7">
        <w:rPr>
          <w:lang w:val="en-GB"/>
        </w:rPr>
        <w:t>radiology codes</w:t>
      </w:r>
      <w:r w:rsidR="006C79DE">
        <w:rPr>
          <w:lang w:val="en-GB"/>
        </w:rPr>
        <w:t xml:space="preserve"> by fracture type</w:t>
      </w:r>
      <w:bookmarkEnd w:id="2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8"/>
        <w:gridCol w:w="5103"/>
        <w:gridCol w:w="2687"/>
      </w:tblGrid>
      <w:tr w:rsidR="006C79DE" w14:paraId="0A4F48C1" w14:textId="77777777" w:rsidTr="00B178C5">
        <w:tc>
          <w:tcPr>
            <w:tcW w:w="1838" w:type="dxa"/>
            <w:shd w:val="clear" w:color="auto" w:fill="F2F2F2" w:themeFill="background1" w:themeFillShade="F2"/>
          </w:tcPr>
          <w:p w14:paraId="70910713" w14:textId="57ECA3F7" w:rsidR="006C79DE" w:rsidRPr="00B178C5" w:rsidRDefault="006C79DE">
            <w:pPr>
              <w:rPr>
                <w:b/>
                <w:lang w:val="en-GB"/>
              </w:rPr>
            </w:pPr>
            <w:r w:rsidRPr="00B178C5">
              <w:rPr>
                <w:b/>
                <w:lang w:val="en-GB"/>
              </w:rPr>
              <w:t>Fracture type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06C95C04" w14:textId="3A5C9DF1" w:rsidR="006C79DE" w:rsidRPr="00B178C5" w:rsidRDefault="006C79DE" w:rsidP="006C79DE">
            <w:pPr>
              <w:rPr>
                <w:b/>
                <w:lang w:val="en-GB"/>
              </w:rPr>
            </w:pPr>
            <w:r w:rsidRPr="00B178C5">
              <w:rPr>
                <w:b/>
                <w:lang w:val="en-GB"/>
              </w:rPr>
              <w:t>Radiology codes (x-ray, CT and MRI scans)</w:t>
            </w:r>
          </w:p>
        </w:tc>
        <w:tc>
          <w:tcPr>
            <w:tcW w:w="2687" w:type="dxa"/>
            <w:shd w:val="clear" w:color="auto" w:fill="F2F2F2" w:themeFill="background1" w:themeFillShade="F2"/>
          </w:tcPr>
          <w:p w14:paraId="75DBBF85" w14:textId="7F1518A0" w:rsidR="006C79DE" w:rsidRPr="00B178C5" w:rsidRDefault="006C79DE">
            <w:pPr>
              <w:rPr>
                <w:b/>
                <w:lang w:val="en-GB"/>
              </w:rPr>
            </w:pPr>
            <w:r w:rsidRPr="00B178C5">
              <w:rPr>
                <w:b/>
                <w:lang w:val="en-GB"/>
              </w:rPr>
              <w:t>Surgical procedure codes</w:t>
            </w:r>
          </w:p>
        </w:tc>
      </w:tr>
      <w:tr w:rsidR="006C79DE" w14:paraId="5F189183" w14:textId="77777777" w:rsidTr="00B178C5">
        <w:tc>
          <w:tcPr>
            <w:tcW w:w="1838" w:type="dxa"/>
            <w:shd w:val="clear" w:color="auto" w:fill="BDD6EE" w:themeFill="accent1" w:themeFillTint="66"/>
          </w:tcPr>
          <w:p w14:paraId="1EA6DC46" w14:textId="261B767E" w:rsidR="006C79DE" w:rsidRDefault="00B178C5">
            <w:pPr>
              <w:rPr>
                <w:lang w:val="en-GB"/>
              </w:rPr>
            </w:pPr>
            <w:r>
              <w:rPr>
                <w:lang w:val="en-GB"/>
              </w:rPr>
              <w:t>Wrist</w:t>
            </w:r>
          </w:p>
        </w:tc>
        <w:tc>
          <w:tcPr>
            <w:tcW w:w="5103" w:type="dxa"/>
          </w:tcPr>
          <w:p w14:paraId="025D19D6" w14:textId="4C65E7C7" w:rsidR="006C79DE" w:rsidRPr="00B178C5" w:rsidRDefault="00B178C5">
            <w:pPr>
              <w:rPr>
                <w:lang w:val="en-US"/>
              </w:rPr>
            </w:pPr>
            <w:r w:rsidRPr="00B178C5">
              <w:rPr>
                <w:lang w:val="en-US"/>
              </w:rPr>
              <w:t>UXRF30, UXRF40, UXRF45, UXMF45</w:t>
            </w:r>
          </w:p>
        </w:tc>
        <w:tc>
          <w:tcPr>
            <w:tcW w:w="2687" w:type="dxa"/>
          </w:tcPr>
          <w:p w14:paraId="48B4E741" w14:textId="55C0FD91" w:rsidR="006C79DE" w:rsidRDefault="006C79DE">
            <w:pPr>
              <w:rPr>
                <w:lang w:val="en-GB"/>
              </w:rPr>
            </w:pPr>
          </w:p>
        </w:tc>
      </w:tr>
      <w:tr w:rsidR="006C79DE" w:rsidRPr="00A469A0" w14:paraId="3120C2D2" w14:textId="77777777" w:rsidTr="00B178C5">
        <w:tc>
          <w:tcPr>
            <w:tcW w:w="1838" w:type="dxa"/>
            <w:shd w:val="clear" w:color="auto" w:fill="BDD6EE" w:themeFill="accent1" w:themeFillTint="66"/>
          </w:tcPr>
          <w:p w14:paraId="4C934AD2" w14:textId="6A9F0587" w:rsidR="006C79DE" w:rsidRDefault="006C79DE">
            <w:pPr>
              <w:rPr>
                <w:lang w:val="en-GB"/>
              </w:rPr>
            </w:pPr>
            <w:r>
              <w:rPr>
                <w:lang w:val="en-GB"/>
              </w:rPr>
              <w:t>Clinical vertebral</w:t>
            </w:r>
          </w:p>
        </w:tc>
        <w:tc>
          <w:tcPr>
            <w:tcW w:w="5103" w:type="dxa"/>
          </w:tcPr>
          <w:p w14:paraId="49AA3A46" w14:textId="6E27173B" w:rsidR="006C79DE" w:rsidRPr="00B178C5" w:rsidRDefault="006C79DE">
            <w:pPr>
              <w:rPr>
                <w:lang w:val="en-GB"/>
              </w:rPr>
            </w:pPr>
            <w:r w:rsidRPr="00B178C5">
              <w:rPr>
                <w:lang w:val="en-GB"/>
              </w:rPr>
              <w:t xml:space="preserve">UXRE30, </w:t>
            </w:r>
            <w:r w:rsidR="00B178C5" w:rsidRPr="00B178C5">
              <w:rPr>
                <w:lang w:val="en-GB"/>
              </w:rPr>
              <w:t xml:space="preserve">UXCE30, UXRE20, </w:t>
            </w:r>
            <w:r w:rsidR="00B178C5" w:rsidRPr="00B178C5">
              <w:rPr>
                <w:lang w:val="en-US"/>
              </w:rPr>
              <w:t>UXCE20, UXRE10, UXCE10</w:t>
            </w:r>
          </w:p>
        </w:tc>
        <w:tc>
          <w:tcPr>
            <w:tcW w:w="2687" w:type="dxa"/>
          </w:tcPr>
          <w:p w14:paraId="228A5D0F" w14:textId="77777777" w:rsidR="006C79DE" w:rsidRDefault="006C79DE">
            <w:pPr>
              <w:rPr>
                <w:lang w:val="en-GB"/>
              </w:rPr>
            </w:pPr>
          </w:p>
        </w:tc>
      </w:tr>
      <w:tr w:rsidR="006C79DE" w14:paraId="75977C21" w14:textId="77777777" w:rsidTr="00B178C5">
        <w:tc>
          <w:tcPr>
            <w:tcW w:w="1838" w:type="dxa"/>
            <w:shd w:val="clear" w:color="auto" w:fill="BDD6EE" w:themeFill="accent1" w:themeFillTint="66"/>
          </w:tcPr>
          <w:p w14:paraId="50DEB8DF" w14:textId="4E9C2401" w:rsidR="006C79DE" w:rsidRDefault="006C79DE">
            <w:pPr>
              <w:rPr>
                <w:lang w:val="en-GB"/>
              </w:rPr>
            </w:pPr>
            <w:r>
              <w:rPr>
                <w:lang w:val="en-GB"/>
              </w:rPr>
              <w:t>Humerus</w:t>
            </w:r>
          </w:p>
        </w:tc>
        <w:tc>
          <w:tcPr>
            <w:tcW w:w="5103" w:type="dxa"/>
          </w:tcPr>
          <w:p w14:paraId="0B6720E7" w14:textId="307FBCAB" w:rsidR="006C79DE" w:rsidRPr="00B178C5" w:rsidRDefault="006C79DE">
            <w:pPr>
              <w:rPr>
                <w:lang w:val="en-GB"/>
              </w:rPr>
            </w:pPr>
            <w:r w:rsidRPr="00B178C5">
              <w:t>UXCF15, UXCF20</w:t>
            </w:r>
          </w:p>
        </w:tc>
        <w:tc>
          <w:tcPr>
            <w:tcW w:w="2687" w:type="dxa"/>
          </w:tcPr>
          <w:p w14:paraId="0E65E1E3" w14:textId="77777777" w:rsidR="006C79DE" w:rsidRDefault="006C79DE">
            <w:pPr>
              <w:rPr>
                <w:lang w:val="en-GB"/>
              </w:rPr>
            </w:pPr>
          </w:p>
        </w:tc>
      </w:tr>
      <w:tr w:rsidR="006C79DE" w14:paraId="188555A9" w14:textId="77777777" w:rsidTr="00B178C5">
        <w:tc>
          <w:tcPr>
            <w:tcW w:w="1838" w:type="dxa"/>
            <w:shd w:val="clear" w:color="auto" w:fill="BDD6EE" w:themeFill="accent1" w:themeFillTint="66"/>
          </w:tcPr>
          <w:p w14:paraId="4F8206CF" w14:textId="552471BA" w:rsidR="006C79DE" w:rsidRDefault="006C79DE">
            <w:pPr>
              <w:rPr>
                <w:lang w:val="en-GB"/>
              </w:rPr>
            </w:pPr>
            <w:r>
              <w:rPr>
                <w:lang w:val="en-GB"/>
              </w:rPr>
              <w:t>Hip</w:t>
            </w:r>
          </w:p>
        </w:tc>
        <w:tc>
          <w:tcPr>
            <w:tcW w:w="5103" w:type="dxa"/>
          </w:tcPr>
          <w:p w14:paraId="4A4C00C0" w14:textId="77777777" w:rsidR="006C79DE" w:rsidRPr="00B178C5" w:rsidRDefault="006C79DE">
            <w:pPr>
              <w:rPr>
                <w:lang w:val="en-GB"/>
              </w:rPr>
            </w:pPr>
          </w:p>
        </w:tc>
        <w:tc>
          <w:tcPr>
            <w:tcW w:w="2687" w:type="dxa"/>
          </w:tcPr>
          <w:p w14:paraId="60C59F83" w14:textId="09DBE73D" w:rsidR="006C79DE" w:rsidRDefault="006C79DE">
            <w:pPr>
              <w:rPr>
                <w:lang w:val="en-GB"/>
              </w:rPr>
            </w:pPr>
            <w:r w:rsidRPr="00F73025">
              <w:rPr>
                <w:lang w:val="en-GB"/>
              </w:rPr>
              <w:t>NFB*</w:t>
            </w:r>
            <w:r>
              <w:rPr>
                <w:lang w:val="en-GB"/>
              </w:rPr>
              <w:t xml:space="preserve">, </w:t>
            </w:r>
            <w:r w:rsidRPr="00F73025">
              <w:rPr>
                <w:lang w:val="en-GB"/>
              </w:rPr>
              <w:t>NFJ4*</w:t>
            </w:r>
            <w:r w:rsidRPr="003C60A5">
              <w:rPr>
                <w:lang w:val="en-GB"/>
              </w:rPr>
              <w:t>-9*</w:t>
            </w:r>
          </w:p>
        </w:tc>
      </w:tr>
    </w:tbl>
    <w:p w14:paraId="13C3ED4E" w14:textId="137CE2F5" w:rsidR="006C79DE" w:rsidRDefault="00D4093E">
      <w:pPr>
        <w:rPr>
          <w:sz w:val="16"/>
          <w:lang w:val="en-GB"/>
        </w:rPr>
      </w:pPr>
      <w:r>
        <w:rPr>
          <w:sz w:val="16"/>
          <w:lang w:val="en-GB"/>
        </w:rPr>
        <w:t>*</w:t>
      </w:r>
      <w:r w:rsidR="00470405" w:rsidRPr="00994AEA">
        <w:rPr>
          <w:sz w:val="16"/>
          <w:lang w:val="en-GB"/>
        </w:rPr>
        <w:t>placeholder for any lower-level codes</w:t>
      </w:r>
    </w:p>
    <w:p w14:paraId="7F6458EF" w14:textId="77777777" w:rsidR="00470405" w:rsidRDefault="00470405">
      <w:pPr>
        <w:rPr>
          <w:lang w:val="en-GB"/>
        </w:rPr>
      </w:pPr>
    </w:p>
    <w:p w14:paraId="6DCA59B5" w14:textId="77777777" w:rsidR="008051F6" w:rsidRDefault="008051F6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6121187B" w14:textId="51862DEA" w:rsidR="0026639C" w:rsidRDefault="00E92AEA" w:rsidP="0026639C">
      <w:pPr>
        <w:pStyle w:val="Overskrift2"/>
        <w:rPr>
          <w:lang w:val="en-GB"/>
        </w:rPr>
      </w:pPr>
      <w:bookmarkStart w:id="3" w:name="_Toc185424975"/>
      <w:r>
        <w:rPr>
          <w:lang w:val="en-GB"/>
        </w:rPr>
        <w:lastRenderedPageBreak/>
        <w:t>Table</w:t>
      </w:r>
      <w:r w:rsidR="0026639C">
        <w:rPr>
          <w:lang w:val="en-GB"/>
        </w:rPr>
        <w:t xml:space="preserve"> S</w:t>
      </w:r>
      <w:r>
        <w:rPr>
          <w:lang w:val="en-GB"/>
        </w:rPr>
        <w:t>3: B</w:t>
      </w:r>
      <w:r w:rsidR="0026639C">
        <w:rPr>
          <w:lang w:val="en-GB"/>
        </w:rPr>
        <w:t>aseline characteristics in the total ROSE control populatio</w:t>
      </w:r>
      <w:r w:rsidR="00075C41">
        <w:rPr>
          <w:lang w:val="en-GB"/>
        </w:rPr>
        <w:t>n and according to incident major osteoporotic fractures</w:t>
      </w:r>
      <w:r w:rsidR="0026639C">
        <w:rPr>
          <w:lang w:val="en-GB"/>
        </w:rPr>
        <w:t xml:space="preserve"> within one and five years of follow-up</w:t>
      </w:r>
      <w:bookmarkEnd w:id="3"/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350"/>
        <w:gridCol w:w="1432"/>
        <w:gridCol w:w="1652"/>
        <w:gridCol w:w="1651"/>
      </w:tblGrid>
      <w:tr w:rsidR="0026639C" w:rsidRPr="001303A5" w14:paraId="4E2D8BCC" w14:textId="77777777" w:rsidTr="0026639C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4EEC3051" w14:textId="77777777" w:rsidR="0026639C" w:rsidRPr="001303A5" w:rsidRDefault="0026639C" w:rsidP="00E16232">
            <w:pPr>
              <w:rPr>
                <w:rFonts w:eastAsia="Times New Roman" w:cstheme="minorHAnsi"/>
                <w:lang w:val="en-GB" w:eastAsia="da-DK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60663BF" w14:textId="0A7E75E2" w:rsidR="0026639C" w:rsidRPr="001303A5" w:rsidRDefault="0026639C" w:rsidP="00E16232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ROSE control population</w:t>
            </w:r>
          </w:p>
        </w:tc>
      </w:tr>
      <w:tr w:rsidR="0026639C" w:rsidRPr="001303A5" w14:paraId="3043A045" w14:textId="77777777" w:rsidTr="0026639C">
        <w:trPr>
          <w:trHeight w:val="264"/>
        </w:trPr>
        <w:tc>
          <w:tcPr>
            <w:tcW w:w="0" w:type="auto"/>
            <w:shd w:val="clear" w:color="auto" w:fill="E7E6E6" w:themeFill="background2"/>
            <w:noWrap/>
          </w:tcPr>
          <w:p w14:paraId="44590326" w14:textId="77777777" w:rsidR="0026639C" w:rsidRPr="001303A5" w:rsidRDefault="0026639C" w:rsidP="00E16232">
            <w:pPr>
              <w:rPr>
                <w:rFonts w:eastAsia="Times New Roman" w:cstheme="minorHAnsi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DAB42E" w14:textId="77777777" w:rsidR="0026639C" w:rsidRDefault="0026639C" w:rsidP="00E16232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All 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23F075A" w14:textId="77777777" w:rsidR="0026639C" w:rsidRPr="001303A5" w:rsidRDefault="0026639C" w:rsidP="00E16232">
            <w:pPr>
              <w:ind w:left="-109"/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MOF within 1 y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09DBD7" w14:textId="77777777" w:rsidR="0026639C" w:rsidRPr="001303A5" w:rsidRDefault="0026639C" w:rsidP="00E16232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MOF within 5 yr</w:t>
            </w:r>
          </w:p>
        </w:tc>
      </w:tr>
      <w:tr w:rsidR="0026639C" w:rsidRPr="001303A5" w14:paraId="45D5C475" w14:textId="77777777" w:rsidTr="0026639C">
        <w:trPr>
          <w:trHeight w:val="264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6856C0" w14:textId="77777777" w:rsidR="0026639C" w:rsidRPr="001303A5" w:rsidRDefault="0026639C" w:rsidP="00E16232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Risk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D4DBDE" w14:textId="77777777" w:rsidR="0026639C" w:rsidRDefault="0026639C" w:rsidP="00E16232">
            <w:pPr>
              <w:rPr>
                <w:rFonts w:eastAsia="Times New Roman" w:cstheme="minorHAnsi"/>
                <w:lang w:val="en-GB" w:eastAsia="da-DK"/>
              </w:rPr>
            </w:pPr>
            <w:r w:rsidRPr="001303A5">
              <w:rPr>
                <w:rFonts w:eastAsia="Times New Roman" w:cstheme="minorHAnsi"/>
                <w:lang w:val="en-GB" w:eastAsia="da-DK"/>
              </w:rPr>
              <w:t>N (%)</w:t>
            </w:r>
          </w:p>
          <w:p w14:paraId="7F039E80" w14:textId="7017CB77" w:rsidR="0026639C" w:rsidRPr="001303A5" w:rsidRDefault="0026639C" w:rsidP="00E16232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N=9326 (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E47FF2" w14:textId="77777777" w:rsidR="0026639C" w:rsidRDefault="0026639C" w:rsidP="00E16232">
            <w:pPr>
              <w:ind w:left="-109"/>
              <w:rPr>
                <w:rFonts w:eastAsia="Times New Roman" w:cstheme="minorHAnsi"/>
                <w:lang w:val="en-GB" w:eastAsia="da-DK"/>
              </w:rPr>
            </w:pPr>
            <w:r w:rsidRPr="001303A5">
              <w:rPr>
                <w:rFonts w:eastAsia="Times New Roman" w:cstheme="minorHAnsi"/>
                <w:lang w:val="en-GB" w:eastAsia="da-DK"/>
              </w:rPr>
              <w:t>N (%)</w:t>
            </w:r>
          </w:p>
          <w:p w14:paraId="010D530A" w14:textId="76611F96" w:rsidR="0026639C" w:rsidRPr="001303A5" w:rsidRDefault="0026639C" w:rsidP="00E16232">
            <w:pPr>
              <w:ind w:left="-109"/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N=147 (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375E3A" w14:textId="77777777" w:rsidR="0026639C" w:rsidRDefault="0026639C" w:rsidP="00E16232">
            <w:pPr>
              <w:rPr>
                <w:rFonts w:eastAsia="Times New Roman" w:cstheme="minorHAnsi"/>
                <w:lang w:val="en-GB" w:eastAsia="da-DK"/>
              </w:rPr>
            </w:pPr>
            <w:r w:rsidRPr="001303A5">
              <w:rPr>
                <w:rFonts w:eastAsia="Times New Roman" w:cstheme="minorHAnsi"/>
                <w:lang w:val="en-GB" w:eastAsia="da-DK"/>
              </w:rPr>
              <w:t>N (%)</w:t>
            </w:r>
          </w:p>
          <w:p w14:paraId="2226CEBC" w14:textId="0C391BFE" w:rsidR="0026639C" w:rsidRPr="001303A5" w:rsidRDefault="0026639C" w:rsidP="00E16232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N=712 (7.6)</w:t>
            </w:r>
          </w:p>
        </w:tc>
      </w:tr>
      <w:tr w:rsidR="0026639C" w:rsidRPr="00141D82" w14:paraId="3691DEF9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34DEA541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Years at index, (median, (Q1;Q3)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C7685E7" w14:textId="316F679E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70 (67;</w:t>
            </w:r>
            <w:r w:rsidRPr="0055573D">
              <w:rPr>
                <w:rFonts w:eastAsia="Times New Roman" w:cstheme="minorHAnsi"/>
                <w:lang w:val="en-GB" w:eastAsia="da-DK"/>
              </w:rPr>
              <w:t>74</w:t>
            </w:r>
            <w:r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FBE036" w14:textId="19E6E175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71 (68;</w:t>
            </w:r>
            <w:r w:rsidRPr="0055573D">
              <w:rPr>
                <w:rFonts w:eastAsia="Times New Roman" w:cstheme="minorHAnsi"/>
                <w:lang w:val="en-GB" w:eastAsia="da-DK"/>
              </w:rPr>
              <w:t>7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D543AB" w14:textId="4963FCCD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72 (68;</w:t>
            </w:r>
            <w:r w:rsidRPr="00312840">
              <w:rPr>
                <w:rFonts w:eastAsia="Times New Roman" w:cstheme="minorHAnsi"/>
                <w:lang w:val="en-GB" w:eastAsia="da-DK"/>
              </w:rPr>
              <w:t>76)</w:t>
            </w:r>
          </w:p>
        </w:tc>
      </w:tr>
      <w:tr w:rsidR="0026639C" w:rsidRPr="00A469A0" w14:paraId="57B5F066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1523C6DC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Years at index, categorized</w:t>
            </w:r>
            <w:r w:rsidRPr="00637D84">
              <w:rPr>
                <w:rFonts w:eastAsia="Times New Roman" w:cstheme="minorHAnsi"/>
                <w:lang w:val="en-GB" w:eastAsia="da-DK"/>
              </w:rPr>
              <w:t>, N (%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8909594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DC71652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9B03389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</w:p>
        </w:tc>
      </w:tr>
      <w:tr w:rsidR="0026639C" w:rsidRPr="00141D82" w14:paraId="35707597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79D46CE4" w14:textId="3442815E" w:rsidR="0026639C" w:rsidRPr="00141D82" w:rsidRDefault="0026639C" w:rsidP="0026639C">
            <w:pPr>
              <w:ind w:left="284"/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65-69</w:t>
            </w:r>
            <w:r w:rsidR="00157E64">
              <w:rPr>
                <w:rFonts w:eastAsia="Times New Roman" w:cstheme="minorHAnsi"/>
                <w:lang w:val="en-GB" w:eastAsia="da-DK"/>
              </w:rPr>
              <w:t xml:space="preserve"> yr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5625FFC" w14:textId="1BE62043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AB35C9">
              <w:t>4319 (46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A093BD0" w14:textId="6670715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t>56 (38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48584E" w14:textId="02BA2AD9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t>240 (33.7)</w:t>
            </w:r>
          </w:p>
        </w:tc>
      </w:tr>
      <w:tr w:rsidR="0026639C" w:rsidRPr="00141D82" w14:paraId="5A979C62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365BDFBF" w14:textId="19B11DAB" w:rsidR="0026639C" w:rsidRPr="00141D82" w:rsidRDefault="0026639C" w:rsidP="0026639C">
            <w:pPr>
              <w:ind w:left="284"/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70-74</w:t>
            </w:r>
            <w:r w:rsidR="00157E64">
              <w:rPr>
                <w:rFonts w:eastAsia="Times New Roman" w:cstheme="minorHAnsi"/>
                <w:lang w:val="en-GB" w:eastAsia="da-DK"/>
              </w:rPr>
              <w:t xml:space="preserve"> yr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DA37D92" w14:textId="3B0A786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AB35C9">
              <w:t>2866 (30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154C6B" w14:textId="1BBB1D9C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t>42 (28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0215A72" w14:textId="746BA7A2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t>227 (31.9)</w:t>
            </w:r>
          </w:p>
        </w:tc>
      </w:tr>
      <w:tr w:rsidR="0026639C" w:rsidRPr="00141D82" w14:paraId="4F61DD22" w14:textId="77777777" w:rsidTr="0026639C">
        <w:trPr>
          <w:trHeight w:val="264"/>
        </w:trPr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055734B2" w14:textId="747EA768" w:rsidR="0026639C" w:rsidRPr="00141D82" w:rsidRDefault="0026639C" w:rsidP="0026639C">
            <w:pPr>
              <w:ind w:left="284"/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Arial Unicode MS" w:cs="Times New Roman"/>
                <w:bdr w:val="nil"/>
                <w:lang w:val="en-GB"/>
              </w:rPr>
              <w:t>≥</w:t>
            </w:r>
            <w:r w:rsidR="00157E64">
              <w:rPr>
                <w:rFonts w:eastAsia="Times New Roman" w:cstheme="minorHAnsi"/>
                <w:lang w:val="en-GB" w:eastAsia="da-DK"/>
              </w:rPr>
              <w:t>75 yr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D8D4303" w14:textId="610AFA5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AB35C9">
              <w:t>2141 (23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F50CCB1" w14:textId="7D33E68D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t>49 (33.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9C96CDB" w14:textId="4B209978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t>245 (34.4)</w:t>
            </w:r>
          </w:p>
        </w:tc>
      </w:tr>
      <w:tr w:rsidR="0026639C" w:rsidRPr="00A469A0" w14:paraId="7709016A" w14:textId="77777777" w:rsidTr="0026639C">
        <w:trPr>
          <w:trHeight w:val="264"/>
        </w:trPr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786D3771" w14:textId="77777777" w:rsidR="0026639C" w:rsidRPr="001303A5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03A5">
              <w:rPr>
                <w:rFonts w:eastAsia="Times New Roman" w:cstheme="minorHAnsi"/>
                <w:lang w:val="en-GB" w:eastAsia="da-DK"/>
              </w:rPr>
              <w:t xml:space="preserve">Self-reported risk factors from ROSE </w:t>
            </w:r>
            <w:r w:rsidRPr="001303A5">
              <w:rPr>
                <w:lang w:val="en-GB"/>
              </w:rPr>
              <w:t xml:space="preserve">questionnaire, </w:t>
            </w:r>
            <w:r w:rsidRPr="001303A5">
              <w:rPr>
                <w:rFonts w:eastAsia="Times New Roman" w:cstheme="minorHAnsi"/>
                <w:lang w:val="en-GB" w:eastAsia="da-DK"/>
              </w:rPr>
              <w:t>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10F4DEF1" w14:textId="77777777" w:rsidR="0026639C" w:rsidRPr="001303A5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1D1984D1" w14:textId="77777777" w:rsidR="0026639C" w:rsidRPr="00141D82" w:rsidRDefault="0026639C" w:rsidP="0026639C">
            <w:pPr>
              <w:rPr>
                <w:rFonts w:eastAsia="Times New Roman" w:cstheme="minorHAnsi"/>
                <w:b/>
                <w:lang w:val="en-GB" w:eastAsia="da-DK"/>
              </w:rPr>
            </w:pPr>
          </w:p>
        </w:tc>
      </w:tr>
      <w:tr w:rsidR="0026639C" w:rsidRPr="00141D82" w14:paraId="18DEC4A1" w14:textId="77777777" w:rsidTr="0026639C">
        <w:trPr>
          <w:trHeight w:val="264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2F884841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Previous fracture since turning 40 years 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A48AC20" w14:textId="563FD02C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919 (9.9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0FFF82D" w14:textId="6921FF0D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26 (17.7</w:t>
            </w:r>
            <w:r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6E0CB2A" w14:textId="5842721C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104 (14.6)</w:t>
            </w:r>
          </w:p>
        </w:tc>
      </w:tr>
      <w:tr w:rsidR="0026639C" w:rsidRPr="00141D82" w14:paraId="2D6FB772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352A1B12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Parental hip fracture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B5D5F6D" w14:textId="0820749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1248 (13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22A2ED" w14:textId="60258538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20 (13.6</w:t>
            </w:r>
            <w:r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D13F22" w14:textId="1A74904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94 (13.2)</w:t>
            </w:r>
          </w:p>
        </w:tc>
      </w:tr>
      <w:tr w:rsidR="0026639C" w:rsidRPr="00141D82" w14:paraId="202C8DAA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31DD5DD1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Current smoker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464E6C2" w14:textId="04D0EDC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1338 (14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DF54D0E" w14:textId="5E3FE022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27 (18.4</w:t>
            </w:r>
            <w:r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9A1536" w14:textId="5386728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127 (17.8)</w:t>
            </w:r>
          </w:p>
        </w:tc>
      </w:tr>
      <w:tr w:rsidR="0026639C" w:rsidRPr="00141D82" w14:paraId="0922BD50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68436C73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Alcohol ≥ 3 units daily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DA472BB" w14:textId="67E5BB9A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111 (1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8D272E9" w14:textId="735AF31C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 xml:space="preserve">&lt;3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8F1B9A" w14:textId="032D7628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6 (0.8)</w:t>
            </w:r>
          </w:p>
        </w:tc>
      </w:tr>
      <w:tr w:rsidR="0026639C" w:rsidRPr="00141D82" w14:paraId="29950B4E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14C55BCA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Body mass index ≤19kg/m</w:t>
            </w:r>
            <w:r w:rsidRPr="00860B79">
              <w:rPr>
                <w:rFonts w:eastAsia="Times New Roman" w:cstheme="minorHAnsi"/>
                <w:vertAlign w:val="superscript"/>
                <w:lang w:val="en-GB" w:eastAsia="da-DK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25F10EC" w14:textId="021A8F1D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312 (3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1924F2" w14:textId="4FF0EFF4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11 (7.5</w:t>
            </w:r>
            <w:r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3AB3175" w14:textId="693238C1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41 (5.8)</w:t>
            </w:r>
          </w:p>
        </w:tc>
      </w:tr>
      <w:tr w:rsidR="0026639C" w:rsidRPr="00141D82" w14:paraId="68EC9358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55DF72D8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Early menopause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845BB8E" w14:textId="46B8237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1898 (20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63936CA" w14:textId="2136A1B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31 (21.1</w:t>
            </w:r>
            <w:r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BF7B520" w14:textId="47E7D15C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147 (20.6)</w:t>
            </w:r>
          </w:p>
        </w:tc>
      </w:tr>
      <w:tr w:rsidR="0026639C" w:rsidRPr="00141D82" w14:paraId="6BE070DE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56DD8796" w14:textId="77777777" w:rsidR="0026639C" w:rsidRPr="0013702A" w:rsidRDefault="0026639C" w:rsidP="0026639C">
            <w:pPr>
              <w:rPr>
                <w:rFonts w:eastAsia="Times New Roman" w:cstheme="minorHAnsi"/>
                <w:vertAlign w:val="superscript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Use of oral glucocorticoids</w:t>
            </w:r>
            <w:r>
              <w:rPr>
                <w:rFonts w:eastAsia="Times New Roman" w:cstheme="minorHAnsi"/>
                <w:vertAlign w:val="superscript"/>
                <w:lang w:val="en-GB" w:eastAsia="da-DK"/>
              </w:rPr>
              <w:t>a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BA75F8F" w14:textId="2357A05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228 (2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09B12A" w14:textId="73B03034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4 (2.7</w:t>
            </w:r>
            <w:r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1DE6549" w14:textId="493636F9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19 (2.7)</w:t>
            </w:r>
          </w:p>
        </w:tc>
      </w:tr>
      <w:tr w:rsidR="0026639C" w:rsidRPr="00141D82" w14:paraId="39F9C2AF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1C56DC34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 xml:space="preserve">Increased fall-risk 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B4A6B91" w14:textId="3FE7C081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655 (7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0D67C1" w14:textId="38D0EABB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19 (12.9</w:t>
            </w:r>
            <w:r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5214ED" w14:textId="41C9E7EB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75 (10.5)</w:t>
            </w:r>
          </w:p>
        </w:tc>
      </w:tr>
      <w:tr w:rsidR="0026639C" w:rsidRPr="00141D82" w14:paraId="70D4E521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3DAE78E2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Long-term immobilization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960509D" w14:textId="79D2EFFE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752 (8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01810F" w14:textId="2C4DEA5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20 (13.6</w:t>
            </w:r>
            <w:r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C0F71C" w14:textId="4425052B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75 (10.5)</w:t>
            </w:r>
          </w:p>
        </w:tc>
      </w:tr>
      <w:tr w:rsidR="0026639C" w:rsidRPr="00141D82" w14:paraId="4C1D772C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32671BC6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Rheumatoid arthritis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8A14D47" w14:textId="5B442779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498 (5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1E682C" w14:textId="60AB398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12 (8.2</w:t>
            </w:r>
            <w:r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8F2F7B" w14:textId="23CAD174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42 (5.9)</w:t>
            </w:r>
          </w:p>
        </w:tc>
      </w:tr>
      <w:tr w:rsidR="0026639C" w:rsidRPr="00141D82" w14:paraId="7A3A8888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2171A5A2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Osteogenesis imperfecta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FEBF8BE" w14:textId="36D207B6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12 (0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B2500A" w14:textId="327EB04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 xml:space="preserve">0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5B56041" w14:textId="413D617E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3 (0.4)</w:t>
            </w:r>
          </w:p>
        </w:tc>
      </w:tr>
      <w:tr w:rsidR="0026639C" w:rsidRPr="00141D82" w14:paraId="1BB9F279" w14:textId="77777777" w:rsidTr="0026639C">
        <w:trPr>
          <w:trHeight w:val="252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3294D154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Malabsorption (previous gastrectomy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22F4A2D" w14:textId="6AD20679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75 (0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3D5ED7" w14:textId="164F38C9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&lt;3</w:t>
            </w:r>
            <w:r>
              <w:rPr>
                <w:rFonts w:eastAsia="Times New Roman" w:cstheme="minorHAnsi"/>
                <w:lang w:val="en-GB" w:eastAsia="da-DK"/>
              </w:rPr>
              <w:t xml:space="preserve">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6C2450" w14:textId="78422EFD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9 (1.3)</w:t>
            </w:r>
          </w:p>
        </w:tc>
      </w:tr>
      <w:tr w:rsidR="0026639C" w:rsidRPr="00141D82" w14:paraId="71567668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4797C487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Primary hyperparathyroid disease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45B4E34" w14:textId="1E11940D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655 (7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DD3EE97" w14:textId="23697F2E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11 (7.5</w:t>
            </w:r>
            <w:r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674FE8F" w14:textId="2140D3FD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62 (8.7)</w:t>
            </w:r>
          </w:p>
        </w:tc>
      </w:tr>
      <w:tr w:rsidR="0026639C" w:rsidRPr="00141D82" w14:paraId="4DE0A6AF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1D097868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Organ transplanted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F5CF4BE" w14:textId="4F11674D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&lt;3</w:t>
            </w:r>
            <w:r>
              <w:rPr>
                <w:rFonts w:eastAsia="Times New Roman" w:cstheme="minorHAnsi"/>
                <w:lang w:val="en-GB" w:eastAsia="da-DK"/>
              </w:rPr>
              <w:t xml:space="preserve">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C25D105" w14:textId="69B4DF5E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 xml:space="preserve">0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D0AF44" w14:textId="5AEA16A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0 (0.0)</w:t>
            </w:r>
          </w:p>
        </w:tc>
      </w:tr>
      <w:tr w:rsidR="0026639C" w:rsidRPr="00141D82" w14:paraId="4A35C546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3E675F64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Cushing's disease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EC354AC" w14:textId="6173E805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6 (0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94200D" w14:textId="3699027A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 xml:space="preserve">0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9E7D32" w14:textId="2700C30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0 (0.0)</w:t>
            </w:r>
          </w:p>
        </w:tc>
      </w:tr>
      <w:tr w:rsidR="0026639C" w:rsidRPr="00141D82" w14:paraId="194F449A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0BDDEDAB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Myoloma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BF3676D" w14:textId="6347EDE4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9 (0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D3A42E" w14:textId="597E1CB1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 xml:space="preserve">0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94E3B8D" w14:textId="561F9C79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46035D">
              <w:rPr>
                <w:rFonts w:eastAsia="Times New Roman" w:cstheme="minorHAnsi"/>
                <w:lang w:val="en-GB" w:eastAsia="da-DK"/>
              </w:rPr>
              <w:t>&lt;3</w:t>
            </w:r>
            <w:r>
              <w:rPr>
                <w:rFonts w:eastAsia="Times New Roman" w:cstheme="minorHAnsi"/>
                <w:lang w:val="en-GB" w:eastAsia="da-DK"/>
              </w:rPr>
              <w:t xml:space="preserve">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</w:tr>
      <w:tr w:rsidR="0026639C" w:rsidRPr="00141D82" w14:paraId="5CEA3898" w14:textId="77777777" w:rsidTr="0026639C">
        <w:trPr>
          <w:trHeight w:val="264"/>
        </w:trPr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11077A27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Ankylosing spondylitis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6E5D21A" w14:textId="15C2B68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3 (0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9BA2888" w14:textId="69E2554D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 xml:space="preserve">0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5B1B144" w14:textId="2AEF6482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 xml:space="preserve">0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</w:tr>
      <w:tr w:rsidR="0026639C" w:rsidRPr="00A469A0" w14:paraId="791C0432" w14:textId="77777777" w:rsidTr="0026639C">
        <w:trPr>
          <w:trHeight w:val="26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</w:tcPr>
          <w:p w14:paraId="208A1695" w14:textId="77777777" w:rsidR="0026639C" w:rsidRPr="001303A5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03A5">
              <w:rPr>
                <w:rFonts w:eastAsia="Times New Roman" w:cstheme="minorHAnsi"/>
                <w:lang w:val="en-GB" w:eastAsia="da-DK"/>
              </w:rPr>
              <w:t>Risk factors obtained from register data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6C91132A" w14:textId="77777777" w:rsidR="0026639C" w:rsidRPr="00141D82" w:rsidRDefault="0026639C" w:rsidP="0026639C">
            <w:pPr>
              <w:rPr>
                <w:rFonts w:eastAsia="Times New Roman" w:cstheme="minorHAnsi"/>
                <w:b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14992593" w14:textId="77777777" w:rsidR="0026639C" w:rsidRPr="00141D82" w:rsidRDefault="0026639C" w:rsidP="0026639C">
            <w:pPr>
              <w:rPr>
                <w:rFonts w:eastAsia="Times New Roman" w:cstheme="minorHAnsi"/>
                <w:b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524340DB" w14:textId="77777777" w:rsidR="0026639C" w:rsidRPr="00141D82" w:rsidRDefault="0026639C" w:rsidP="0026639C">
            <w:pPr>
              <w:rPr>
                <w:rFonts w:eastAsia="Times New Roman" w:cstheme="minorHAnsi"/>
                <w:b/>
                <w:lang w:val="en-GB" w:eastAsia="da-DK"/>
              </w:rPr>
            </w:pPr>
          </w:p>
        </w:tc>
      </w:tr>
      <w:tr w:rsidR="0026639C" w:rsidRPr="00141D82" w14:paraId="01EC9CAC" w14:textId="77777777" w:rsidTr="0026639C">
        <w:trPr>
          <w:trHeight w:val="264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42D9EEEB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Anorexia nerv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DAF97D8" w14:textId="7A4DE9B9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&lt;3</w:t>
            </w:r>
            <w:r>
              <w:rPr>
                <w:rFonts w:eastAsia="Times New Roman" w:cstheme="minorHAnsi"/>
                <w:lang w:val="en-GB" w:eastAsia="da-DK"/>
              </w:rPr>
              <w:t xml:space="preserve">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4611795" w14:textId="653E8E88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 xml:space="preserve">0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BD267FF" w14:textId="0595FBC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 xml:space="preserve">0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</w:tr>
      <w:tr w:rsidR="0026639C" w:rsidRPr="00141D82" w14:paraId="39D2B991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6D432FD9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Chronic kidney desease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58F8EF8" w14:textId="0FE79D2F" w:rsidR="0026639C" w:rsidRPr="00141D82" w:rsidRDefault="00460827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10 (0.1</w:t>
            </w:r>
            <w:r w:rsidR="0026639C"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6CA9AB" w14:textId="680DED03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0 (0.0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B5DC56" w14:textId="39F821CF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 xml:space="preserve">0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</w:tr>
      <w:tr w:rsidR="0026639C" w:rsidRPr="00141D82" w14:paraId="1956403C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6425BFEC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Mastocytosis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740AF2E" w14:textId="504CFD0C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&lt;3</w:t>
            </w:r>
            <w:r>
              <w:rPr>
                <w:rFonts w:eastAsia="Times New Roman" w:cstheme="minorHAnsi"/>
                <w:lang w:val="en-GB" w:eastAsia="da-DK"/>
              </w:rPr>
              <w:t xml:space="preserve">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78D4783" w14:textId="40F8F834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349FA">
              <w:rPr>
                <w:rFonts w:eastAsia="Times New Roman" w:cstheme="minorHAnsi"/>
                <w:lang w:val="en-GB" w:eastAsia="da-DK"/>
              </w:rPr>
              <w:t>0</w:t>
            </w:r>
            <w:r>
              <w:rPr>
                <w:rFonts w:eastAsia="Times New Roman" w:cstheme="minorHAnsi"/>
                <w:lang w:val="en-GB" w:eastAsia="da-DK"/>
              </w:rPr>
              <w:t xml:space="preserve">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1FD3139" w14:textId="59688813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 xml:space="preserve">0 </w:t>
            </w:r>
            <w:r w:rsidRPr="00141D82">
              <w:rPr>
                <w:rFonts w:eastAsia="Times New Roman" w:cstheme="minorHAnsi"/>
                <w:lang w:val="en-GB" w:eastAsia="da-DK"/>
              </w:rPr>
              <w:t>(0.0)</w:t>
            </w:r>
          </w:p>
        </w:tc>
      </w:tr>
      <w:tr w:rsidR="0026639C" w:rsidRPr="00141D82" w14:paraId="4CA19484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1CEB0043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C</w:t>
            </w:r>
            <w:r>
              <w:rPr>
                <w:rFonts w:eastAsia="Times New Roman" w:cstheme="minorHAnsi"/>
                <w:lang w:val="en-GB" w:eastAsia="da-DK"/>
              </w:rPr>
              <w:t>harlson Co-morbidity Index</w:t>
            </w:r>
            <w:r w:rsidRPr="00141D82">
              <w:rPr>
                <w:rFonts w:eastAsia="Times New Roman" w:cstheme="minorHAnsi"/>
                <w:lang w:val="en-GB" w:eastAsia="da-DK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5C23C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964F9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34A99" w14:textId="77777777" w:rsidR="0026639C" w:rsidRPr="00141D82" w:rsidRDefault="0026639C" w:rsidP="0026639C">
            <w:pPr>
              <w:rPr>
                <w:rFonts w:eastAsia="Times New Roman" w:cstheme="minorHAnsi"/>
                <w:lang w:val="en-GB" w:eastAsia="da-DK"/>
              </w:rPr>
            </w:pPr>
          </w:p>
        </w:tc>
      </w:tr>
      <w:tr w:rsidR="0026639C" w:rsidRPr="00141D82" w14:paraId="0FF306E0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6DCB69FC" w14:textId="77777777" w:rsidR="0026639C" w:rsidRPr="00141D82" w:rsidRDefault="0026639C" w:rsidP="0026639C">
            <w:pPr>
              <w:ind w:left="284"/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FADE72D" w14:textId="19A765EC" w:rsidR="0026639C" w:rsidRPr="00141D82" w:rsidRDefault="00460827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7450 (79.9</w:t>
            </w:r>
            <w:r w:rsidR="0026639C"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8A824A" w14:textId="168A7893" w:rsidR="0026639C" w:rsidRPr="00141D82" w:rsidRDefault="00460827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115 (78.2</w:t>
            </w:r>
            <w:r w:rsidR="0026639C"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B51BAA" w14:textId="371D7298" w:rsidR="0026639C" w:rsidRPr="00141D82" w:rsidRDefault="00460827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560 (78.7</w:t>
            </w:r>
            <w:r w:rsidR="0026639C" w:rsidRPr="0046035D">
              <w:rPr>
                <w:rFonts w:eastAsia="Times New Roman" w:cstheme="minorHAnsi"/>
                <w:lang w:val="en-GB" w:eastAsia="da-DK"/>
              </w:rPr>
              <w:t>)</w:t>
            </w:r>
          </w:p>
        </w:tc>
      </w:tr>
      <w:tr w:rsidR="0026639C" w:rsidRPr="00141D82" w14:paraId="56530F28" w14:textId="77777777" w:rsidTr="0026639C">
        <w:trPr>
          <w:trHeight w:val="264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795B891A" w14:textId="77777777" w:rsidR="0026639C" w:rsidRPr="00141D82" w:rsidRDefault="0026639C" w:rsidP="0026639C">
            <w:pPr>
              <w:ind w:left="284"/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Times New Roman" w:cstheme="minorHAnsi"/>
                <w:lang w:val="en-GB" w:eastAsia="da-DK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7A7A075" w14:textId="75E36B70" w:rsidR="0026639C" w:rsidRPr="00141D82" w:rsidRDefault="00460827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660 (7.1</w:t>
            </w:r>
            <w:r w:rsidR="0026639C"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C385A5" w14:textId="1AE5AEA3" w:rsidR="0026639C" w:rsidRPr="00141D82" w:rsidRDefault="00460827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20 (13.6</w:t>
            </w:r>
            <w:r w:rsidR="0026639C"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EAB5F3" w14:textId="52194E21" w:rsidR="0026639C" w:rsidRPr="00141D82" w:rsidRDefault="00460827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64 (9.0</w:t>
            </w:r>
            <w:r w:rsidR="0026639C" w:rsidRPr="0046035D">
              <w:rPr>
                <w:rFonts w:eastAsia="Times New Roman" w:cstheme="minorHAnsi"/>
                <w:lang w:val="en-GB" w:eastAsia="da-DK"/>
              </w:rPr>
              <w:t>)</w:t>
            </w:r>
          </w:p>
        </w:tc>
      </w:tr>
      <w:tr w:rsidR="0026639C" w:rsidRPr="00141D82" w14:paraId="3DE4BF3E" w14:textId="77777777" w:rsidTr="0026639C">
        <w:trPr>
          <w:trHeight w:val="264"/>
        </w:trPr>
        <w:tc>
          <w:tcPr>
            <w:tcW w:w="0" w:type="auto"/>
            <w:tcBorders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4B79503E" w14:textId="77777777" w:rsidR="0026639C" w:rsidRPr="00141D82" w:rsidRDefault="0026639C" w:rsidP="0026639C">
            <w:pPr>
              <w:ind w:left="284"/>
              <w:rPr>
                <w:rFonts w:eastAsia="Times New Roman" w:cstheme="minorHAnsi"/>
                <w:lang w:val="en-GB" w:eastAsia="da-DK"/>
              </w:rPr>
            </w:pPr>
            <w:r w:rsidRPr="00141D82">
              <w:rPr>
                <w:rFonts w:eastAsia="Arial Unicode MS" w:cs="Times New Roman"/>
                <w:bdr w:val="nil"/>
                <w:lang w:val="en-GB"/>
              </w:rPr>
              <w:t>≥</w:t>
            </w:r>
            <w:r w:rsidRPr="00141D82">
              <w:rPr>
                <w:rFonts w:eastAsia="Times New Roman" w:cstheme="minorHAnsi"/>
                <w:lang w:val="en-GB" w:eastAsia="da-DK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0824C8" w14:textId="1069CBD1" w:rsidR="0026639C" w:rsidRPr="00141D82" w:rsidRDefault="00460827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1216 (13.0</w:t>
            </w:r>
            <w:r w:rsidR="0026639C"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77C05B" w14:textId="3FC3C29C" w:rsidR="0026639C" w:rsidRPr="00141D82" w:rsidRDefault="00460827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12 (8.2</w:t>
            </w:r>
            <w:r w:rsidR="0026639C" w:rsidRPr="001349FA">
              <w:rPr>
                <w:rFonts w:eastAsia="Times New Roman" w:cstheme="minorHAnsi"/>
                <w:lang w:val="en-GB" w:eastAsia="da-DK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1B49A2" w14:textId="7C4EAAA9" w:rsidR="0026639C" w:rsidRPr="00141D82" w:rsidRDefault="00460827" w:rsidP="0026639C">
            <w:pPr>
              <w:rPr>
                <w:rFonts w:eastAsia="Times New Roman" w:cstheme="minorHAnsi"/>
                <w:lang w:val="en-GB" w:eastAsia="da-DK"/>
              </w:rPr>
            </w:pPr>
            <w:r>
              <w:rPr>
                <w:rFonts w:eastAsia="Times New Roman" w:cstheme="minorHAnsi"/>
                <w:lang w:val="en-GB" w:eastAsia="da-DK"/>
              </w:rPr>
              <w:t>88 (12.4</w:t>
            </w:r>
            <w:r w:rsidR="0026639C" w:rsidRPr="0046035D">
              <w:rPr>
                <w:rFonts w:eastAsia="Times New Roman" w:cstheme="minorHAnsi"/>
                <w:lang w:val="en-GB" w:eastAsia="da-DK"/>
              </w:rPr>
              <w:t>)</w:t>
            </w:r>
          </w:p>
        </w:tc>
      </w:tr>
    </w:tbl>
    <w:p w14:paraId="4491A4C6" w14:textId="4141523D" w:rsidR="00075C41" w:rsidRPr="00860B79" w:rsidRDefault="00075C41" w:rsidP="00860B79">
      <w:pPr>
        <w:pStyle w:val="Ingenafstand"/>
        <w:rPr>
          <w:sz w:val="18"/>
          <w:lang w:val="en-US"/>
        </w:rPr>
      </w:pPr>
      <w:r w:rsidRPr="00860B79">
        <w:rPr>
          <w:sz w:val="18"/>
          <w:lang w:val="en-US"/>
        </w:rPr>
        <w:t>MOF: Major osteoporotic fracture</w:t>
      </w:r>
    </w:p>
    <w:p w14:paraId="01FCB38C" w14:textId="0E847FA8" w:rsidR="00075C41" w:rsidRPr="00860B79" w:rsidRDefault="00460827" w:rsidP="00860B79">
      <w:pPr>
        <w:pStyle w:val="Ingenafstand"/>
        <w:rPr>
          <w:sz w:val="18"/>
          <w:lang w:val="en-US"/>
        </w:rPr>
      </w:pPr>
      <w:r>
        <w:rPr>
          <w:sz w:val="18"/>
          <w:lang w:val="en-US"/>
        </w:rPr>
        <w:t>y</w:t>
      </w:r>
      <w:r w:rsidR="00075C41" w:rsidRPr="00860B79">
        <w:rPr>
          <w:sz w:val="18"/>
          <w:lang w:val="en-US"/>
        </w:rPr>
        <w:t>r: year(s)</w:t>
      </w:r>
    </w:p>
    <w:p w14:paraId="71A34D86" w14:textId="437397C1" w:rsidR="0026639C" w:rsidRPr="00860B79" w:rsidRDefault="0026639C" w:rsidP="00860B79">
      <w:pPr>
        <w:pStyle w:val="Ingenafstand"/>
        <w:rPr>
          <w:sz w:val="18"/>
          <w:lang w:val="en-US"/>
        </w:rPr>
      </w:pPr>
      <w:r w:rsidRPr="00860B79">
        <w:rPr>
          <w:sz w:val="18"/>
          <w:lang w:val="en-US"/>
        </w:rPr>
        <w:t xml:space="preserve">a: Defined as a dosage of </w:t>
      </w:r>
      <w:r w:rsidRPr="00860B79">
        <w:rPr>
          <w:rFonts w:cstheme="minorHAnsi"/>
          <w:sz w:val="18"/>
          <w:lang w:val="en-US"/>
        </w:rPr>
        <w:t>≥</w:t>
      </w:r>
      <w:r w:rsidRPr="00860B79">
        <w:rPr>
          <w:sz w:val="18"/>
          <w:lang w:val="en-US"/>
        </w:rPr>
        <w:t>5 mg for longer than 3 months</w:t>
      </w:r>
    </w:p>
    <w:p w14:paraId="33DF067B" w14:textId="77777777" w:rsidR="0026639C" w:rsidRPr="0026639C" w:rsidRDefault="0026639C">
      <w:pPr>
        <w:rPr>
          <w:lang w:val="en-US"/>
        </w:rPr>
      </w:pPr>
    </w:p>
    <w:p w14:paraId="6C020C07" w14:textId="77777777" w:rsidR="008051F6" w:rsidRDefault="008051F6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341D67B6" w14:textId="135DA22F" w:rsidR="0026639C" w:rsidRDefault="00E92AEA" w:rsidP="0026639C">
      <w:pPr>
        <w:pStyle w:val="Overskrift2"/>
        <w:rPr>
          <w:lang w:val="en-GB"/>
        </w:rPr>
      </w:pPr>
      <w:bookmarkStart w:id="4" w:name="_Toc185424976"/>
      <w:r>
        <w:rPr>
          <w:lang w:val="en-GB"/>
        </w:rPr>
        <w:lastRenderedPageBreak/>
        <w:t>Table</w:t>
      </w:r>
      <w:r w:rsidR="0026639C">
        <w:rPr>
          <w:lang w:val="en-GB"/>
        </w:rPr>
        <w:t xml:space="preserve"> S4: </w:t>
      </w:r>
      <w:r>
        <w:rPr>
          <w:lang w:val="en-GB"/>
        </w:rPr>
        <w:t>P</w:t>
      </w:r>
      <w:r w:rsidR="0026639C" w:rsidRPr="00141D82">
        <w:rPr>
          <w:lang w:val="en-GB"/>
        </w:rPr>
        <w:t xml:space="preserve">erformance and predictive capabilities of regressions using the </w:t>
      </w:r>
      <w:r w:rsidR="000B4146">
        <w:rPr>
          <w:lang w:val="en-GB"/>
        </w:rPr>
        <w:t>FREM</w:t>
      </w:r>
      <w:r w:rsidR="000B4146">
        <w:rPr>
          <w:vertAlign w:val="superscript"/>
          <w:lang w:val="en-GB"/>
        </w:rPr>
        <w:t>orig</w:t>
      </w:r>
      <w:r w:rsidR="000B4146">
        <w:rPr>
          <w:lang w:val="en-GB"/>
        </w:rPr>
        <w:t>, CRF</w:t>
      </w:r>
      <w:r w:rsidR="000B4146">
        <w:rPr>
          <w:vertAlign w:val="superscript"/>
          <w:lang w:val="en-GB"/>
        </w:rPr>
        <w:t>only</w:t>
      </w:r>
      <w:r w:rsidR="000B4146">
        <w:rPr>
          <w:lang w:val="en-GB"/>
        </w:rPr>
        <w:t xml:space="preserve"> and FREM-CRF in prediction of major osteoporotic fracture risk</w:t>
      </w:r>
      <w:r w:rsidR="0026639C" w:rsidRPr="00141D82">
        <w:rPr>
          <w:lang w:val="en-GB"/>
        </w:rPr>
        <w:t xml:space="preserve"> within one year of follow</w:t>
      </w:r>
      <w:r w:rsidR="0026639C">
        <w:rPr>
          <w:lang w:val="en-GB"/>
        </w:rPr>
        <w:t>-</w:t>
      </w:r>
      <w:r w:rsidR="0026639C" w:rsidRPr="00141D82">
        <w:rPr>
          <w:lang w:val="en-GB"/>
        </w:rPr>
        <w:t>up</w:t>
      </w:r>
      <w:r w:rsidR="0026639C">
        <w:rPr>
          <w:lang w:val="en-GB"/>
        </w:rPr>
        <w:t xml:space="preserve"> in the </w:t>
      </w:r>
      <w:r w:rsidR="000B4146">
        <w:rPr>
          <w:lang w:val="en-GB"/>
        </w:rPr>
        <w:t xml:space="preserve">final </w:t>
      </w:r>
      <w:r w:rsidR="0026639C">
        <w:rPr>
          <w:lang w:val="en-GB"/>
        </w:rPr>
        <w:t>ROSE control population</w:t>
      </w:r>
      <w:r w:rsidR="000B4146">
        <w:rPr>
          <w:lang w:val="en-GB"/>
        </w:rPr>
        <w:t>*</w:t>
      </w:r>
      <w:bookmarkEnd w:id="4"/>
    </w:p>
    <w:tbl>
      <w:tblPr>
        <w:tblStyle w:val="Tabel-Gitter"/>
        <w:tblW w:w="0" w:type="auto"/>
        <w:tblInd w:w="-5" w:type="dxa"/>
        <w:tblLook w:val="04A0" w:firstRow="1" w:lastRow="0" w:firstColumn="1" w:lastColumn="0" w:noHBand="0" w:noVBand="1"/>
      </w:tblPr>
      <w:tblGrid>
        <w:gridCol w:w="1198"/>
        <w:gridCol w:w="2063"/>
        <w:gridCol w:w="2124"/>
        <w:gridCol w:w="2124"/>
        <w:gridCol w:w="2124"/>
      </w:tblGrid>
      <w:tr w:rsidR="0026639C" w:rsidRPr="00FA2F9B" w14:paraId="02AE5231" w14:textId="77777777" w:rsidTr="008051F6">
        <w:trPr>
          <w:trHeight w:val="442"/>
        </w:trPr>
        <w:tc>
          <w:tcPr>
            <w:tcW w:w="326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B00617" w14:textId="6CE8C053" w:rsidR="0026639C" w:rsidRPr="00FA2F9B" w:rsidRDefault="0026639C" w:rsidP="0026639C">
            <w:pPr>
              <w:jc w:val="center"/>
              <w:rPr>
                <w:rFonts w:cstheme="minorHAnsi"/>
                <w:b/>
                <w:lang w:val="en-GB"/>
              </w:rPr>
            </w:pPr>
            <w:r w:rsidRPr="00FA2F9B">
              <w:rPr>
                <w:rFonts w:cstheme="minorHAnsi"/>
                <w:b/>
                <w:lang w:val="en-GB"/>
              </w:rPr>
              <w:t>Controls (N=9326)</w:t>
            </w:r>
          </w:p>
        </w:tc>
        <w:tc>
          <w:tcPr>
            <w:tcW w:w="637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E6789F" w14:textId="38271468" w:rsidR="0026639C" w:rsidRPr="00141D82" w:rsidRDefault="0026639C" w:rsidP="0026639C">
            <w:pPr>
              <w:jc w:val="center"/>
              <w:rPr>
                <w:rFonts w:cstheme="minorHAnsi"/>
                <w:b/>
                <w:lang w:val="en-GB"/>
              </w:rPr>
            </w:pPr>
            <w:r w:rsidRPr="00141D82">
              <w:rPr>
                <w:rFonts w:cstheme="minorHAnsi"/>
                <w:b/>
                <w:lang w:val="en-GB"/>
              </w:rPr>
              <w:t>MOF 1 year risk</w:t>
            </w:r>
          </w:p>
        </w:tc>
      </w:tr>
      <w:tr w:rsidR="0026639C" w:rsidRPr="000B4146" w14:paraId="72EFA28C" w14:textId="77777777" w:rsidTr="00A853C5">
        <w:trPr>
          <w:trHeight w:val="20"/>
        </w:trPr>
        <w:tc>
          <w:tcPr>
            <w:tcW w:w="3261" w:type="dxa"/>
            <w:gridSpan w:val="2"/>
            <w:tcBorders>
              <w:top w:val="single" w:sz="12" w:space="0" w:color="auto"/>
            </w:tcBorders>
            <w:vAlign w:val="center"/>
          </w:tcPr>
          <w:p w14:paraId="7493E0F6" w14:textId="099F29DA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lassification cut-off: 2%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682A424A" w14:textId="68C9086D" w:rsidR="0026639C" w:rsidRPr="00141D82" w:rsidRDefault="000B4146" w:rsidP="00A853C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REM</w:t>
            </w:r>
            <w:r>
              <w:rPr>
                <w:rFonts w:cstheme="minorHAnsi"/>
                <w:b/>
                <w:vertAlign w:val="superscript"/>
                <w:lang w:val="en-GB"/>
              </w:rPr>
              <w:t>orig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383E0AA4" w14:textId="482A3E60" w:rsidR="0026639C" w:rsidRPr="00141D82" w:rsidRDefault="000B4146" w:rsidP="00A853C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RF</w:t>
            </w:r>
            <w:r>
              <w:rPr>
                <w:rFonts w:cstheme="minorHAnsi"/>
                <w:b/>
                <w:vertAlign w:val="superscript"/>
                <w:lang w:val="en-GB"/>
              </w:rPr>
              <w:t>only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3F2B15C9" w14:textId="4F8BB335" w:rsidR="0026639C" w:rsidRPr="00141D82" w:rsidRDefault="000B4146" w:rsidP="00A853C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REM-CRF</w:t>
            </w:r>
          </w:p>
        </w:tc>
      </w:tr>
      <w:tr w:rsidR="0026639C" w:rsidRPr="00141D82" w14:paraId="277CDF97" w14:textId="77777777" w:rsidTr="008051F6">
        <w:trPr>
          <w:trHeight w:val="20"/>
        </w:trPr>
        <w:tc>
          <w:tcPr>
            <w:tcW w:w="0" w:type="auto"/>
            <w:vMerge w:val="restart"/>
            <w:vAlign w:val="center"/>
          </w:tcPr>
          <w:p w14:paraId="6E3BCF97" w14:textId="5DC83D55" w:rsidR="0026639C" w:rsidRPr="00141D82" w:rsidRDefault="0026639C" w:rsidP="0026639C">
            <w:pPr>
              <w:rPr>
                <w:rFonts w:cstheme="minorHAnsi"/>
                <w:b/>
                <w:lang w:val="en-GB"/>
              </w:rPr>
            </w:pPr>
            <w:r w:rsidRPr="00141D82">
              <w:rPr>
                <w:rFonts w:cstheme="minorHAnsi"/>
                <w:b/>
                <w:lang w:val="en-GB"/>
              </w:rPr>
              <w:t>Logistic regression</w:t>
            </w:r>
          </w:p>
        </w:tc>
        <w:tc>
          <w:tcPr>
            <w:tcW w:w="2063" w:type="dxa"/>
            <w:vAlign w:val="center"/>
          </w:tcPr>
          <w:p w14:paraId="2D98AC86" w14:textId="77777777" w:rsidR="008051F6" w:rsidRDefault="0026639C" w:rsidP="0026639C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 xml:space="preserve">AUC </w:t>
            </w:r>
          </w:p>
          <w:p w14:paraId="0797C214" w14:textId="555EB6D3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(C-statistic, 95% CI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3FD343B" w14:textId="3AE47CE9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0.62 (0.58,0.67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3C9B9C4" w14:textId="6A98D760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0.64 (0.60,0.69)</w:t>
            </w:r>
          </w:p>
        </w:tc>
        <w:tc>
          <w:tcPr>
            <w:tcW w:w="2124" w:type="dxa"/>
            <w:vAlign w:val="center"/>
          </w:tcPr>
          <w:p w14:paraId="6CE8511E" w14:textId="048B6AD3" w:rsidR="0026639C" w:rsidRPr="00141D82" w:rsidRDefault="0026639C" w:rsidP="0026639C">
            <w:pPr>
              <w:rPr>
                <w:rFonts w:cstheme="minorHAnsi"/>
                <w:bCs/>
                <w:lang w:val="en-GB"/>
              </w:rPr>
            </w:pPr>
            <w:r w:rsidRPr="003F051E">
              <w:rPr>
                <w:rFonts w:cstheme="minorHAnsi"/>
                <w:bCs/>
                <w:lang w:val="en-GB"/>
              </w:rPr>
              <w:t>0.66 (0.61,0.70)</w:t>
            </w:r>
          </w:p>
        </w:tc>
      </w:tr>
      <w:tr w:rsidR="0026639C" w:rsidRPr="00141D82" w14:paraId="246C7D66" w14:textId="77777777" w:rsidTr="008051F6">
        <w:trPr>
          <w:trHeight w:val="20"/>
        </w:trPr>
        <w:tc>
          <w:tcPr>
            <w:tcW w:w="0" w:type="auto"/>
            <w:vMerge/>
            <w:vAlign w:val="center"/>
          </w:tcPr>
          <w:p w14:paraId="7C9A68B6" w14:textId="77777777" w:rsidR="0026639C" w:rsidRPr="00141D82" w:rsidRDefault="0026639C" w:rsidP="0026639C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2063" w:type="dxa"/>
            <w:vAlign w:val="center"/>
          </w:tcPr>
          <w:p w14:paraId="4AB00B8C" w14:textId="738DD82C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PPV (95% CI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EB7D665" w14:textId="23AB00AE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3.11 (2.30,4.10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4DA8C70B" w14:textId="7245CDE1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3.08 (2.30,4.03)</w:t>
            </w:r>
          </w:p>
        </w:tc>
        <w:tc>
          <w:tcPr>
            <w:tcW w:w="2124" w:type="dxa"/>
            <w:vAlign w:val="center"/>
          </w:tcPr>
          <w:p w14:paraId="5EE8CF7B" w14:textId="7AF81331" w:rsidR="0026639C" w:rsidRPr="00141D82" w:rsidRDefault="0026639C" w:rsidP="0026639C">
            <w:pPr>
              <w:rPr>
                <w:rFonts w:cstheme="minorHAnsi"/>
                <w:bCs/>
                <w:lang w:val="en-GB"/>
              </w:rPr>
            </w:pPr>
            <w:r w:rsidRPr="003F051E">
              <w:rPr>
                <w:rFonts w:cstheme="minorHAnsi"/>
                <w:bCs/>
                <w:lang w:val="en-GB"/>
              </w:rPr>
              <w:t>3.19 (2.44,4.09)</w:t>
            </w:r>
          </w:p>
        </w:tc>
      </w:tr>
      <w:tr w:rsidR="0026639C" w:rsidRPr="00141D82" w14:paraId="5F055CAC" w14:textId="77777777" w:rsidTr="008051F6">
        <w:trPr>
          <w:trHeight w:val="20"/>
        </w:trPr>
        <w:tc>
          <w:tcPr>
            <w:tcW w:w="0" w:type="auto"/>
            <w:vMerge/>
            <w:vAlign w:val="center"/>
          </w:tcPr>
          <w:p w14:paraId="7113721E" w14:textId="77777777" w:rsidR="0026639C" w:rsidRPr="00141D82" w:rsidRDefault="0026639C" w:rsidP="0026639C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2063" w:type="dxa"/>
            <w:vAlign w:val="center"/>
          </w:tcPr>
          <w:p w14:paraId="120DCE5B" w14:textId="1A0532B8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NPV (95% CI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6B22A70" w14:textId="54777052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98.73 (98.45,98.96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6C12D90F" w14:textId="051CCB77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98.75 (98.47,98.99)</w:t>
            </w:r>
          </w:p>
        </w:tc>
        <w:tc>
          <w:tcPr>
            <w:tcW w:w="2124" w:type="dxa"/>
            <w:vAlign w:val="center"/>
          </w:tcPr>
          <w:p w14:paraId="2A1E1481" w14:textId="3CB64742" w:rsidR="0026639C" w:rsidRPr="00141D82" w:rsidRDefault="0026639C" w:rsidP="0026639C">
            <w:pPr>
              <w:rPr>
                <w:rFonts w:cstheme="minorHAnsi"/>
                <w:bCs/>
                <w:lang w:val="en-GB"/>
              </w:rPr>
            </w:pPr>
            <w:r w:rsidRPr="003F051E">
              <w:rPr>
                <w:rFonts w:cstheme="minorHAnsi"/>
                <w:bCs/>
                <w:lang w:val="en-GB"/>
              </w:rPr>
              <w:t>98.82 (98.55,99.05)</w:t>
            </w:r>
          </w:p>
        </w:tc>
      </w:tr>
      <w:tr w:rsidR="0026639C" w:rsidRPr="00141D82" w14:paraId="11891E9F" w14:textId="77777777" w:rsidTr="008051F6">
        <w:trPr>
          <w:trHeight w:val="20"/>
        </w:trPr>
        <w:tc>
          <w:tcPr>
            <w:tcW w:w="0" w:type="auto"/>
            <w:vMerge w:val="restart"/>
            <w:vAlign w:val="center"/>
          </w:tcPr>
          <w:p w14:paraId="6BC11B15" w14:textId="37D87D34" w:rsidR="0026639C" w:rsidRPr="00141D82" w:rsidRDefault="0026639C" w:rsidP="0026639C">
            <w:pPr>
              <w:rPr>
                <w:rFonts w:cstheme="minorHAnsi"/>
                <w:b/>
                <w:lang w:val="en-GB"/>
              </w:rPr>
            </w:pPr>
            <w:r w:rsidRPr="00141D82">
              <w:rPr>
                <w:rFonts w:cstheme="minorHAnsi"/>
                <w:b/>
                <w:lang w:val="en-GB"/>
              </w:rPr>
              <w:t>Cox regression</w:t>
            </w:r>
          </w:p>
        </w:tc>
        <w:tc>
          <w:tcPr>
            <w:tcW w:w="2063" w:type="dxa"/>
            <w:vAlign w:val="center"/>
          </w:tcPr>
          <w:p w14:paraId="2C9D57A9" w14:textId="77777777" w:rsidR="008051F6" w:rsidRDefault="0026639C" w:rsidP="0026639C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 xml:space="preserve">AUC </w:t>
            </w:r>
          </w:p>
          <w:p w14:paraId="6A38E458" w14:textId="551F4B6C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(C-statistic, 95% CI)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14:paraId="239CFD94" w14:textId="702728EB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0.61 (0.56,0.66)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14:paraId="58B8E909" w14:textId="2959A041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0.64 (0.59,0.69)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14:paraId="48D0E90B" w14:textId="6E65B234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0.65 (0.60,0.70)</w:t>
            </w:r>
          </w:p>
        </w:tc>
      </w:tr>
      <w:tr w:rsidR="0026639C" w:rsidRPr="00141D82" w14:paraId="13993454" w14:textId="77777777" w:rsidTr="008051F6">
        <w:trPr>
          <w:trHeight w:val="20"/>
        </w:trPr>
        <w:tc>
          <w:tcPr>
            <w:tcW w:w="0" w:type="auto"/>
            <w:vMerge/>
            <w:vAlign w:val="center"/>
          </w:tcPr>
          <w:p w14:paraId="54686226" w14:textId="77777777" w:rsidR="0026639C" w:rsidRPr="00141D82" w:rsidRDefault="0026639C" w:rsidP="0026639C">
            <w:pPr>
              <w:rPr>
                <w:rFonts w:cstheme="minorHAnsi"/>
                <w:lang w:val="en-GB"/>
              </w:rPr>
            </w:pPr>
          </w:p>
        </w:tc>
        <w:tc>
          <w:tcPr>
            <w:tcW w:w="2063" w:type="dxa"/>
            <w:vAlign w:val="center"/>
          </w:tcPr>
          <w:p w14:paraId="438A21F9" w14:textId="4E7277DD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PPV (95% CI)</w:t>
            </w:r>
          </w:p>
        </w:tc>
        <w:tc>
          <w:tcPr>
            <w:tcW w:w="2124" w:type="dxa"/>
            <w:vAlign w:val="center"/>
          </w:tcPr>
          <w:p w14:paraId="254622F4" w14:textId="186D469C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3.10 (2.29,4.09)</w:t>
            </w:r>
          </w:p>
        </w:tc>
        <w:tc>
          <w:tcPr>
            <w:tcW w:w="2124" w:type="dxa"/>
            <w:vAlign w:val="center"/>
          </w:tcPr>
          <w:p w14:paraId="0EB7A7C9" w14:textId="333A82AC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3.07 (2.29,4.02)</w:t>
            </w:r>
          </w:p>
        </w:tc>
        <w:tc>
          <w:tcPr>
            <w:tcW w:w="2124" w:type="dxa"/>
            <w:vAlign w:val="center"/>
          </w:tcPr>
          <w:p w14:paraId="36AC85E3" w14:textId="66B3DC92" w:rsidR="0026639C" w:rsidRPr="00141D82" w:rsidRDefault="0026639C" w:rsidP="0026639C">
            <w:pPr>
              <w:rPr>
                <w:rFonts w:cstheme="minorHAnsi"/>
                <w:bCs/>
                <w:lang w:val="en-GB"/>
              </w:rPr>
            </w:pPr>
            <w:r w:rsidRPr="003F051E">
              <w:rPr>
                <w:rFonts w:cstheme="minorHAnsi"/>
                <w:bCs/>
                <w:lang w:val="en-GB"/>
              </w:rPr>
              <w:t>3.14 (2.40,4.03)</w:t>
            </w:r>
          </w:p>
        </w:tc>
      </w:tr>
      <w:tr w:rsidR="0026639C" w:rsidRPr="00141D82" w14:paraId="6C72BB1A" w14:textId="77777777" w:rsidTr="008051F6">
        <w:trPr>
          <w:trHeight w:val="20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7792C57" w14:textId="77777777" w:rsidR="0026639C" w:rsidRPr="00141D82" w:rsidRDefault="0026639C" w:rsidP="0026639C">
            <w:pPr>
              <w:rPr>
                <w:rFonts w:cstheme="minorHAnsi"/>
                <w:lang w:val="en-GB"/>
              </w:rPr>
            </w:pPr>
          </w:p>
        </w:tc>
        <w:tc>
          <w:tcPr>
            <w:tcW w:w="2063" w:type="dxa"/>
            <w:tcBorders>
              <w:bottom w:val="single" w:sz="12" w:space="0" w:color="auto"/>
            </w:tcBorders>
            <w:vAlign w:val="center"/>
          </w:tcPr>
          <w:p w14:paraId="7EA6FDC9" w14:textId="1D21AFF2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NPV (95% CI)</w:t>
            </w:r>
          </w:p>
        </w:tc>
        <w:tc>
          <w:tcPr>
            <w:tcW w:w="2124" w:type="dxa"/>
            <w:tcBorders>
              <w:bottom w:val="single" w:sz="12" w:space="0" w:color="auto"/>
            </w:tcBorders>
            <w:vAlign w:val="center"/>
          </w:tcPr>
          <w:p w14:paraId="676315B5" w14:textId="3067A7C3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98.73 (98.45,98.96)</w:t>
            </w:r>
          </w:p>
        </w:tc>
        <w:tc>
          <w:tcPr>
            <w:tcW w:w="2124" w:type="dxa"/>
            <w:tcBorders>
              <w:bottom w:val="single" w:sz="12" w:space="0" w:color="auto"/>
            </w:tcBorders>
            <w:vAlign w:val="center"/>
          </w:tcPr>
          <w:p w14:paraId="5F44AD2C" w14:textId="139BBD4F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rFonts w:cstheme="minorHAnsi"/>
                <w:lang w:val="en-GB"/>
              </w:rPr>
              <w:t>98.75 (98.47,98.98)</w:t>
            </w:r>
          </w:p>
        </w:tc>
        <w:tc>
          <w:tcPr>
            <w:tcW w:w="2124" w:type="dxa"/>
            <w:vAlign w:val="center"/>
          </w:tcPr>
          <w:p w14:paraId="68B46AD1" w14:textId="58BA2E87" w:rsidR="0026639C" w:rsidRPr="00141D82" w:rsidRDefault="0026639C" w:rsidP="0026639C">
            <w:pPr>
              <w:rPr>
                <w:rFonts w:cstheme="minorHAnsi"/>
                <w:bCs/>
                <w:lang w:val="en-GB"/>
              </w:rPr>
            </w:pPr>
            <w:r w:rsidRPr="003F051E">
              <w:rPr>
                <w:rFonts w:cstheme="minorHAnsi"/>
                <w:bCs/>
                <w:lang w:val="en-GB"/>
              </w:rPr>
              <w:t>98.82 (98.55,99.05)</w:t>
            </w:r>
          </w:p>
        </w:tc>
      </w:tr>
      <w:tr w:rsidR="0026639C" w:rsidRPr="00A469A0" w14:paraId="3FC78485" w14:textId="77777777" w:rsidTr="008051F6">
        <w:trPr>
          <w:trHeight w:val="411"/>
        </w:trPr>
        <w:tc>
          <w:tcPr>
            <w:tcW w:w="326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80B2DC" w14:textId="3B61B5D2" w:rsidR="0026639C" w:rsidRPr="00FA2F9B" w:rsidRDefault="0026639C" w:rsidP="0026639C">
            <w:pPr>
              <w:jc w:val="center"/>
              <w:rPr>
                <w:rFonts w:cstheme="minorHAnsi"/>
                <w:b/>
                <w:lang w:val="en-GB"/>
              </w:rPr>
            </w:pPr>
            <w:r w:rsidRPr="00F063B8">
              <w:rPr>
                <w:rFonts w:cstheme="minorHAnsi"/>
                <w:b/>
                <w:lang w:val="en-GB"/>
              </w:rPr>
              <w:t>Controls (N=9326)</w:t>
            </w:r>
          </w:p>
        </w:tc>
        <w:tc>
          <w:tcPr>
            <w:tcW w:w="6372" w:type="dxa"/>
            <w:gridSpan w:val="3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5A504D" w14:textId="7A67EBC7" w:rsidR="0026639C" w:rsidRPr="00141D82" w:rsidRDefault="0026639C" w:rsidP="0026639C">
            <w:pPr>
              <w:jc w:val="center"/>
              <w:rPr>
                <w:rFonts w:cstheme="minorHAnsi"/>
                <w:b/>
                <w:lang w:val="en-GB"/>
              </w:rPr>
            </w:pPr>
            <w:r w:rsidRPr="00141D82">
              <w:rPr>
                <w:rFonts w:cstheme="minorHAnsi"/>
                <w:b/>
                <w:lang w:val="en-GB"/>
              </w:rPr>
              <w:t xml:space="preserve">MOF </w:t>
            </w:r>
            <w:r>
              <w:rPr>
                <w:rFonts w:cstheme="minorHAnsi"/>
                <w:b/>
                <w:lang w:val="en-GB"/>
              </w:rPr>
              <w:t>5</w:t>
            </w:r>
            <w:r w:rsidRPr="00141D82">
              <w:rPr>
                <w:rFonts w:cstheme="minorHAnsi"/>
                <w:b/>
                <w:lang w:val="en-GB"/>
              </w:rPr>
              <w:t xml:space="preserve"> year risk</w:t>
            </w:r>
            <w:r>
              <w:rPr>
                <w:rFonts w:cstheme="minorHAnsi"/>
                <w:b/>
                <w:lang w:val="en-GB"/>
              </w:rPr>
              <w:t xml:space="preserve"> (sub analysis)</w:t>
            </w:r>
          </w:p>
        </w:tc>
      </w:tr>
      <w:tr w:rsidR="0026639C" w:rsidRPr="000B4146" w14:paraId="7A8334DA" w14:textId="77777777" w:rsidTr="00A853C5">
        <w:trPr>
          <w:trHeight w:val="20"/>
        </w:trPr>
        <w:tc>
          <w:tcPr>
            <w:tcW w:w="3261" w:type="dxa"/>
            <w:gridSpan w:val="2"/>
            <w:tcBorders>
              <w:top w:val="single" w:sz="12" w:space="0" w:color="auto"/>
            </w:tcBorders>
            <w:vAlign w:val="center"/>
          </w:tcPr>
          <w:p w14:paraId="6433C765" w14:textId="5C95A050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lassification cut-off: 10%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317548CE" w14:textId="77141FF2" w:rsidR="0026639C" w:rsidRPr="00141D82" w:rsidRDefault="000B4146" w:rsidP="00A853C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REM</w:t>
            </w:r>
            <w:r>
              <w:rPr>
                <w:rFonts w:cstheme="minorHAnsi"/>
                <w:b/>
                <w:vertAlign w:val="superscript"/>
                <w:lang w:val="en-GB"/>
              </w:rPr>
              <w:t>orig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7B76DBE0" w14:textId="1BF6A05C" w:rsidR="0026639C" w:rsidRPr="00141D82" w:rsidRDefault="000B4146" w:rsidP="00A853C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RF</w:t>
            </w:r>
            <w:r>
              <w:rPr>
                <w:rFonts w:cstheme="minorHAnsi"/>
                <w:b/>
                <w:vertAlign w:val="superscript"/>
                <w:lang w:val="en-GB"/>
              </w:rPr>
              <w:t>only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19DE26CD" w14:textId="2D8DE945" w:rsidR="0026639C" w:rsidRPr="00141D82" w:rsidRDefault="000B4146" w:rsidP="00A853C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REM-CRF</w:t>
            </w:r>
          </w:p>
        </w:tc>
      </w:tr>
      <w:tr w:rsidR="0026639C" w:rsidRPr="00141D82" w14:paraId="5CB6C536" w14:textId="77777777" w:rsidTr="008051F6">
        <w:trPr>
          <w:trHeight w:val="20"/>
        </w:trPr>
        <w:tc>
          <w:tcPr>
            <w:tcW w:w="0" w:type="auto"/>
            <w:vMerge w:val="restart"/>
            <w:vAlign w:val="center"/>
          </w:tcPr>
          <w:p w14:paraId="168F79BF" w14:textId="1DB1CF13" w:rsidR="0026639C" w:rsidRPr="00141D82" w:rsidRDefault="0026639C" w:rsidP="0026639C">
            <w:pPr>
              <w:rPr>
                <w:rFonts w:cstheme="minorHAnsi"/>
                <w:b/>
                <w:lang w:val="en-GB"/>
              </w:rPr>
            </w:pPr>
            <w:r w:rsidRPr="00141D82">
              <w:rPr>
                <w:rFonts w:cstheme="minorHAnsi"/>
                <w:b/>
                <w:lang w:val="en-GB"/>
              </w:rPr>
              <w:t>Cox regression</w:t>
            </w:r>
          </w:p>
        </w:tc>
        <w:tc>
          <w:tcPr>
            <w:tcW w:w="2063" w:type="dxa"/>
            <w:vAlign w:val="center"/>
          </w:tcPr>
          <w:p w14:paraId="4EE5FF22" w14:textId="77777777" w:rsidR="008051F6" w:rsidRDefault="0026639C" w:rsidP="0026639C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 xml:space="preserve">AUC </w:t>
            </w:r>
          </w:p>
          <w:p w14:paraId="193E5341" w14:textId="0B4AC7F7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(C-statistic, 95% CI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70CA74E" w14:textId="467BF7F6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lang w:val="en-GB"/>
              </w:rPr>
              <w:t>0.61 (0.59,0.64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B7B01C7" w14:textId="1CE47402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lang w:val="en-GB"/>
              </w:rPr>
              <w:t>0.61 (0.59,0.64)</w:t>
            </w:r>
          </w:p>
        </w:tc>
        <w:tc>
          <w:tcPr>
            <w:tcW w:w="2124" w:type="dxa"/>
            <w:vAlign w:val="center"/>
          </w:tcPr>
          <w:p w14:paraId="08FFE9BE" w14:textId="034329D3" w:rsidR="0026639C" w:rsidRPr="00141D82" w:rsidRDefault="0026639C" w:rsidP="0026639C">
            <w:pPr>
              <w:rPr>
                <w:rFonts w:cstheme="minorHAnsi"/>
                <w:bCs/>
                <w:lang w:val="en-GB"/>
              </w:rPr>
            </w:pPr>
            <w:r w:rsidRPr="003F051E">
              <w:rPr>
                <w:lang w:val="en-GB"/>
              </w:rPr>
              <w:t>0.63 (0.61,0.65)</w:t>
            </w:r>
          </w:p>
        </w:tc>
      </w:tr>
      <w:tr w:rsidR="0026639C" w:rsidRPr="00141D82" w14:paraId="421A646A" w14:textId="77777777" w:rsidTr="008051F6">
        <w:trPr>
          <w:trHeight w:val="20"/>
        </w:trPr>
        <w:tc>
          <w:tcPr>
            <w:tcW w:w="0" w:type="auto"/>
            <w:vMerge/>
            <w:vAlign w:val="center"/>
          </w:tcPr>
          <w:p w14:paraId="6AB88261" w14:textId="77777777" w:rsidR="0026639C" w:rsidRPr="00141D82" w:rsidRDefault="0026639C" w:rsidP="0026639C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2063" w:type="dxa"/>
            <w:vAlign w:val="center"/>
          </w:tcPr>
          <w:p w14:paraId="436EB44E" w14:textId="42A846DD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PPV (95% CI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907F1DA" w14:textId="4CB36381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lang w:val="en-GB"/>
              </w:rPr>
              <w:t>14.15 (12.49,15.95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0D5DFB0" w14:textId="18FD26D4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lang w:val="en-GB"/>
              </w:rPr>
              <w:t>11.87 (10.59,13.24)</w:t>
            </w:r>
          </w:p>
        </w:tc>
        <w:tc>
          <w:tcPr>
            <w:tcW w:w="2124" w:type="dxa"/>
            <w:vAlign w:val="center"/>
          </w:tcPr>
          <w:p w14:paraId="77F30BD8" w14:textId="42C75A1F" w:rsidR="0026639C" w:rsidRPr="00141D82" w:rsidRDefault="0026639C" w:rsidP="0026639C">
            <w:pPr>
              <w:rPr>
                <w:rFonts w:cstheme="minorHAnsi"/>
                <w:bCs/>
                <w:lang w:val="en-GB"/>
              </w:rPr>
            </w:pPr>
            <w:r w:rsidRPr="003F051E">
              <w:rPr>
                <w:lang w:val="en-GB"/>
              </w:rPr>
              <w:t>13.23 (11.71,14.88)</w:t>
            </w:r>
          </w:p>
        </w:tc>
      </w:tr>
      <w:tr w:rsidR="0026639C" w:rsidRPr="00141D82" w14:paraId="548FBED9" w14:textId="77777777" w:rsidTr="008051F6">
        <w:trPr>
          <w:trHeight w:val="20"/>
        </w:trPr>
        <w:tc>
          <w:tcPr>
            <w:tcW w:w="0" w:type="auto"/>
            <w:vMerge/>
            <w:vAlign w:val="center"/>
          </w:tcPr>
          <w:p w14:paraId="098B1598" w14:textId="77777777" w:rsidR="0026639C" w:rsidRPr="00141D82" w:rsidRDefault="0026639C" w:rsidP="0026639C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2063" w:type="dxa"/>
            <w:vAlign w:val="center"/>
          </w:tcPr>
          <w:p w14:paraId="37C82EF4" w14:textId="74D93F8F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NPV (95% CI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15BE0C1A" w14:textId="4D684B28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lang w:val="en-GB"/>
              </w:rPr>
              <w:t>93.73 (93.17,94.26)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36E30388" w14:textId="35182143" w:rsidR="0026639C" w:rsidRPr="00141D82" w:rsidRDefault="0026639C" w:rsidP="0026639C">
            <w:pPr>
              <w:rPr>
                <w:rFonts w:cstheme="minorHAnsi"/>
                <w:lang w:val="en-GB"/>
              </w:rPr>
            </w:pPr>
            <w:r w:rsidRPr="003F051E">
              <w:rPr>
                <w:lang w:val="en-GB"/>
              </w:rPr>
              <w:t>93.79 (93.20,94.35)</w:t>
            </w:r>
          </w:p>
        </w:tc>
        <w:tc>
          <w:tcPr>
            <w:tcW w:w="2124" w:type="dxa"/>
            <w:vAlign w:val="center"/>
          </w:tcPr>
          <w:p w14:paraId="3E0B5A30" w14:textId="79C0D81C" w:rsidR="0026639C" w:rsidRPr="00141D82" w:rsidRDefault="0026639C" w:rsidP="0026639C">
            <w:pPr>
              <w:rPr>
                <w:rFonts w:cstheme="minorHAnsi"/>
                <w:bCs/>
                <w:lang w:val="en-GB"/>
              </w:rPr>
            </w:pPr>
            <w:r w:rsidRPr="003F051E">
              <w:rPr>
                <w:lang w:val="en-GB"/>
              </w:rPr>
              <w:t>93.72 (93.15,94.26)</w:t>
            </w:r>
          </w:p>
        </w:tc>
      </w:tr>
    </w:tbl>
    <w:p w14:paraId="503DA30A" w14:textId="17118A79" w:rsidR="0026639C" w:rsidRDefault="000B4146" w:rsidP="000B4146">
      <w:pPr>
        <w:pStyle w:val="Ingenafstand"/>
        <w:rPr>
          <w:sz w:val="18"/>
          <w:szCs w:val="18"/>
          <w:lang w:val="en-GB"/>
        </w:rPr>
      </w:pPr>
      <w:r w:rsidRPr="000B4146">
        <w:rPr>
          <w:sz w:val="18"/>
          <w:szCs w:val="18"/>
          <w:lang w:val="en-GB"/>
        </w:rPr>
        <w:t>*This group returned the questionnaire and had a FRAX® score calculated but did not receive a DXA scan</w:t>
      </w:r>
    </w:p>
    <w:p w14:paraId="16FA05E6" w14:textId="0CF96768" w:rsidR="00A543CD" w:rsidRPr="000B4146" w:rsidRDefault="00A543CD" w:rsidP="000B4146">
      <w:pPr>
        <w:pStyle w:val="Ingenafstan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ll models were adjusted for age at index.</w:t>
      </w:r>
    </w:p>
    <w:p w14:paraId="77A1A631" w14:textId="77777777" w:rsidR="000B4146" w:rsidRPr="000B4146" w:rsidRDefault="000B4146" w:rsidP="000B4146">
      <w:pPr>
        <w:pStyle w:val="Ingenafstand"/>
        <w:rPr>
          <w:sz w:val="18"/>
          <w:szCs w:val="18"/>
          <w:lang w:val="en-GB"/>
        </w:rPr>
      </w:pPr>
      <w:r w:rsidRPr="000B4146">
        <w:rPr>
          <w:sz w:val="18"/>
          <w:szCs w:val="18"/>
          <w:lang w:val="en-GB"/>
        </w:rPr>
        <w:t>MOF: Major osteoporotic fracture</w:t>
      </w:r>
    </w:p>
    <w:p w14:paraId="0F71A34F" w14:textId="77777777" w:rsidR="000B4146" w:rsidRPr="000B4146" w:rsidRDefault="000B4146" w:rsidP="000B4146">
      <w:pPr>
        <w:pStyle w:val="Ingenafstand"/>
        <w:rPr>
          <w:sz w:val="18"/>
          <w:szCs w:val="18"/>
          <w:lang w:val="en-GB"/>
        </w:rPr>
      </w:pPr>
      <w:r w:rsidRPr="000B4146">
        <w:rPr>
          <w:sz w:val="18"/>
          <w:szCs w:val="18"/>
          <w:lang w:val="en-GB"/>
        </w:rPr>
        <w:t>FREM</w:t>
      </w:r>
      <w:r w:rsidRPr="000B4146">
        <w:rPr>
          <w:sz w:val="18"/>
          <w:szCs w:val="18"/>
          <w:vertAlign w:val="superscript"/>
          <w:lang w:val="en-GB"/>
        </w:rPr>
        <w:t>orig</w:t>
      </w:r>
      <w:r w:rsidRPr="000B4146">
        <w:rPr>
          <w:sz w:val="18"/>
          <w:szCs w:val="18"/>
          <w:lang w:val="en-GB"/>
        </w:rPr>
        <w:t>: Approach using only the FREM algorithm</w:t>
      </w:r>
    </w:p>
    <w:p w14:paraId="1592CAC5" w14:textId="77777777" w:rsidR="000B4146" w:rsidRPr="000B4146" w:rsidRDefault="000B4146" w:rsidP="000B4146">
      <w:pPr>
        <w:pStyle w:val="Ingenafstand"/>
        <w:rPr>
          <w:sz w:val="18"/>
          <w:szCs w:val="18"/>
          <w:lang w:val="en-GB"/>
        </w:rPr>
      </w:pPr>
      <w:r w:rsidRPr="000B4146">
        <w:rPr>
          <w:sz w:val="18"/>
          <w:szCs w:val="18"/>
          <w:lang w:val="en-GB"/>
        </w:rPr>
        <w:t>CRF</w:t>
      </w:r>
      <w:r w:rsidRPr="000B4146">
        <w:rPr>
          <w:sz w:val="18"/>
          <w:szCs w:val="18"/>
          <w:vertAlign w:val="superscript"/>
          <w:lang w:val="en-GB"/>
        </w:rPr>
        <w:t>only</w:t>
      </w:r>
      <w:r w:rsidRPr="000B4146">
        <w:rPr>
          <w:sz w:val="18"/>
          <w:szCs w:val="18"/>
          <w:lang w:val="en-GB"/>
        </w:rPr>
        <w:t>: Approahc using only clinical risk factors</w:t>
      </w:r>
    </w:p>
    <w:p w14:paraId="3B799C77" w14:textId="77777777" w:rsidR="000B4146" w:rsidRPr="000B4146" w:rsidRDefault="000B4146" w:rsidP="000B4146">
      <w:pPr>
        <w:pStyle w:val="Ingenafstand"/>
        <w:rPr>
          <w:sz w:val="18"/>
          <w:szCs w:val="18"/>
          <w:lang w:val="en-GB"/>
        </w:rPr>
      </w:pPr>
      <w:r w:rsidRPr="000B4146">
        <w:rPr>
          <w:sz w:val="18"/>
          <w:szCs w:val="18"/>
          <w:lang w:val="en-GB"/>
        </w:rPr>
        <w:t>FREM-CRF: Approach combining the FREM algorithm and clinical risk factors</w:t>
      </w:r>
    </w:p>
    <w:p w14:paraId="43746436" w14:textId="77777777" w:rsidR="000B4146" w:rsidRPr="000B4146" w:rsidRDefault="000B4146" w:rsidP="000B4146">
      <w:pPr>
        <w:pStyle w:val="Ingenafstand"/>
        <w:rPr>
          <w:sz w:val="18"/>
          <w:szCs w:val="18"/>
          <w:lang w:val="en-GB"/>
        </w:rPr>
      </w:pPr>
      <w:r w:rsidRPr="000B4146">
        <w:rPr>
          <w:sz w:val="18"/>
          <w:szCs w:val="18"/>
          <w:lang w:val="en-GB"/>
        </w:rPr>
        <w:t>CI: Confidence interval</w:t>
      </w:r>
    </w:p>
    <w:p w14:paraId="32C2D63D" w14:textId="77777777" w:rsidR="000B4146" w:rsidRPr="00141D82" w:rsidRDefault="000B4146" w:rsidP="0026639C">
      <w:pPr>
        <w:spacing w:line="360" w:lineRule="auto"/>
        <w:rPr>
          <w:lang w:val="en-GB"/>
        </w:rPr>
      </w:pPr>
    </w:p>
    <w:p w14:paraId="3FE505C5" w14:textId="77777777" w:rsidR="00A853C5" w:rsidRDefault="00A853C5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11EE1F36" w14:textId="7D399D78" w:rsidR="000B4146" w:rsidRPr="00141D82" w:rsidRDefault="00E92AEA" w:rsidP="000B4146">
      <w:pPr>
        <w:pStyle w:val="Overskrift2"/>
        <w:rPr>
          <w:b/>
          <w:lang w:val="en-GB"/>
        </w:rPr>
      </w:pPr>
      <w:bookmarkStart w:id="5" w:name="_Toc185424977"/>
      <w:r>
        <w:rPr>
          <w:lang w:val="en-GB"/>
        </w:rPr>
        <w:lastRenderedPageBreak/>
        <w:t>Table</w:t>
      </w:r>
      <w:r w:rsidR="00754448">
        <w:rPr>
          <w:lang w:val="en-GB"/>
        </w:rPr>
        <w:t xml:space="preserve"> S5: </w:t>
      </w:r>
      <w:r>
        <w:rPr>
          <w:lang w:val="en-GB"/>
        </w:rPr>
        <w:t>P</w:t>
      </w:r>
      <w:r w:rsidR="000B4146" w:rsidRPr="00141D82">
        <w:rPr>
          <w:lang w:val="en-GB"/>
        </w:rPr>
        <w:t>erformance and predictive c</w:t>
      </w:r>
      <w:r w:rsidR="000B4146">
        <w:rPr>
          <w:lang w:val="en-GB"/>
        </w:rPr>
        <w:t>apabilities of regressions applying</w:t>
      </w:r>
      <w:r w:rsidR="000B4146" w:rsidRPr="00141D82">
        <w:rPr>
          <w:lang w:val="en-GB"/>
        </w:rPr>
        <w:t xml:space="preserve"> the </w:t>
      </w:r>
      <w:r w:rsidR="000B4146">
        <w:rPr>
          <w:lang w:val="en-GB"/>
        </w:rPr>
        <w:t>FREM</w:t>
      </w:r>
      <w:r w:rsidR="000B4146">
        <w:rPr>
          <w:vertAlign w:val="superscript"/>
          <w:lang w:val="en-GB"/>
        </w:rPr>
        <w:t>orig</w:t>
      </w:r>
      <w:r w:rsidR="000B4146">
        <w:rPr>
          <w:lang w:val="en-GB"/>
        </w:rPr>
        <w:t xml:space="preserve"> in predicting risk of major osteoporotic fracture</w:t>
      </w:r>
      <w:r w:rsidR="000B4146" w:rsidRPr="00141D82">
        <w:rPr>
          <w:lang w:val="en-GB"/>
        </w:rPr>
        <w:t xml:space="preserve"> within one year of follow</w:t>
      </w:r>
      <w:r w:rsidR="000B4146">
        <w:rPr>
          <w:lang w:val="en-GB"/>
        </w:rPr>
        <w:t>-</w:t>
      </w:r>
      <w:r w:rsidR="000B4146" w:rsidRPr="00141D82">
        <w:rPr>
          <w:lang w:val="en-GB"/>
        </w:rPr>
        <w:t>up</w:t>
      </w:r>
      <w:r w:rsidR="000B4146">
        <w:rPr>
          <w:lang w:val="en-GB"/>
        </w:rPr>
        <w:t xml:space="preserve"> in the overall ROSE population*</w:t>
      </w:r>
      <w:bookmarkEnd w:id="5"/>
    </w:p>
    <w:tbl>
      <w:tblPr>
        <w:tblStyle w:val="Tabel-Gitter"/>
        <w:tblW w:w="10348" w:type="dxa"/>
        <w:tblInd w:w="-5" w:type="dxa"/>
        <w:tblLook w:val="04A0" w:firstRow="1" w:lastRow="0" w:firstColumn="1" w:lastColumn="0" w:noHBand="0" w:noVBand="1"/>
      </w:tblPr>
      <w:tblGrid>
        <w:gridCol w:w="1843"/>
        <w:gridCol w:w="1984"/>
        <w:gridCol w:w="2173"/>
        <w:gridCol w:w="2174"/>
        <w:gridCol w:w="2174"/>
      </w:tblGrid>
      <w:tr w:rsidR="000B4146" w:rsidRPr="00FA2F9B" w14:paraId="31673FA8" w14:textId="77777777" w:rsidTr="00A853C5">
        <w:trPr>
          <w:trHeight w:val="442"/>
        </w:trPr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301668" w14:textId="77777777" w:rsidR="000B4146" w:rsidRPr="00FA2F9B" w:rsidRDefault="000B4146" w:rsidP="00A266B7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Total (N=17,157</w:t>
            </w:r>
            <w:r w:rsidRPr="00FA2F9B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652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D8920A" w14:textId="77777777" w:rsidR="000B4146" w:rsidRPr="00141D82" w:rsidRDefault="000B4146" w:rsidP="00A266B7">
            <w:pPr>
              <w:jc w:val="center"/>
              <w:rPr>
                <w:rFonts w:cstheme="minorHAnsi"/>
                <w:b/>
                <w:lang w:val="en-GB"/>
              </w:rPr>
            </w:pPr>
            <w:r w:rsidRPr="00141D82">
              <w:rPr>
                <w:rFonts w:cstheme="minorHAnsi"/>
                <w:b/>
                <w:lang w:val="en-GB"/>
              </w:rPr>
              <w:t>MOF 1 year risk</w:t>
            </w:r>
          </w:p>
        </w:tc>
      </w:tr>
      <w:tr w:rsidR="000B4146" w:rsidRPr="00B5099A" w14:paraId="2D6CFABF" w14:textId="77777777" w:rsidTr="00A853C5">
        <w:trPr>
          <w:trHeight w:val="20"/>
        </w:trPr>
        <w:tc>
          <w:tcPr>
            <w:tcW w:w="3827" w:type="dxa"/>
            <w:gridSpan w:val="2"/>
            <w:tcBorders>
              <w:top w:val="single" w:sz="12" w:space="0" w:color="auto"/>
            </w:tcBorders>
            <w:vAlign w:val="center"/>
          </w:tcPr>
          <w:p w14:paraId="6101E872" w14:textId="77777777" w:rsidR="000B4146" w:rsidRPr="00141D82" w:rsidRDefault="000B4146" w:rsidP="00A266B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lassification cut-off: 2%</w:t>
            </w:r>
          </w:p>
        </w:tc>
        <w:tc>
          <w:tcPr>
            <w:tcW w:w="2173" w:type="dxa"/>
            <w:tcBorders>
              <w:top w:val="single" w:sz="12" w:space="0" w:color="auto"/>
            </w:tcBorders>
            <w:vAlign w:val="center"/>
          </w:tcPr>
          <w:p w14:paraId="213F4425" w14:textId="77777777" w:rsidR="000B4146" w:rsidRPr="00141D82" w:rsidRDefault="000B4146" w:rsidP="00A853C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REM</w:t>
            </w:r>
            <w:r>
              <w:rPr>
                <w:rFonts w:cstheme="minorHAnsi"/>
                <w:b/>
                <w:vertAlign w:val="superscript"/>
                <w:lang w:val="en-GB"/>
              </w:rPr>
              <w:t>orig</w:t>
            </w:r>
          </w:p>
        </w:tc>
        <w:tc>
          <w:tcPr>
            <w:tcW w:w="2174" w:type="dxa"/>
            <w:tcBorders>
              <w:top w:val="single" w:sz="12" w:space="0" w:color="auto"/>
            </w:tcBorders>
            <w:vAlign w:val="center"/>
          </w:tcPr>
          <w:p w14:paraId="1325F40B" w14:textId="77777777" w:rsidR="000B4146" w:rsidRPr="00141D82" w:rsidRDefault="000B4146" w:rsidP="00A853C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RF</w:t>
            </w:r>
            <w:r>
              <w:rPr>
                <w:rFonts w:cstheme="minorHAnsi"/>
                <w:b/>
                <w:vertAlign w:val="superscript"/>
                <w:lang w:val="en-GB"/>
              </w:rPr>
              <w:t>only</w:t>
            </w:r>
          </w:p>
        </w:tc>
        <w:tc>
          <w:tcPr>
            <w:tcW w:w="2174" w:type="dxa"/>
            <w:tcBorders>
              <w:top w:val="single" w:sz="12" w:space="0" w:color="auto"/>
            </w:tcBorders>
            <w:vAlign w:val="center"/>
          </w:tcPr>
          <w:p w14:paraId="3210111B" w14:textId="77777777" w:rsidR="000B4146" w:rsidRPr="00141D82" w:rsidRDefault="000B4146" w:rsidP="00A853C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REM-CRF</w:t>
            </w:r>
          </w:p>
        </w:tc>
      </w:tr>
      <w:tr w:rsidR="00A853C5" w:rsidRPr="00141D82" w14:paraId="5403492F" w14:textId="3B2362DC" w:rsidTr="00A853C5">
        <w:trPr>
          <w:trHeight w:val="20"/>
        </w:trPr>
        <w:tc>
          <w:tcPr>
            <w:tcW w:w="1843" w:type="dxa"/>
            <w:vMerge w:val="restart"/>
            <w:vAlign w:val="center"/>
          </w:tcPr>
          <w:p w14:paraId="48DC453B" w14:textId="77777777" w:rsidR="00A853C5" w:rsidRPr="00141D82" w:rsidRDefault="00A853C5" w:rsidP="00A266B7">
            <w:pPr>
              <w:rPr>
                <w:rFonts w:cstheme="minorHAnsi"/>
                <w:b/>
                <w:lang w:val="en-GB"/>
              </w:rPr>
            </w:pPr>
            <w:r w:rsidRPr="00141D82">
              <w:rPr>
                <w:rFonts w:cstheme="minorHAnsi"/>
                <w:b/>
                <w:lang w:val="en-GB"/>
              </w:rPr>
              <w:t>Logistic regression</w:t>
            </w:r>
            <w:r>
              <w:rPr>
                <w:rFonts w:cstheme="minorHAnsi"/>
                <w:b/>
                <w:lang w:val="en-GB"/>
              </w:rPr>
              <w:t xml:space="preserve"> (OR (95% CI) </w:t>
            </w:r>
          </w:p>
        </w:tc>
        <w:tc>
          <w:tcPr>
            <w:tcW w:w="1984" w:type="dxa"/>
            <w:vAlign w:val="center"/>
          </w:tcPr>
          <w:p w14:paraId="4558CC17" w14:textId="77777777" w:rsidR="00A853C5" w:rsidRDefault="00A853C5" w:rsidP="00A266B7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 xml:space="preserve">AUC </w:t>
            </w:r>
          </w:p>
          <w:p w14:paraId="7A9A5828" w14:textId="77777777" w:rsidR="00A853C5" w:rsidRPr="00141D82" w:rsidRDefault="00A853C5" w:rsidP="00A266B7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(C-statistic, 95% CI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06EC188" w14:textId="4D14928E" w:rsidR="00A853C5" w:rsidRPr="00A853C5" w:rsidRDefault="00A853C5" w:rsidP="00A853C5">
            <w:pPr>
              <w:jc w:val="center"/>
              <w:rPr>
                <w:rFonts w:cstheme="minorHAnsi"/>
                <w:szCs w:val="20"/>
              </w:rPr>
            </w:pPr>
            <w:r w:rsidRPr="00A853C5">
              <w:rPr>
                <w:rFonts w:cstheme="minorHAnsi"/>
                <w:szCs w:val="20"/>
              </w:rPr>
              <w:t>0.66 (0.63,0.69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C5241A2" w14:textId="404A3492" w:rsidR="00A853C5" w:rsidRPr="00141D82" w:rsidRDefault="00A853C5" w:rsidP="00A853C5">
            <w:pPr>
              <w:jc w:val="center"/>
            </w:pPr>
            <w:r>
              <w:t>n/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7945F66" w14:textId="052BD7ED" w:rsidR="00A853C5" w:rsidRPr="00141D82" w:rsidRDefault="00A853C5" w:rsidP="00A853C5">
            <w:pPr>
              <w:jc w:val="center"/>
            </w:pPr>
            <w:r>
              <w:t>n/a</w:t>
            </w:r>
          </w:p>
        </w:tc>
      </w:tr>
      <w:tr w:rsidR="00A853C5" w:rsidRPr="00141D82" w14:paraId="3ACA6323" w14:textId="3FDF3FBA" w:rsidTr="00A853C5">
        <w:trPr>
          <w:trHeight w:val="20"/>
        </w:trPr>
        <w:tc>
          <w:tcPr>
            <w:tcW w:w="1843" w:type="dxa"/>
            <w:vMerge/>
            <w:vAlign w:val="center"/>
          </w:tcPr>
          <w:p w14:paraId="1D1B748E" w14:textId="77777777" w:rsidR="00A853C5" w:rsidRPr="00141D82" w:rsidRDefault="00A853C5" w:rsidP="00A266B7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1533551" w14:textId="77777777" w:rsidR="00A853C5" w:rsidRPr="00141D82" w:rsidRDefault="00A853C5" w:rsidP="00A266B7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PPV (95% CI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6AA799F6" w14:textId="2C8E6DF5" w:rsidR="00A853C5" w:rsidRPr="00A853C5" w:rsidRDefault="00A853C5" w:rsidP="00A853C5">
            <w:pPr>
              <w:jc w:val="center"/>
              <w:rPr>
                <w:rFonts w:cstheme="minorHAnsi"/>
                <w:szCs w:val="20"/>
              </w:rPr>
            </w:pPr>
            <w:r w:rsidRPr="00A853C5">
              <w:rPr>
                <w:rFonts w:cstheme="minorHAnsi"/>
                <w:szCs w:val="20"/>
              </w:rPr>
              <w:t>3.58 (3.08,4.14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F06E005" w14:textId="2D81EA3D" w:rsidR="00A853C5" w:rsidRPr="00141D82" w:rsidRDefault="00A853C5" w:rsidP="00A853C5">
            <w:pPr>
              <w:jc w:val="center"/>
            </w:pPr>
            <w:r>
              <w:t>n/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29C8853" w14:textId="6ADB968F" w:rsidR="00A853C5" w:rsidRPr="00141D82" w:rsidRDefault="00A853C5" w:rsidP="00A853C5">
            <w:pPr>
              <w:jc w:val="center"/>
            </w:pPr>
            <w:r>
              <w:t>n/a</w:t>
            </w:r>
          </w:p>
        </w:tc>
      </w:tr>
      <w:tr w:rsidR="00A853C5" w:rsidRPr="00141D82" w14:paraId="2796A3A1" w14:textId="58220FD9" w:rsidTr="00A853C5">
        <w:trPr>
          <w:trHeight w:val="20"/>
        </w:trPr>
        <w:tc>
          <w:tcPr>
            <w:tcW w:w="1843" w:type="dxa"/>
            <w:vMerge/>
            <w:vAlign w:val="center"/>
          </w:tcPr>
          <w:p w14:paraId="0149F75B" w14:textId="77777777" w:rsidR="00A853C5" w:rsidRPr="00141D82" w:rsidRDefault="00A853C5" w:rsidP="00A266B7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DA31609" w14:textId="77777777" w:rsidR="00A853C5" w:rsidRPr="00141D82" w:rsidRDefault="00A853C5" w:rsidP="00A266B7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NPV (95% CI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09875363" w14:textId="03C357D5" w:rsidR="00A853C5" w:rsidRPr="00A853C5" w:rsidRDefault="00A853C5" w:rsidP="00A853C5">
            <w:pPr>
              <w:jc w:val="center"/>
              <w:rPr>
                <w:rFonts w:cstheme="minorHAnsi"/>
                <w:szCs w:val="20"/>
              </w:rPr>
            </w:pPr>
            <w:r w:rsidRPr="00A853C5">
              <w:rPr>
                <w:rFonts w:cstheme="minorHAnsi"/>
                <w:szCs w:val="20"/>
              </w:rPr>
              <w:t>98.75 (98.53,98.94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3410EE04" w14:textId="6C03F44F" w:rsidR="00A853C5" w:rsidRPr="00141D82" w:rsidRDefault="00A853C5" w:rsidP="00A853C5">
            <w:pPr>
              <w:jc w:val="center"/>
            </w:pPr>
            <w:r>
              <w:t>n/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2DC6D4D2" w14:textId="15FECBC2" w:rsidR="00A853C5" w:rsidRPr="00141D82" w:rsidRDefault="00A853C5" w:rsidP="00A853C5">
            <w:pPr>
              <w:jc w:val="center"/>
            </w:pPr>
            <w:r>
              <w:t>n/a</w:t>
            </w:r>
          </w:p>
        </w:tc>
      </w:tr>
      <w:tr w:rsidR="00A853C5" w:rsidRPr="00141D82" w14:paraId="47C703F9" w14:textId="70B8D147" w:rsidTr="00A853C5">
        <w:trPr>
          <w:trHeight w:val="20"/>
        </w:trPr>
        <w:tc>
          <w:tcPr>
            <w:tcW w:w="1843" w:type="dxa"/>
            <w:vMerge w:val="restart"/>
            <w:vAlign w:val="center"/>
          </w:tcPr>
          <w:p w14:paraId="591026D6" w14:textId="77777777" w:rsidR="00A853C5" w:rsidRDefault="00A853C5" w:rsidP="00A266B7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ox proportional hazards</w:t>
            </w:r>
          </w:p>
          <w:p w14:paraId="5BAEC74B" w14:textId="77777777" w:rsidR="00A853C5" w:rsidRPr="00141D82" w:rsidRDefault="00A853C5" w:rsidP="00A266B7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(HR (95% CI)</w:t>
            </w:r>
          </w:p>
        </w:tc>
        <w:tc>
          <w:tcPr>
            <w:tcW w:w="1984" w:type="dxa"/>
            <w:vAlign w:val="center"/>
          </w:tcPr>
          <w:p w14:paraId="5B206322" w14:textId="77777777" w:rsidR="00A853C5" w:rsidRDefault="00A853C5" w:rsidP="00A266B7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 xml:space="preserve">AUC </w:t>
            </w:r>
          </w:p>
          <w:p w14:paraId="0487F5DB" w14:textId="77777777" w:rsidR="00A853C5" w:rsidRPr="00141D82" w:rsidRDefault="00A853C5" w:rsidP="00A266B7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(C-statistic, 95% CI)</w:t>
            </w:r>
          </w:p>
        </w:tc>
        <w:tc>
          <w:tcPr>
            <w:tcW w:w="2173" w:type="dxa"/>
            <w:shd w:val="clear" w:color="auto" w:fill="FFFFFF" w:themeFill="background1"/>
            <w:vAlign w:val="center"/>
          </w:tcPr>
          <w:p w14:paraId="78BEB8DE" w14:textId="64B0AE52" w:rsidR="00A853C5" w:rsidRPr="00A853C5" w:rsidRDefault="00A853C5" w:rsidP="00A853C5">
            <w:pPr>
              <w:jc w:val="center"/>
              <w:rPr>
                <w:rFonts w:cstheme="minorHAnsi"/>
                <w:szCs w:val="20"/>
              </w:rPr>
            </w:pPr>
            <w:r w:rsidRPr="00A853C5">
              <w:rPr>
                <w:rFonts w:cstheme="minorHAnsi"/>
                <w:szCs w:val="20"/>
              </w:rPr>
              <w:t>0.64 (0.61,0.68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CCF24CD" w14:textId="6EC065D8" w:rsidR="00A853C5" w:rsidRPr="00141D82" w:rsidRDefault="00A853C5" w:rsidP="00A853C5">
            <w:pPr>
              <w:jc w:val="center"/>
            </w:pPr>
            <w:r>
              <w:t>n/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D4195F0" w14:textId="44694813" w:rsidR="00A853C5" w:rsidRPr="00141D82" w:rsidRDefault="00A853C5" w:rsidP="00A853C5">
            <w:pPr>
              <w:jc w:val="center"/>
            </w:pPr>
            <w:r>
              <w:t>n/a</w:t>
            </w:r>
          </w:p>
        </w:tc>
      </w:tr>
      <w:tr w:rsidR="00A853C5" w:rsidRPr="00141D82" w14:paraId="2212B534" w14:textId="6511C6C3" w:rsidTr="00A853C5">
        <w:trPr>
          <w:trHeight w:val="20"/>
        </w:trPr>
        <w:tc>
          <w:tcPr>
            <w:tcW w:w="1843" w:type="dxa"/>
            <w:vMerge/>
            <w:vAlign w:val="center"/>
          </w:tcPr>
          <w:p w14:paraId="38F053E1" w14:textId="77777777" w:rsidR="00A853C5" w:rsidRPr="00141D82" w:rsidRDefault="00A853C5" w:rsidP="00A266B7">
            <w:pPr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6CEB235" w14:textId="77777777" w:rsidR="00A853C5" w:rsidRPr="00141D82" w:rsidRDefault="00A853C5" w:rsidP="00A266B7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PPV (95% CI)</w:t>
            </w:r>
          </w:p>
        </w:tc>
        <w:tc>
          <w:tcPr>
            <w:tcW w:w="2173" w:type="dxa"/>
            <w:vAlign w:val="center"/>
          </w:tcPr>
          <w:p w14:paraId="39739472" w14:textId="1B0FCC84" w:rsidR="00A853C5" w:rsidRPr="00A853C5" w:rsidRDefault="00A853C5" w:rsidP="00A853C5">
            <w:pPr>
              <w:jc w:val="center"/>
              <w:rPr>
                <w:rFonts w:cstheme="minorHAnsi"/>
                <w:szCs w:val="20"/>
              </w:rPr>
            </w:pPr>
            <w:r w:rsidRPr="00A853C5">
              <w:rPr>
                <w:rFonts w:cstheme="minorHAnsi"/>
                <w:szCs w:val="20"/>
              </w:rPr>
              <w:t>3.59 (3.09,4.14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1D39F56C" w14:textId="66100614" w:rsidR="00A853C5" w:rsidRPr="00141D82" w:rsidRDefault="00A853C5" w:rsidP="00A853C5">
            <w:pPr>
              <w:jc w:val="center"/>
            </w:pPr>
            <w:r>
              <w:t>n/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6031E93" w14:textId="711EC49A" w:rsidR="00A853C5" w:rsidRPr="00141D82" w:rsidRDefault="00A853C5" w:rsidP="00A853C5">
            <w:pPr>
              <w:jc w:val="center"/>
            </w:pPr>
            <w:r>
              <w:t>n/a</w:t>
            </w:r>
          </w:p>
        </w:tc>
      </w:tr>
      <w:tr w:rsidR="00A853C5" w:rsidRPr="00141D82" w14:paraId="55E06FBF" w14:textId="7C77E04B" w:rsidTr="00A853C5">
        <w:trPr>
          <w:trHeight w:val="20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42BE52EC" w14:textId="77777777" w:rsidR="00A853C5" w:rsidRPr="00141D82" w:rsidRDefault="00A853C5" w:rsidP="00A266B7">
            <w:pPr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A800912" w14:textId="77777777" w:rsidR="00A853C5" w:rsidRPr="00141D82" w:rsidRDefault="00A853C5" w:rsidP="00A266B7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NPV (95% CI)</w:t>
            </w:r>
          </w:p>
        </w:tc>
        <w:tc>
          <w:tcPr>
            <w:tcW w:w="2173" w:type="dxa"/>
            <w:tcBorders>
              <w:bottom w:val="single" w:sz="12" w:space="0" w:color="auto"/>
            </w:tcBorders>
            <w:vAlign w:val="center"/>
          </w:tcPr>
          <w:p w14:paraId="44ADAD5C" w14:textId="1663AE50" w:rsidR="00A853C5" w:rsidRPr="00A853C5" w:rsidRDefault="00A853C5" w:rsidP="00A853C5">
            <w:pPr>
              <w:jc w:val="center"/>
              <w:rPr>
                <w:rFonts w:cstheme="minorHAnsi"/>
                <w:szCs w:val="20"/>
              </w:rPr>
            </w:pPr>
            <w:r w:rsidRPr="00A853C5">
              <w:rPr>
                <w:rFonts w:cstheme="minorHAnsi"/>
                <w:szCs w:val="20"/>
              </w:rPr>
              <w:t>98.76 (98.55,98.95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77D38CE" w14:textId="0FC61BCA" w:rsidR="00A853C5" w:rsidRPr="00141D82" w:rsidRDefault="00A853C5" w:rsidP="00A853C5">
            <w:pPr>
              <w:jc w:val="center"/>
            </w:pPr>
            <w:r>
              <w:t>n/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1DE49416" w14:textId="0EC68667" w:rsidR="00A853C5" w:rsidRPr="00141D82" w:rsidRDefault="00A853C5" w:rsidP="00A853C5">
            <w:pPr>
              <w:jc w:val="center"/>
            </w:pPr>
            <w:r>
              <w:t>n/a</w:t>
            </w:r>
          </w:p>
        </w:tc>
      </w:tr>
      <w:tr w:rsidR="000B4146" w:rsidRPr="00A469A0" w14:paraId="4D14AF0C" w14:textId="77777777" w:rsidTr="00A853C5">
        <w:trPr>
          <w:trHeight w:val="411"/>
        </w:trPr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E2BDD9D" w14:textId="77777777" w:rsidR="000B4146" w:rsidRPr="00FA2F9B" w:rsidRDefault="000B4146" w:rsidP="00A266B7">
            <w:pPr>
              <w:jc w:val="center"/>
              <w:rPr>
                <w:rFonts w:cstheme="minorHAnsi"/>
                <w:b/>
                <w:lang w:val="en-GB"/>
              </w:rPr>
            </w:pPr>
            <w:r w:rsidRPr="00FA2F9B">
              <w:rPr>
                <w:rFonts w:cstheme="minorHAnsi"/>
                <w:b/>
                <w:lang w:val="en-GB"/>
              </w:rPr>
              <w:t xml:space="preserve">Total </w:t>
            </w:r>
            <w:r>
              <w:rPr>
                <w:rFonts w:cstheme="minorHAnsi"/>
                <w:b/>
                <w:lang w:val="en-GB"/>
              </w:rPr>
              <w:t>(N=17,157</w:t>
            </w:r>
            <w:r w:rsidRPr="00FA2F9B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6521" w:type="dxa"/>
            <w:gridSpan w:val="3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E180BE" w14:textId="77777777" w:rsidR="000B4146" w:rsidRPr="00141D82" w:rsidRDefault="000B4146" w:rsidP="00A266B7">
            <w:pPr>
              <w:jc w:val="center"/>
              <w:rPr>
                <w:rFonts w:cstheme="minorHAnsi"/>
                <w:b/>
                <w:lang w:val="en-GB"/>
              </w:rPr>
            </w:pPr>
            <w:r w:rsidRPr="00141D82">
              <w:rPr>
                <w:rFonts w:cstheme="minorHAnsi"/>
                <w:b/>
                <w:lang w:val="en-GB"/>
              </w:rPr>
              <w:t xml:space="preserve">MOF </w:t>
            </w:r>
            <w:r>
              <w:rPr>
                <w:rFonts w:cstheme="minorHAnsi"/>
                <w:b/>
                <w:lang w:val="en-GB"/>
              </w:rPr>
              <w:t>5</w:t>
            </w:r>
            <w:r w:rsidRPr="00141D82">
              <w:rPr>
                <w:rFonts w:cstheme="minorHAnsi"/>
                <w:b/>
                <w:lang w:val="en-GB"/>
              </w:rPr>
              <w:t xml:space="preserve"> year risk</w:t>
            </w:r>
            <w:r>
              <w:rPr>
                <w:rFonts w:cstheme="minorHAnsi"/>
                <w:b/>
                <w:lang w:val="en-GB"/>
              </w:rPr>
              <w:t xml:space="preserve"> (sub-analysis)</w:t>
            </w:r>
          </w:p>
        </w:tc>
      </w:tr>
      <w:tr w:rsidR="000B4146" w:rsidRPr="00B5099A" w14:paraId="44C84A11" w14:textId="77777777" w:rsidTr="00A853C5">
        <w:trPr>
          <w:trHeight w:val="20"/>
        </w:trPr>
        <w:tc>
          <w:tcPr>
            <w:tcW w:w="3827" w:type="dxa"/>
            <w:gridSpan w:val="2"/>
            <w:tcBorders>
              <w:top w:val="single" w:sz="12" w:space="0" w:color="auto"/>
            </w:tcBorders>
            <w:vAlign w:val="bottom"/>
          </w:tcPr>
          <w:p w14:paraId="2D8C37C7" w14:textId="77777777" w:rsidR="000B4146" w:rsidRPr="00141D82" w:rsidRDefault="000B4146" w:rsidP="00A266B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lassification cut-off: 10%</w:t>
            </w:r>
          </w:p>
        </w:tc>
        <w:tc>
          <w:tcPr>
            <w:tcW w:w="2173" w:type="dxa"/>
            <w:tcBorders>
              <w:top w:val="single" w:sz="12" w:space="0" w:color="auto"/>
            </w:tcBorders>
          </w:tcPr>
          <w:p w14:paraId="77448DA7" w14:textId="77777777" w:rsidR="000B4146" w:rsidRPr="00141D82" w:rsidRDefault="000B4146" w:rsidP="00A853C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REM</w:t>
            </w:r>
            <w:r>
              <w:rPr>
                <w:rFonts w:cstheme="minorHAnsi"/>
                <w:b/>
                <w:vertAlign w:val="superscript"/>
                <w:lang w:val="en-GB"/>
              </w:rPr>
              <w:t>orig</w:t>
            </w:r>
          </w:p>
        </w:tc>
        <w:tc>
          <w:tcPr>
            <w:tcW w:w="2174" w:type="dxa"/>
            <w:tcBorders>
              <w:top w:val="single" w:sz="12" w:space="0" w:color="auto"/>
            </w:tcBorders>
          </w:tcPr>
          <w:p w14:paraId="1BFB40FF" w14:textId="77777777" w:rsidR="000B4146" w:rsidRPr="00141D82" w:rsidRDefault="000B4146" w:rsidP="00A853C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RF</w:t>
            </w:r>
            <w:r>
              <w:rPr>
                <w:rFonts w:cstheme="minorHAnsi"/>
                <w:b/>
                <w:vertAlign w:val="superscript"/>
                <w:lang w:val="en-GB"/>
              </w:rPr>
              <w:t>only</w:t>
            </w:r>
          </w:p>
        </w:tc>
        <w:tc>
          <w:tcPr>
            <w:tcW w:w="2174" w:type="dxa"/>
            <w:tcBorders>
              <w:top w:val="single" w:sz="12" w:space="0" w:color="auto"/>
            </w:tcBorders>
          </w:tcPr>
          <w:p w14:paraId="10F93DE6" w14:textId="77777777" w:rsidR="000B4146" w:rsidRPr="00141D82" w:rsidRDefault="000B4146" w:rsidP="00A853C5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FREM-CRF</w:t>
            </w:r>
          </w:p>
        </w:tc>
      </w:tr>
      <w:tr w:rsidR="00A853C5" w:rsidRPr="00141D82" w14:paraId="1D28B34B" w14:textId="7E888D9D" w:rsidTr="00A853C5">
        <w:trPr>
          <w:trHeight w:val="20"/>
        </w:trPr>
        <w:tc>
          <w:tcPr>
            <w:tcW w:w="1843" w:type="dxa"/>
            <w:vMerge w:val="restart"/>
            <w:vAlign w:val="center"/>
          </w:tcPr>
          <w:p w14:paraId="52CE39C7" w14:textId="77777777" w:rsidR="00A853C5" w:rsidRDefault="00A853C5" w:rsidP="00A266B7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ox proportional hazards</w:t>
            </w:r>
          </w:p>
          <w:p w14:paraId="4C8B6BB2" w14:textId="77777777" w:rsidR="00A853C5" w:rsidRPr="00141D82" w:rsidRDefault="00A853C5" w:rsidP="00A266B7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(HR (95% CI)</w:t>
            </w:r>
          </w:p>
        </w:tc>
        <w:tc>
          <w:tcPr>
            <w:tcW w:w="1984" w:type="dxa"/>
            <w:vAlign w:val="center"/>
          </w:tcPr>
          <w:p w14:paraId="1BAF74CA" w14:textId="77777777" w:rsidR="00A853C5" w:rsidRDefault="00A853C5" w:rsidP="00A266B7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 xml:space="preserve">AUC </w:t>
            </w:r>
          </w:p>
          <w:p w14:paraId="35203D27" w14:textId="77777777" w:rsidR="00A853C5" w:rsidRPr="00141D82" w:rsidRDefault="00A853C5" w:rsidP="00A266B7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(C-statistic, 95% CI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3E09E87C" w14:textId="0F0D2903" w:rsidR="00A853C5" w:rsidRPr="00A853C5" w:rsidRDefault="00A853C5" w:rsidP="00A853C5">
            <w:pPr>
              <w:jc w:val="center"/>
              <w:rPr>
                <w:rFonts w:cstheme="minorHAnsi"/>
                <w:szCs w:val="20"/>
              </w:rPr>
            </w:pPr>
            <w:r w:rsidRPr="00A853C5">
              <w:rPr>
                <w:rFonts w:cstheme="minorHAnsi"/>
                <w:szCs w:val="20"/>
              </w:rPr>
              <w:t>0.63 (0.62,0.65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3AEC7C2F" w14:textId="3E24C4C9" w:rsidR="00A853C5" w:rsidRPr="00141D82" w:rsidRDefault="00A853C5" w:rsidP="00A853C5">
            <w:pPr>
              <w:jc w:val="center"/>
            </w:pPr>
            <w:r>
              <w:t>n/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7ADC9AD" w14:textId="0355D484" w:rsidR="00A853C5" w:rsidRPr="00141D82" w:rsidRDefault="00A853C5" w:rsidP="00A853C5">
            <w:pPr>
              <w:jc w:val="center"/>
            </w:pPr>
            <w:r>
              <w:t>n/a</w:t>
            </w:r>
          </w:p>
        </w:tc>
      </w:tr>
      <w:tr w:rsidR="00A853C5" w:rsidRPr="00141D82" w14:paraId="20796DBA" w14:textId="3855C896" w:rsidTr="00A853C5">
        <w:trPr>
          <w:trHeight w:val="20"/>
        </w:trPr>
        <w:tc>
          <w:tcPr>
            <w:tcW w:w="1843" w:type="dxa"/>
            <w:vMerge/>
            <w:vAlign w:val="center"/>
          </w:tcPr>
          <w:p w14:paraId="3D72FA58" w14:textId="77777777" w:rsidR="00A853C5" w:rsidRPr="00141D82" w:rsidRDefault="00A853C5" w:rsidP="00A266B7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EFAE159" w14:textId="77777777" w:rsidR="00A853C5" w:rsidRPr="00141D82" w:rsidRDefault="00A853C5" w:rsidP="00A266B7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PPV (95% CI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7DE9150" w14:textId="00F6D90F" w:rsidR="00A853C5" w:rsidRPr="00A853C5" w:rsidRDefault="00A853C5" w:rsidP="00A853C5">
            <w:pPr>
              <w:jc w:val="center"/>
              <w:rPr>
                <w:rFonts w:cstheme="minorHAnsi"/>
                <w:szCs w:val="20"/>
              </w:rPr>
            </w:pPr>
            <w:r w:rsidRPr="00A853C5">
              <w:rPr>
                <w:rFonts w:cstheme="minorHAnsi"/>
                <w:szCs w:val="20"/>
              </w:rPr>
              <w:t>14.40 (13.46,15.39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195740C" w14:textId="239E39E6" w:rsidR="00A853C5" w:rsidRPr="00141D82" w:rsidRDefault="00A853C5" w:rsidP="00A853C5">
            <w:pPr>
              <w:jc w:val="center"/>
            </w:pPr>
            <w:r>
              <w:t>n/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DFD03D3" w14:textId="22827F2E" w:rsidR="00A853C5" w:rsidRPr="00141D82" w:rsidRDefault="00A853C5" w:rsidP="00A853C5">
            <w:pPr>
              <w:jc w:val="center"/>
            </w:pPr>
            <w:r>
              <w:t>n/a</w:t>
            </w:r>
          </w:p>
        </w:tc>
      </w:tr>
      <w:tr w:rsidR="00A853C5" w:rsidRPr="00141D82" w14:paraId="30C6A351" w14:textId="07C6E9CD" w:rsidTr="00A853C5">
        <w:trPr>
          <w:trHeight w:val="20"/>
        </w:trPr>
        <w:tc>
          <w:tcPr>
            <w:tcW w:w="1843" w:type="dxa"/>
            <w:vMerge/>
            <w:vAlign w:val="center"/>
          </w:tcPr>
          <w:p w14:paraId="6D732CDE" w14:textId="77777777" w:rsidR="00A853C5" w:rsidRPr="00141D82" w:rsidRDefault="00A853C5" w:rsidP="00A266B7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68D389B" w14:textId="77777777" w:rsidR="00A853C5" w:rsidRPr="00141D82" w:rsidRDefault="00A853C5" w:rsidP="00A266B7">
            <w:pPr>
              <w:rPr>
                <w:rFonts w:cstheme="minorHAnsi"/>
                <w:lang w:val="en-GB"/>
              </w:rPr>
            </w:pPr>
            <w:r w:rsidRPr="00141D82">
              <w:rPr>
                <w:rFonts w:cstheme="minorHAnsi"/>
                <w:lang w:val="en-GB"/>
              </w:rPr>
              <w:t>NPV (95% CI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7604CA02" w14:textId="10B787F1" w:rsidR="00A853C5" w:rsidRPr="00A853C5" w:rsidRDefault="00A853C5" w:rsidP="00A853C5">
            <w:pPr>
              <w:jc w:val="center"/>
              <w:rPr>
                <w:rFonts w:cstheme="minorHAnsi"/>
                <w:szCs w:val="20"/>
              </w:rPr>
            </w:pPr>
            <w:r w:rsidRPr="00A853C5">
              <w:rPr>
                <w:rFonts w:cstheme="minorHAnsi"/>
                <w:szCs w:val="20"/>
              </w:rPr>
              <w:t>93.28 (92.82,93.73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B51EBDA" w14:textId="081FEF18" w:rsidR="00A853C5" w:rsidRPr="00141D82" w:rsidRDefault="00A853C5" w:rsidP="00A853C5">
            <w:pPr>
              <w:jc w:val="center"/>
            </w:pPr>
            <w:r>
              <w:t>n/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50412E5" w14:textId="4C242A95" w:rsidR="00A853C5" w:rsidRPr="00141D82" w:rsidRDefault="00A853C5" w:rsidP="00A853C5">
            <w:pPr>
              <w:jc w:val="center"/>
            </w:pPr>
            <w:r>
              <w:t>n/a</w:t>
            </w:r>
          </w:p>
        </w:tc>
      </w:tr>
    </w:tbl>
    <w:p w14:paraId="1C6C1FDA" w14:textId="1A04E45B" w:rsidR="000B4146" w:rsidRDefault="000B4146" w:rsidP="000B4146">
      <w:pPr>
        <w:pStyle w:val="Ingenafstand"/>
        <w:rPr>
          <w:sz w:val="18"/>
          <w:lang w:val="en-GB"/>
        </w:rPr>
      </w:pPr>
      <w:r>
        <w:rPr>
          <w:sz w:val="18"/>
          <w:lang w:val="en-GB"/>
        </w:rPr>
        <w:t xml:space="preserve">*This group </w:t>
      </w:r>
      <w:r w:rsidR="00A853C5">
        <w:rPr>
          <w:sz w:val="18"/>
          <w:lang w:val="en-GB"/>
        </w:rPr>
        <w:t xml:space="preserve">includes all women who were randomised to the control group, regardless of whether </w:t>
      </w:r>
      <w:r w:rsidR="00A543CD">
        <w:rPr>
          <w:sz w:val="18"/>
          <w:lang w:val="en-GB"/>
        </w:rPr>
        <w:t>they returned the questionnaire</w:t>
      </w:r>
    </w:p>
    <w:p w14:paraId="48B949EE" w14:textId="3A8FE5EA" w:rsidR="00A543CD" w:rsidRPr="00A543CD" w:rsidRDefault="00A543CD" w:rsidP="000B4146">
      <w:pPr>
        <w:pStyle w:val="Ingenafstan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ll models were adjusted for age at index.</w:t>
      </w:r>
    </w:p>
    <w:p w14:paraId="4F74262D" w14:textId="3BED5F41" w:rsidR="000B4146" w:rsidRPr="001B04AD" w:rsidRDefault="000B4146" w:rsidP="000B4146">
      <w:pPr>
        <w:pStyle w:val="Ingenafstand"/>
        <w:rPr>
          <w:sz w:val="18"/>
          <w:lang w:val="en-GB"/>
        </w:rPr>
      </w:pPr>
      <w:r w:rsidRPr="001B04AD">
        <w:rPr>
          <w:sz w:val="18"/>
          <w:lang w:val="en-GB"/>
        </w:rPr>
        <w:t>MOF: Major osteoporotic fracture</w:t>
      </w:r>
    </w:p>
    <w:p w14:paraId="35E97EB0" w14:textId="77777777" w:rsidR="000B4146" w:rsidRDefault="000B4146" w:rsidP="000B4146">
      <w:pPr>
        <w:pStyle w:val="Ingenafstand"/>
        <w:rPr>
          <w:sz w:val="18"/>
          <w:lang w:val="en-GB"/>
        </w:rPr>
      </w:pPr>
      <w:r w:rsidRPr="001B04AD">
        <w:rPr>
          <w:sz w:val="18"/>
          <w:lang w:val="en-GB"/>
        </w:rPr>
        <w:t>FREM</w:t>
      </w:r>
      <w:r w:rsidRPr="001B04AD">
        <w:rPr>
          <w:sz w:val="18"/>
          <w:vertAlign w:val="superscript"/>
          <w:lang w:val="en-GB"/>
        </w:rPr>
        <w:t>orig</w:t>
      </w:r>
      <w:r w:rsidRPr="001B04AD">
        <w:rPr>
          <w:sz w:val="18"/>
          <w:lang w:val="en-GB"/>
        </w:rPr>
        <w:t>:</w:t>
      </w:r>
      <w:r>
        <w:rPr>
          <w:sz w:val="18"/>
          <w:lang w:val="en-GB"/>
        </w:rPr>
        <w:t xml:space="preserve"> Approach using only the FREM algorithm</w:t>
      </w:r>
    </w:p>
    <w:p w14:paraId="59AE06D2" w14:textId="54AD05DC" w:rsidR="000B4146" w:rsidRDefault="000B4146" w:rsidP="000B4146">
      <w:pPr>
        <w:pStyle w:val="Ingenafstand"/>
        <w:rPr>
          <w:sz w:val="18"/>
          <w:lang w:val="en-GB"/>
        </w:rPr>
      </w:pPr>
      <w:r>
        <w:rPr>
          <w:sz w:val="18"/>
          <w:lang w:val="en-GB"/>
        </w:rPr>
        <w:t>CRF</w:t>
      </w:r>
      <w:r>
        <w:rPr>
          <w:sz w:val="18"/>
          <w:vertAlign w:val="superscript"/>
          <w:lang w:val="en-GB"/>
        </w:rPr>
        <w:t>only</w:t>
      </w:r>
      <w:r>
        <w:rPr>
          <w:sz w:val="18"/>
          <w:lang w:val="en-GB"/>
        </w:rPr>
        <w:t xml:space="preserve">: </w:t>
      </w:r>
      <w:r w:rsidR="000719D2">
        <w:rPr>
          <w:sz w:val="18"/>
          <w:lang w:val="en-GB"/>
        </w:rPr>
        <w:t>Approach</w:t>
      </w:r>
      <w:bookmarkStart w:id="6" w:name="_GoBack"/>
      <w:bookmarkEnd w:id="6"/>
      <w:r>
        <w:rPr>
          <w:sz w:val="18"/>
          <w:lang w:val="en-GB"/>
        </w:rPr>
        <w:t xml:space="preserve"> using only clinical risk factors</w:t>
      </w:r>
    </w:p>
    <w:p w14:paraId="04487AD0" w14:textId="77777777" w:rsidR="000B4146" w:rsidRDefault="000B4146" w:rsidP="000B4146">
      <w:pPr>
        <w:pStyle w:val="Ingenafstand"/>
        <w:rPr>
          <w:sz w:val="18"/>
          <w:lang w:val="en-GB"/>
        </w:rPr>
      </w:pPr>
      <w:r>
        <w:rPr>
          <w:sz w:val="18"/>
          <w:lang w:val="en-GB"/>
        </w:rPr>
        <w:t>FREM-CRF: Approach combining the FREM algorithm and clinical risk factors</w:t>
      </w:r>
    </w:p>
    <w:p w14:paraId="47324F3C" w14:textId="5956B17E" w:rsidR="00E56772" w:rsidRDefault="000B4146" w:rsidP="000B4146">
      <w:pPr>
        <w:pStyle w:val="Ingenafstand"/>
        <w:rPr>
          <w:sz w:val="18"/>
          <w:lang w:val="en-GB"/>
        </w:rPr>
      </w:pPr>
      <w:r>
        <w:rPr>
          <w:sz w:val="18"/>
          <w:lang w:val="en-GB"/>
        </w:rPr>
        <w:t>CI: Confidence interval</w:t>
      </w:r>
    </w:p>
    <w:p w14:paraId="6DE41FB0" w14:textId="2A75A69D" w:rsidR="00460827" w:rsidRPr="000B4146" w:rsidRDefault="00460827" w:rsidP="000B4146">
      <w:pPr>
        <w:pStyle w:val="Ingenafstand"/>
        <w:rPr>
          <w:sz w:val="18"/>
          <w:lang w:val="en-GB"/>
        </w:rPr>
      </w:pPr>
      <w:r>
        <w:rPr>
          <w:sz w:val="18"/>
          <w:lang w:val="en-GB"/>
        </w:rPr>
        <w:t>n/a: not applicable</w:t>
      </w:r>
    </w:p>
    <w:sectPr w:rsidR="00460827" w:rsidRPr="000B4146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86A550" w14:textId="77777777" w:rsidR="00754448" w:rsidRDefault="00754448" w:rsidP="00754448">
      <w:pPr>
        <w:spacing w:after="0" w:line="240" w:lineRule="auto"/>
      </w:pPr>
      <w:r>
        <w:separator/>
      </w:r>
    </w:p>
  </w:endnote>
  <w:endnote w:type="continuationSeparator" w:id="0">
    <w:p w14:paraId="1509977D" w14:textId="77777777" w:rsidR="00754448" w:rsidRDefault="00754448" w:rsidP="00754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474307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BA65360" w14:textId="3B3C1C5C" w:rsidR="00754448" w:rsidRDefault="00754448">
            <w:pPr>
              <w:pStyle w:val="Sidefod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719D2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719D2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1DD47CE" w14:textId="77777777" w:rsidR="00754448" w:rsidRDefault="0075444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4362ED" w14:textId="77777777" w:rsidR="00754448" w:rsidRDefault="00754448" w:rsidP="00754448">
      <w:pPr>
        <w:spacing w:after="0" w:line="240" w:lineRule="auto"/>
      </w:pPr>
      <w:r>
        <w:separator/>
      </w:r>
    </w:p>
  </w:footnote>
  <w:footnote w:type="continuationSeparator" w:id="0">
    <w:p w14:paraId="26DBE93A" w14:textId="77777777" w:rsidR="00754448" w:rsidRDefault="00754448" w:rsidP="007544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2FD"/>
    <w:rsid w:val="00003DB7"/>
    <w:rsid w:val="00005FD2"/>
    <w:rsid w:val="0001156D"/>
    <w:rsid w:val="00012DF4"/>
    <w:rsid w:val="0003581B"/>
    <w:rsid w:val="000362C0"/>
    <w:rsid w:val="00042CC2"/>
    <w:rsid w:val="00042FDB"/>
    <w:rsid w:val="00051821"/>
    <w:rsid w:val="00056EB1"/>
    <w:rsid w:val="00062282"/>
    <w:rsid w:val="00063EFF"/>
    <w:rsid w:val="00064793"/>
    <w:rsid w:val="000670AC"/>
    <w:rsid w:val="000719D2"/>
    <w:rsid w:val="0007451A"/>
    <w:rsid w:val="00075C41"/>
    <w:rsid w:val="00081862"/>
    <w:rsid w:val="00097EA0"/>
    <w:rsid w:val="000A40A8"/>
    <w:rsid w:val="000B4146"/>
    <w:rsid w:val="000B73AC"/>
    <w:rsid w:val="000C49C7"/>
    <w:rsid w:val="000C4DBB"/>
    <w:rsid w:val="000C71BD"/>
    <w:rsid w:val="000D12B4"/>
    <w:rsid w:val="000E178B"/>
    <w:rsid w:val="000E490A"/>
    <w:rsid w:val="00102BF5"/>
    <w:rsid w:val="00123F1D"/>
    <w:rsid w:val="0012793C"/>
    <w:rsid w:val="00130DC6"/>
    <w:rsid w:val="00135FF8"/>
    <w:rsid w:val="00151F0A"/>
    <w:rsid w:val="00157E64"/>
    <w:rsid w:val="001622F4"/>
    <w:rsid w:val="001654CF"/>
    <w:rsid w:val="001666E4"/>
    <w:rsid w:val="00170888"/>
    <w:rsid w:val="00170C5E"/>
    <w:rsid w:val="00176814"/>
    <w:rsid w:val="0018107B"/>
    <w:rsid w:val="001A1A2C"/>
    <w:rsid w:val="001A5A12"/>
    <w:rsid w:val="001A6D9A"/>
    <w:rsid w:val="001A7C39"/>
    <w:rsid w:val="001B52F7"/>
    <w:rsid w:val="001B53A1"/>
    <w:rsid w:val="001D2BE6"/>
    <w:rsid w:val="001D421C"/>
    <w:rsid w:val="001E3B63"/>
    <w:rsid w:val="001F0DEB"/>
    <w:rsid w:val="001F2D70"/>
    <w:rsid w:val="001F70A7"/>
    <w:rsid w:val="00206DF6"/>
    <w:rsid w:val="00207AC3"/>
    <w:rsid w:val="00211A55"/>
    <w:rsid w:val="00221170"/>
    <w:rsid w:val="00221546"/>
    <w:rsid w:val="00233413"/>
    <w:rsid w:val="00236744"/>
    <w:rsid w:val="00237DC8"/>
    <w:rsid w:val="00247200"/>
    <w:rsid w:val="00247210"/>
    <w:rsid w:val="0024734E"/>
    <w:rsid w:val="00251DFD"/>
    <w:rsid w:val="00254BF0"/>
    <w:rsid w:val="00257124"/>
    <w:rsid w:val="0025760B"/>
    <w:rsid w:val="00262B52"/>
    <w:rsid w:val="0026340E"/>
    <w:rsid w:val="0026639C"/>
    <w:rsid w:val="002673DE"/>
    <w:rsid w:val="00267B6C"/>
    <w:rsid w:val="002701A2"/>
    <w:rsid w:val="0029692F"/>
    <w:rsid w:val="002B685D"/>
    <w:rsid w:val="002C350E"/>
    <w:rsid w:val="002D0A21"/>
    <w:rsid w:val="002D54EB"/>
    <w:rsid w:val="002D6856"/>
    <w:rsid w:val="002F48C1"/>
    <w:rsid w:val="003044D1"/>
    <w:rsid w:val="0031032C"/>
    <w:rsid w:val="003128B2"/>
    <w:rsid w:val="00312AB7"/>
    <w:rsid w:val="00314B5A"/>
    <w:rsid w:val="00323788"/>
    <w:rsid w:val="00331CEC"/>
    <w:rsid w:val="00345B84"/>
    <w:rsid w:val="00353F82"/>
    <w:rsid w:val="00364805"/>
    <w:rsid w:val="003701B0"/>
    <w:rsid w:val="00376DCB"/>
    <w:rsid w:val="00380738"/>
    <w:rsid w:val="00381722"/>
    <w:rsid w:val="00381774"/>
    <w:rsid w:val="00383DC5"/>
    <w:rsid w:val="00383E90"/>
    <w:rsid w:val="00387843"/>
    <w:rsid w:val="00390AC0"/>
    <w:rsid w:val="00391A07"/>
    <w:rsid w:val="0039364B"/>
    <w:rsid w:val="003940C6"/>
    <w:rsid w:val="003A7364"/>
    <w:rsid w:val="003B4FDC"/>
    <w:rsid w:val="003B6ACE"/>
    <w:rsid w:val="003D0876"/>
    <w:rsid w:val="003E3779"/>
    <w:rsid w:val="003F390F"/>
    <w:rsid w:val="003F7E0C"/>
    <w:rsid w:val="00401E62"/>
    <w:rsid w:val="00405E9D"/>
    <w:rsid w:val="004102E1"/>
    <w:rsid w:val="00410C10"/>
    <w:rsid w:val="00423A01"/>
    <w:rsid w:val="00425CD9"/>
    <w:rsid w:val="00437C32"/>
    <w:rsid w:val="004460B6"/>
    <w:rsid w:val="00450FCB"/>
    <w:rsid w:val="004515F9"/>
    <w:rsid w:val="00454229"/>
    <w:rsid w:val="00457999"/>
    <w:rsid w:val="00460827"/>
    <w:rsid w:val="0046422E"/>
    <w:rsid w:val="00470405"/>
    <w:rsid w:val="00476BFD"/>
    <w:rsid w:val="004827D7"/>
    <w:rsid w:val="004848CF"/>
    <w:rsid w:val="00486B66"/>
    <w:rsid w:val="004A1C2D"/>
    <w:rsid w:val="004A6D87"/>
    <w:rsid w:val="004B2BE3"/>
    <w:rsid w:val="004B4AEF"/>
    <w:rsid w:val="004B6DC7"/>
    <w:rsid w:val="004B75C1"/>
    <w:rsid w:val="004C5D3D"/>
    <w:rsid w:val="004C693C"/>
    <w:rsid w:val="004D2F57"/>
    <w:rsid w:val="004D3308"/>
    <w:rsid w:val="004E1953"/>
    <w:rsid w:val="004E75E6"/>
    <w:rsid w:val="004F103A"/>
    <w:rsid w:val="004F33A0"/>
    <w:rsid w:val="005010D8"/>
    <w:rsid w:val="005061AF"/>
    <w:rsid w:val="00506F5A"/>
    <w:rsid w:val="0051615E"/>
    <w:rsid w:val="00526B41"/>
    <w:rsid w:val="00526D24"/>
    <w:rsid w:val="0053577A"/>
    <w:rsid w:val="00536BEF"/>
    <w:rsid w:val="0053739F"/>
    <w:rsid w:val="005416F2"/>
    <w:rsid w:val="00544DC5"/>
    <w:rsid w:val="005450A7"/>
    <w:rsid w:val="0055157A"/>
    <w:rsid w:val="00560B7F"/>
    <w:rsid w:val="00571544"/>
    <w:rsid w:val="005776DC"/>
    <w:rsid w:val="00577744"/>
    <w:rsid w:val="00580FA6"/>
    <w:rsid w:val="005939D0"/>
    <w:rsid w:val="00596BF7"/>
    <w:rsid w:val="005A3792"/>
    <w:rsid w:val="005A4DAA"/>
    <w:rsid w:val="005A7335"/>
    <w:rsid w:val="005A7703"/>
    <w:rsid w:val="005B0ED4"/>
    <w:rsid w:val="005B167A"/>
    <w:rsid w:val="005B3F83"/>
    <w:rsid w:val="005B4839"/>
    <w:rsid w:val="005D01E2"/>
    <w:rsid w:val="005D0B95"/>
    <w:rsid w:val="005D0C30"/>
    <w:rsid w:val="005D1DC6"/>
    <w:rsid w:val="005D403A"/>
    <w:rsid w:val="005E4AD1"/>
    <w:rsid w:val="005E7F21"/>
    <w:rsid w:val="005F08F2"/>
    <w:rsid w:val="005F4EFB"/>
    <w:rsid w:val="00603747"/>
    <w:rsid w:val="006108E0"/>
    <w:rsid w:val="00616B0F"/>
    <w:rsid w:val="00620712"/>
    <w:rsid w:val="00621988"/>
    <w:rsid w:val="00624B25"/>
    <w:rsid w:val="00636E28"/>
    <w:rsid w:val="006473F5"/>
    <w:rsid w:val="0066542C"/>
    <w:rsid w:val="006819DD"/>
    <w:rsid w:val="00684428"/>
    <w:rsid w:val="00685073"/>
    <w:rsid w:val="00685DA4"/>
    <w:rsid w:val="00690FDE"/>
    <w:rsid w:val="006970B3"/>
    <w:rsid w:val="006A5E9C"/>
    <w:rsid w:val="006A7912"/>
    <w:rsid w:val="006A79A0"/>
    <w:rsid w:val="006C1C3B"/>
    <w:rsid w:val="006C3FFC"/>
    <w:rsid w:val="006C430E"/>
    <w:rsid w:val="006C79DE"/>
    <w:rsid w:val="006D0B9F"/>
    <w:rsid w:val="006D570A"/>
    <w:rsid w:val="006E3FD2"/>
    <w:rsid w:val="006E70E7"/>
    <w:rsid w:val="006F34D2"/>
    <w:rsid w:val="006F3634"/>
    <w:rsid w:val="006F6942"/>
    <w:rsid w:val="0070219D"/>
    <w:rsid w:val="007031BE"/>
    <w:rsid w:val="00704345"/>
    <w:rsid w:val="00706C1C"/>
    <w:rsid w:val="0070763E"/>
    <w:rsid w:val="0071051E"/>
    <w:rsid w:val="00714C7B"/>
    <w:rsid w:val="00731EF7"/>
    <w:rsid w:val="007348E4"/>
    <w:rsid w:val="00734B61"/>
    <w:rsid w:val="00735437"/>
    <w:rsid w:val="00735BCC"/>
    <w:rsid w:val="00737525"/>
    <w:rsid w:val="007404FB"/>
    <w:rsid w:val="007424F7"/>
    <w:rsid w:val="0074496F"/>
    <w:rsid w:val="00747E1E"/>
    <w:rsid w:val="00754448"/>
    <w:rsid w:val="00756BAF"/>
    <w:rsid w:val="007614FC"/>
    <w:rsid w:val="00765E40"/>
    <w:rsid w:val="0076605A"/>
    <w:rsid w:val="0077086B"/>
    <w:rsid w:val="0079523F"/>
    <w:rsid w:val="00797CE3"/>
    <w:rsid w:val="007A533D"/>
    <w:rsid w:val="007A56BD"/>
    <w:rsid w:val="007A619B"/>
    <w:rsid w:val="007B6451"/>
    <w:rsid w:val="007C3D4C"/>
    <w:rsid w:val="007C6718"/>
    <w:rsid w:val="007D1B3C"/>
    <w:rsid w:val="007D2D56"/>
    <w:rsid w:val="007E6FC9"/>
    <w:rsid w:val="007F4FCB"/>
    <w:rsid w:val="007F5715"/>
    <w:rsid w:val="007F57A1"/>
    <w:rsid w:val="007F64FC"/>
    <w:rsid w:val="008051F6"/>
    <w:rsid w:val="00807C93"/>
    <w:rsid w:val="00810A76"/>
    <w:rsid w:val="00812E08"/>
    <w:rsid w:val="008132B0"/>
    <w:rsid w:val="0081409A"/>
    <w:rsid w:val="0082209E"/>
    <w:rsid w:val="00836AE4"/>
    <w:rsid w:val="0084058C"/>
    <w:rsid w:val="008443E9"/>
    <w:rsid w:val="008450ED"/>
    <w:rsid w:val="00852688"/>
    <w:rsid w:val="00860B79"/>
    <w:rsid w:val="00860FE9"/>
    <w:rsid w:val="00876F8C"/>
    <w:rsid w:val="00880B97"/>
    <w:rsid w:val="008834F4"/>
    <w:rsid w:val="00886A4A"/>
    <w:rsid w:val="00886DEF"/>
    <w:rsid w:val="008900E6"/>
    <w:rsid w:val="00893FD6"/>
    <w:rsid w:val="00897723"/>
    <w:rsid w:val="008A1630"/>
    <w:rsid w:val="008A1FBE"/>
    <w:rsid w:val="008A2AC2"/>
    <w:rsid w:val="008A30CF"/>
    <w:rsid w:val="008A6460"/>
    <w:rsid w:val="008B00E4"/>
    <w:rsid w:val="008E122A"/>
    <w:rsid w:val="008E4AD7"/>
    <w:rsid w:val="008F42F6"/>
    <w:rsid w:val="008F5AB5"/>
    <w:rsid w:val="009026EE"/>
    <w:rsid w:val="00902CC6"/>
    <w:rsid w:val="00907B48"/>
    <w:rsid w:val="00914DD9"/>
    <w:rsid w:val="00917384"/>
    <w:rsid w:val="00921953"/>
    <w:rsid w:val="00924AC4"/>
    <w:rsid w:val="0092663F"/>
    <w:rsid w:val="0092668C"/>
    <w:rsid w:val="009375E3"/>
    <w:rsid w:val="00937D1C"/>
    <w:rsid w:val="00940776"/>
    <w:rsid w:val="009417A7"/>
    <w:rsid w:val="00943DDB"/>
    <w:rsid w:val="0095473B"/>
    <w:rsid w:val="00964372"/>
    <w:rsid w:val="00965D7C"/>
    <w:rsid w:val="009671D1"/>
    <w:rsid w:val="009752D4"/>
    <w:rsid w:val="00994AEA"/>
    <w:rsid w:val="009A7A7E"/>
    <w:rsid w:val="009B02A6"/>
    <w:rsid w:val="009B42F1"/>
    <w:rsid w:val="009C0D97"/>
    <w:rsid w:val="009C2031"/>
    <w:rsid w:val="009D091C"/>
    <w:rsid w:val="009D1565"/>
    <w:rsid w:val="009D2B69"/>
    <w:rsid w:val="009D304C"/>
    <w:rsid w:val="009D6B40"/>
    <w:rsid w:val="009E2067"/>
    <w:rsid w:val="009F19AD"/>
    <w:rsid w:val="009F55CC"/>
    <w:rsid w:val="00A038E9"/>
    <w:rsid w:val="00A0496D"/>
    <w:rsid w:val="00A11453"/>
    <w:rsid w:val="00A14BE1"/>
    <w:rsid w:val="00A21AED"/>
    <w:rsid w:val="00A2424B"/>
    <w:rsid w:val="00A27233"/>
    <w:rsid w:val="00A27E0D"/>
    <w:rsid w:val="00A33177"/>
    <w:rsid w:val="00A4244A"/>
    <w:rsid w:val="00A44F8D"/>
    <w:rsid w:val="00A469A0"/>
    <w:rsid w:val="00A52DA5"/>
    <w:rsid w:val="00A532CA"/>
    <w:rsid w:val="00A543CD"/>
    <w:rsid w:val="00A57980"/>
    <w:rsid w:val="00A83B28"/>
    <w:rsid w:val="00A853C5"/>
    <w:rsid w:val="00AA6960"/>
    <w:rsid w:val="00AB2D2B"/>
    <w:rsid w:val="00AB6DE4"/>
    <w:rsid w:val="00AC0624"/>
    <w:rsid w:val="00AC0A73"/>
    <w:rsid w:val="00AD4A77"/>
    <w:rsid w:val="00AD50DF"/>
    <w:rsid w:val="00AF171B"/>
    <w:rsid w:val="00AF3797"/>
    <w:rsid w:val="00AF56EC"/>
    <w:rsid w:val="00AF637D"/>
    <w:rsid w:val="00B00D91"/>
    <w:rsid w:val="00B070B7"/>
    <w:rsid w:val="00B178C5"/>
    <w:rsid w:val="00B25258"/>
    <w:rsid w:val="00B32966"/>
    <w:rsid w:val="00B34FBA"/>
    <w:rsid w:val="00B422A3"/>
    <w:rsid w:val="00B43D33"/>
    <w:rsid w:val="00B51D77"/>
    <w:rsid w:val="00B53C97"/>
    <w:rsid w:val="00B721C8"/>
    <w:rsid w:val="00B72324"/>
    <w:rsid w:val="00B75264"/>
    <w:rsid w:val="00B75D14"/>
    <w:rsid w:val="00B84B89"/>
    <w:rsid w:val="00B86DB9"/>
    <w:rsid w:val="00B912CE"/>
    <w:rsid w:val="00B940C2"/>
    <w:rsid w:val="00B9679D"/>
    <w:rsid w:val="00BA4DED"/>
    <w:rsid w:val="00BA6FF7"/>
    <w:rsid w:val="00BB5A63"/>
    <w:rsid w:val="00BC22D6"/>
    <w:rsid w:val="00BC3D81"/>
    <w:rsid w:val="00BD4668"/>
    <w:rsid w:val="00BD54A2"/>
    <w:rsid w:val="00BD6158"/>
    <w:rsid w:val="00BE3AFA"/>
    <w:rsid w:val="00BE61B2"/>
    <w:rsid w:val="00BE67E8"/>
    <w:rsid w:val="00BE6CB7"/>
    <w:rsid w:val="00BF2FA0"/>
    <w:rsid w:val="00BF6B86"/>
    <w:rsid w:val="00C06893"/>
    <w:rsid w:val="00C13E01"/>
    <w:rsid w:val="00C23551"/>
    <w:rsid w:val="00C25A8C"/>
    <w:rsid w:val="00C32FEF"/>
    <w:rsid w:val="00C34E36"/>
    <w:rsid w:val="00C420EC"/>
    <w:rsid w:val="00C44048"/>
    <w:rsid w:val="00C53775"/>
    <w:rsid w:val="00C608AD"/>
    <w:rsid w:val="00C608F1"/>
    <w:rsid w:val="00C61F4D"/>
    <w:rsid w:val="00C64F0C"/>
    <w:rsid w:val="00C730A7"/>
    <w:rsid w:val="00C77A94"/>
    <w:rsid w:val="00C85CCB"/>
    <w:rsid w:val="00C9464B"/>
    <w:rsid w:val="00C96F2C"/>
    <w:rsid w:val="00CA00A5"/>
    <w:rsid w:val="00CA66B2"/>
    <w:rsid w:val="00CB13CE"/>
    <w:rsid w:val="00CB18F7"/>
    <w:rsid w:val="00CB27B2"/>
    <w:rsid w:val="00CB6310"/>
    <w:rsid w:val="00CC239C"/>
    <w:rsid w:val="00CC4AAD"/>
    <w:rsid w:val="00CC5D50"/>
    <w:rsid w:val="00CD1760"/>
    <w:rsid w:val="00CD547C"/>
    <w:rsid w:val="00CE3271"/>
    <w:rsid w:val="00CF2640"/>
    <w:rsid w:val="00D006B4"/>
    <w:rsid w:val="00D15FA2"/>
    <w:rsid w:val="00D218E5"/>
    <w:rsid w:val="00D218F3"/>
    <w:rsid w:val="00D232D5"/>
    <w:rsid w:val="00D33171"/>
    <w:rsid w:val="00D35EFC"/>
    <w:rsid w:val="00D36BB8"/>
    <w:rsid w:val="00D4093E"/>
    <w:rsid w:val="00D54D06"/>
    <w:rsid w:val="00D60194"/>
    <w:rsid w:val="00D639EE"/>
    <w:rsid w:val="00D6410B"/>
    <w:rsid w:val="00D6513B"/>
    <w:rsid w:val="00D73A4A"/>
    <w:rsid w:val="00D7470C"/>
    <w:rsid w:val="00D74B64"/>
    <w:rsid w:val="00D764A0"/>
    <w:rsid w:val="00D777EA"/>
    <w:rsid w:val="00D8684D"/>
    <w:rsid w:val="00D91320"/>
    <w:rsid w:val="00D9535E"/>
    <w:rsid w:val="00D96D04"/>
    <w:rsid w:val="00D97B2B"/>
    <w:rsid w:val="00DA06CF"/>
    <w:rsid w:val="00DA3A07"/>
    <w:rsid w:val="00DA5F39"/>
    <w:rsid w:val="00DB354E"/>
    <w:rsid w:val="00DB703E"/>
    <w:rsid w:val="00DC40C9"/>
    <w:rsid w:val="00DC59F8"/>
    <w:rsid w:val="00DC7B02"/>
    <w:rsid w:val="00DD5911"/>
    <w:rsid w:val="00DE454B"/>
    <w:rsid w:val="00E05B2D"/>
    <w:rsid w:val="00E106F4"/>
    <w:rsid w:val="00E15DA5"/>
    <w:rsid w:val="00E16AF8"/>
    <w:rsid w:val="00E2017B"/>
    <w:rsid w:val="00E368A2"/>
    <w:rsid w:val="00E41CB7"/>
    <w:rsid w:val="00E504F7"/>
    <w:rsid w:val="00E520EA"/>
    <w:rsid w:val="00E522FD"/>
    <w:rsid w:val="00E55F68"/>
    <w:rsid w:val="00E56772"/>
    <w:rsid w:val="00E56846"/>
    <w:rsid w:val="00E607C2"/>
    <w:rsid w:val="00E65142"/>
    <w:rsid w:val="00E659ED"/>
    <w:rsid w:val="00E71542"/>
    <w:rsid w:val="00E81620"/>
    <w:rsid w:val="00E92AEA"/>
    <w:rsid w:val="00E94713"/>
    <w:rsid w:val="00EB24D7"/>
    <w:rsid w:val="00EB4998"/>
    <w:rsid w:val="00EB7AD1"/>
    <w:rsid w:val="00EC67FF"/>
    <w:rsid w:val="00ED420B"/>
    <w:rsid w:val="00EE2CD3"/>
    <w:rsid w:val="00EE602F"/>
    <w:rsid w:val="00EF2F64"/>
    <w:rsid w:val="00EF5913"/>
    <w:rsid w:val="00F022A6"/>
    <w:rsid w:val="00F04700"/>
    <w:rsid w:val="00F04C02"/>
    <w:rsid w:val="00F05B1B"/>
    <w:rsid w:val="00F133DF"/>
    <w:rsid w:val="00F15E0B"/>
    <w:rsid w:val="00F20E10"/>
    <w:rsid w:val="00F229A8"/>
    <w:rsid w:val="00F5394D"/>
    <w:rsid w:val="00F55951"/>
    <w:rsid w:val="00F577DF"/>
    <w:rsid w:val="00F6087E"/>
    <w:rsid w:val="00F62A94"/>
    <w:rsid w:val="00F70073"/>
    <w:rsid w:val="00F71652"/>
    <w:rsid w:val="00F71E03"/>
    <w:rsid w:val="00F76025"/>
    <w:rsid w:val="00F8115C"/>
    <w:rsid w:val="00F81E7D"/>
    <w:rsid w:val="00F84407"/>
    <w:rsid w:val="00F84B4C"/>
    <w:rsid w:val="00F86A63"/>
    <w:rsid w:val="00F93478"/>
    <w:rsid w:val="00F954BA"/>
    <w:rsid w:val="00FA40A8"/>
    <w:rsid w:val="00FA4EA5"/>
    <w:rsid w:val="00FA6BED"/>
    <w:rsid w:val="00FE4073"/>
    <w:rsid w:val="00FE6EB6"/>
    <w:rsid w:val="00FE6EED"/>
    <w:rsid w:val="00FF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78D27"/>
  <w15:chartTrackingRefBased/>
  <w15:docId w15:val="{4609FBC1-F409-4127-893C-9CDDA094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522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522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522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522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-Gitter">
    <w:name w:val="Table Grid"/>
    <w:basedOn w:val="Tabel-Normal"/>
    <w:uiPriority w:val="39"/>
    <w:rsid w:val="00E52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E522F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522F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522FD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522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522FD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3296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32966"/>
    <w:rPr>
      <w:b/>
      <w:bCs/>
      <w:sz w:val="20"/>
      <w:szCs w:val="20"/>
    </w:rPr>
  </w:style>
  <w:style w:type="paragraph" w:styleId="Overskrift">
    <w:name w:val="TOC Heading"/>
    <w:basedOn w:val="Overskrift1"/>
    <w:next w:val="Normal"/>
    <w:uiPriority w:val="39"/>
    <w:unhideWhenUsed/>
    <w:qFormat/>
    <w:rsid w:val="00BF6B86"/>
    <w:pPr>
      <w:outlineLvl w:val="9"/>
    </w:pPr>
    <w:rPr>
      <w:lang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BF6B86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unhideWhenUsed/>
    <w:rsid w:val="00BF6B86"/>
    <w:pPr>
      <w:spacing w:after="100"/>
      <w:ind w:left="220"/>
    </w:pPr>
  </w:style>
  <w:style w:type="character" w:styleId="Hyperlink">
    <w:name w:val="Hyperlink"/>
    <w:basedOn w:val="Standardskrifttypeiafsnit"/>
    <w:uiPriority w:val="99"/>
    <w:unhideWhenUsed/>
    <w:rsid w:val="00BF6B86"/>
    <w:rPr>
      <w:color w:val="0563C1" w:themeColor="hyperlink"/>
      <w:u w:val="single"/>
    </w:rPr>
  </w:style>
  <w:style w:type="paragraph" w:styleId="Ingenafstand">
    <w:name w:val="No Spacing"/>
    <w:uiPriority w:val="1"/>
    <w:qFormat/>
    <w:rsid w:val="000B4146"/>
    <w:pPr>
      <w:spacing w:after="0" w:line="240" w:lineRule="auto"/>
    </w:pPr>
  </w:style>
  <w:style w:type="paragraph" w:styleId="Sidehoved">
    <w:name w:val="header"/>
    <w:basedOn w:val="Normal"/>
    <w:link w:val="SidehovedTegn"/>
    <w:uiPriority w:val="99"/>
    <w:unhideWhenUsed/>
    <w:rsid w:val="007544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54448"/>
  </w:style>
  <w:style w:type="paragraph" w:styleId="Sidefod">
    <w:name w:val="footer"/>
    <w:basedOn w:val="Normal"/>
    <w:link w:val="SidefodTegn"/>
    <w:uiPriority w:val="99"/>
    <w:unhideWhenUsed/>
    <w:rsid w:val="007544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54448"/>
  </w:style>
  <w:style w:type="paragraph" w:styleId="Titel">
    <w:name w:val="Title"/>
    <w:basedOn w:val="Normal"/>
    <w:next w:val="Normal"/>
    <w:link w:val="TitelTegn"/>
    <w:uiPriority w:val="10"/>
    <w:qFormat/>
    <w:rsid w:val="00E92A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E92AE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20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00F50-064C-4F93-8503-23C7B14E9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094</Words>
  <Characters>6674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Westphal Leth</dc:creator>
  <cp:keywords/>
  <dc:description/>
  <cp:lastModifiedBy>Emilie Rosenfeldt Christensen</cp:lastModifiedBy>
  <cp:revision>7</cp:revision>
  <cp:lastPrinted>2024-09-19T10:55:00Z</cp:lastPrinted>
  <dcterms:created xsi:type="dcterms:W3CDTF">2024-09-19T07:40:00Z</dcterms:created>
  <dcterms:modified xsi:type="dcterms:W3CDTF">2024-12-18T13:36:00Z</dcterms:modified>
</cp:coreProperties>
</file>